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112E0" w14:textId="77777777" w:rsidR="00F9098C" w:rsidRPr="003C7DF4" w:rsidRDefault="00F9098C" w:rsidP="003C7DF4">
      <w:pPr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  <w:r w:rsidRPr="003C7DF4">
        <w:rPr>
          <w:rFonts w:ascii="Times New Roman" w:hAnsi="Times New Roman" w:cs="Times New Roman"/>
          <w:b/>
          <w:sz w:val="22"/>
          <w:szCs w:val="22"/>
        </w:rPr>
        <w:t>Comparison of clinical outcomes between left bundle branch area pacing with a stylet-driven lead and conventional right ventricular pacing</w:t>
      </w:r>
    </w:p>
    <w:p w14:paraId="30DDDCA4" w14:textId="77777777" w:rsidR="00F9098C" w:rsidRPr="003C7DF4" w:rsidRDefault="00F9098C" w:rsidP="003C7DF4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28A43B2B" w14:textId="77777777" w:rsidR="00F9098C" w:rsidRPr="003C7DF4" w:rsidRDefault="00F9098C" w:rsidP="003C7DF4">
      <w:pPr>
        <w:spacing w:line="276" w:lineRule="auto"/>
        <w:rPr>
          <w:rFonts w:ascii="Times New Roman" w:hAnsi="Times New Roman" w:cs="Times New Roman"/>
          <w:sz w:val="22"/>
          <w:szCs w:val="22"/>
          <w:vertAlign w:val="superscript"/>
        </w:rPr>
      </w:pPr>
      <w:r w:rsidRPr="003C7DF4">
        <w:rPr>
          <w:rFonts w:ascii="Times New Roman" w:hAnsi="Times New Roman" w:cs="Times New Roman"/>
          <w:sz w:val="22"/>
          <w:szCs w:val="22"/>
        </w:rPr>
        <w:t xml:space="preserve">Kyung-Yeon Lee, </w:t>
      </w:r>
      <w:proofErr w:type="spellStart"/>
      <w:r w:rsidRPr="003C7DF4">
        <w:rPr>
          <w:rFonts w:ascii="Times New Roman" w:hAnsi="Times New Roman" w:cs="Times New Roman"/>
          <w:sz w:val="22"/>
          <w:szCs w:val="22"/>
        </w:rPr>
        <w:t>MD</w:t>
      </w:r>
      <w:r w:rsidRPr="003C7DF4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spellEnd"/>
      <w:r w:rsidRPr="003C7DF4">
        <w:rPr>
          <w:rFonts w:ascii="Times New Roman" w:hAnsi="Times New Roman" w:cs="Times New Roman"/>
          <w:sz w:val="22"/>
          <w:szCs w:val="22"/>
          <w:vertAlign w:val="superscript"/>
        </w:rPr>
        <w:t>*</w:t>
      </w:r>
      <w:r w:rsidRPr="003C7DF4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3C7DF4">
        <w:rPr>
          <w:rFonts w:ascii="Times New Roman" w:hAnsi="Times New Roman" w:cs="Times New Roman"/>
          <w:sz w:val="22"/>
          <w:szCs w:val="22"/>
        </w:rPr>
        <w:t>Jinsun</w:t>
      </w:r>
      <w:proofErr w:type="spellEnd"/>
      <w:r w:rsidRPr="003C7DF4">
        <w:rPr>
          <w:rFonts w:ascii="Times New Roman" w:hAnsi="Times New Roman" w:cs="Times New Roman"/>
          <w:sz w:val="22"/>
          <w:szCs w:val="22"/>
        </w:rPr>
        <w:t xml:space="preserve"> Park, </w:t>
      </w:r>
      <w:proofErr w:type="spellStart"/>
      <w:r w:rsidRPr="003C7DF4">
        <w:rPr>
          <w:rFonts w:ascii="Times New Roman" w:hAnsi="Times New Roman" w:cs="Times New Roman"/>
          <w:sz w:val="22"/>
          <w:szCs w:val="22"/>
        </w:rPr>
        <w:t>MD</w:t>
      </w:r>
      <w:r w:rsidRPr="003C7DF4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proofErr w:type="spellEnd"/>
      <w:r w:rsidRPr="003C7DF4">
        <w:rPr>
          <w:rFonts w:ascii="Times New Roman" w:hAnsi="Times New Roman" w:cs="Times New Roman"/>
          <w:sz w:val="22"/>
          <w:szCs w:val="22"/>
          <w:vertAlign w:val="superscript"/>
        </w:rPr>
        <w:t>*</w:t>
      </w:r>
      <w:r w:rsidRPr="003C7DF4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3C7DF4">
        <w:rPr>
          <w:rFonts w:ascii="Times New Roman" w:hAnsi="Times New Roman" w:cs="Times New Roman"/>
          <w:sz w:val="22"/>
          <w:szCs w:val="22"/>
        </w:rPr>
        <w:t>JungMin</w:t>
      </w:r>
      <w:proofErr w:type="spellEnd"/>
      <w:r w:rsidRPr="003C7DF4">
        <w:rPr>
          <w:rFonts w:ascii="Times New Roman" w:hAnsi="Times New Roman" w:cs="Times New Roman"/>
          <w:sz w:val="22"/>
          <w:szCs w:val="22"/>
        </w:rPr>
        <w:t xml:space="preserve"> Choi, </w:t>
      </w:r>
      <w:proofErr w:type="spellStart"/>
      <w:r w:rsidRPr="003C7DF4">
        <w:rPr>
          <w:rFonts w:ascii="Times New Roman" w:hAnsi="Times New Roman" w:cs="Times New Roman"/>
          <w:sz w:val="22"/>
          <w:szCs w:val="22"/>
        </w:rPr>
        <w:t>MD</w:t>
      </w:r>
      <w:r w:rsidRPr="003C7DF4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spellEnd"/>
      <w:r w:rsidRPr="003C7DF4">
        <w:rPr>
          <w:rFonts w:ascii="Times New Roman" w:hAnsi="Times New Roman" w:cs="Times New Roman"/>
          <w:sz w:val="22"/>
          <w:szCs w:val="22"/>
        </w:rPr>
        <w:t xml:space="preserve">, Hyo-Jeong Ahn, </w:t>
      </w:r>
      <w:proofErr w:type="spellStart"/>
      <w:r w:rsidRPr="003C7DF4">
        <w:rPr>
          <w:rFonts w:ascii="Times New Roman" w:hAnsi="Times New Roman" w:cs="Times New Roman"/>
          <w:sz w:val="22"/>
          <w:szCs w:val="22"/>
        </w:rPr>
        <w:t>MD</w:t>
      </w:r>
      <w:r w:rsidRPr="003C7DF4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spellEnd"/>
      <w:r w:rsidRPr="003C7DF4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3C7DF4">
        <w:rPr>
          <w:rFonts w:ascii="Times New Roman" w:hAnsi="Times New Roman" w:cs="Times New Roman"/>
          <w:sz w:val="22"/>
          <w:szCs w:val="22"/>
        </w:rPr>
        <w:t>Soonil</w:t>
      </w:r>
      <w:proofErr w:type="spellEnd"/>
      <w:r w:rsidRPr="003C7DF4">
        <w:rPr>
          <w:rFonts w:ascii="Times New Roman" w:hAnsi="Times New Roman" w:cs="Times New Roman"/>
          <w:sz w:val="22"/>
          <w:szCs w:val="22"/>
        </w:rPr>
        <w:t xml:space="preserve"> Kwon, </w:t>
      </w:r>
      <w:proofErr w:type="spellStart"/>
      <w:r w:rsidRPr="003C7DF4">
        <w:rPr>
          <w:rFonts w:ascii="Times New Roman" w:hAnsi="Times New Roman" w:cs="Times New Roman"/>
          <w:sz w:val="22"/>
          <w:szCs w:val="22"/>
        </w:rPr>
        <w:t>MD</w:t>
      </w:r>
      <w:r w:rsidRPr="003C7DF4"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proofErr w:type="spellEnd"/>
      <w:r w:rsidRPr="003C7DF4">
        <w:rPr>
          <w:rFonts w:ascii="Times New Roman" w:hAnsi="Times New Roman" w:cs="Times New Roman"/>
          <w:sz w:val="22"/>
          <w:szCs w:val="22"/>
        </w:rPr>
        <w:t xml:space="preserve">, Myung-Jin Cha, MD, </w:t>
      </w:r>
      <w:proofErr w:type="spellStart"/>
      <w:r w:rsidRPr="003C7DF4">
        <w:rPr>
          <w:rFonts w:ascii="Times New Roman" w:hAnsi="Times New Roman" w:cs="Times New Roman"/>
          <w:sz w:val="22"/>
          <w:szCs w:val="22"/>
        </w:rPr>
        <w:t>PhD</w:t>
      </w:r>
      <w:r w:rsidRPr="003C7DF4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proofErr w:type="spellEnd"/>
      <w:r w:rsidRPr="003C7DF4">
        <w:rPr>
          <w:rFonts w:ascii="Times New Roman" w:hAnsi="Times New Roman" w:cs="Times New Roman"/>
          <w:sz w:val="22"/>
          <w:szCs w:val="22"/>
        </w:rPr>
        <w:t xml:space="preserve">, Jun Kim, MD, </w:t>
      </w:r>
      <w:proofErr w:type="spellStart"/>
      <w:r w:rsidRPr="003C7DF4">
        <w:rPr>
          <w:rFonts w:ascii="Times New Roman" w:hAnsi="Times New Roman" w:cs="Times New Roman"/>
          <w:sz w:val="22"/>
          <w:szCs w:val="22"/>
        </w:rPr>
        <w:t>PhD</w:t>
      </w:r>
      <w:r w:rsidRPr="003C7DF4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proofErr w:type="spellEnd"/>
      <w:r w:rsidRPr="003C7DF4">
        <w:rPr>
          <w:rFonts w:ascii="Times New Roman" w:hAnsi="Times New Roman" w:cs="Times New Roman"/>
          <w:sz w:val="22"/>
          <w:szCs w:val="22"/>
        </w:rPr>
        <w:t>, Gi-</w:t>
      </w:r>
      <w:proofErr w:type="spellStart"/>
      <w:r w:rsidRPr="003C7DF4">
        <w:rPr>
          <w:rFonts w:ascii="Times New Roman" w:hAnsi="Times New Roman" w:cs="Times New Roman"/>
          <w:sz w:val="22"/>
          <w:szCs w:val="22"/>
        </w:rPr>
        <w:t>Byoung</w:t>
      </w:r>
      <w:proofErr w:type="spellEnd"/>
      <w:r w:rsidRPr="003C7DF4">
        <w:rPr>
          <w:rFonts w:ascii="Times New Roman" w:hAnsi="Times New Roman" w:cs="Times New Roman"/>
          <w:sz w:val="22"/>
          <w:szCs w:val="22"/>
        </w:rPr>
        <w:t xml:space="preserve"> Nam, MD, </w:t>
      </w:r>
      <w:proofErr w:type="spellStart"/>
      <w:r w:rsidRPr="003C7DF4">
        <w:rPr>
          <w:rFonts w:ascii="Times New Roman" w:hAnsi="Times New Roman" w:cs="Times New Roman"/>
          <w:sz w:val="22"/>
          <w:szCs w:val="22"/>
        </w:rPr>
        <w:t>PhD</w:t>
      </w:r>
      <w:r w:rsidRPr="003C7DF4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proofErr w:type="spellEnd"/>
      <w:r w:rsidRPr="003C7DF4">
        <w:rPr>
          <w:rFonts w:ascii="Times New Roman" w:hAnsi="Times New Roman" w:cs="Times New Roman"/>
          <w:sz w:val="22"/>
          <w:szCs w:val="22"/>
        </w:rPr>
        <w:t xml:space="preserve">, Kee-Joon Choi, MD, </w:t>
      </w:r>
      <w:proofErr w:type="spellStart"/>
      <w:r w:rsidRPr="003C7DF4">
        <w:rPr>
          <w:rFonts w:ascii="Times New Roman" w:hAnsi="Times New Roman" w:cs="Times New Roman"/>
          <w:sz w:val="22"/>
          <w:szCs w:val="22"/>
        </w:rPr>
        <w:t>PhD</w:t>
      </w:r>
      <w:r w:rsidRPr="003C7DF4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proofErr w:type="spellEnd"/>
      <w:r w:rsidRPr="003C7DF4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3C7DF4">
        <w:rPr>
          <w:rFonts w:ascii="Times New Roman" w:hAnsi="Times New Roman" w:cs="Times New Roman"/>
          <w:sz w:val="22"/>
          <w:szCs w:val="22"/>
        </w:rPr>
        <w:t>Eue</w:t>
      </w:r>
      <w:proofErr w:type="spellEnd"/>
      <w:r w:rsidRPr="003C7DF4">
        <w:rPr>
          <w:rFonts w:ascii="Times New Roman" w:hAnsi="Times New Roman" w:cs="Times New Roman"/>
          <w:sz w:val="22"/>
          <w:szCs w:val="22"/>
        </w:rPr>
        <w:t xml:space="preserve">-Keun Choi, MD, </w:t>
      </w:r>
      <w:proofErr w:type="spellStart"/>
      <w:r w:rsidRPr="003C7DF4">
        <w:rPr>
          <w:rFonts w:ascii="Times New Roman" w:hAnsi="Times New Roman" w:cs="Times New Roman"/>
          <w:sz w:val="22"/>
          <w:szCs w:val="22"/>
        </w:rPr>
        <w:t>PhD</w:t>
      </w:r>
      <w:r w:rsidRPr="003C7DF4">
        <w:rPr>
          <w:rFonts w:ascii="Times New Roman" w:hAnsi="Times New Roman" w:cs="Times New Roman"/>
          <w:sz w:val="22"/>
          <w:szCs w:val="22"/>
          <w:vertAlign w:val="superscript"/>
        </w:rPr>
        <w:t>a,d</w:t>
      </w:r>
      <w:proofErr w:type="spellEnd"/>
      <w:r w:rsidRPr="003C7DF4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3C7DF4">
        <w:rPr>
          <w:rFonts w:ascii="Times New Roman" w:hAnsi="Times New Roman" w:cs="Times New Roman"/>
          <w:sz w:val="22"/>
          <w:szCs w:val="22"/>
        </w:rPr>
        <w:t>Seil</w:t>
      </w:r>
      <w:proofErr w:type="spellEnd"/>
      <w:r w:rsidRPr="003C7DF4">
        <w:rPr>
          <w:rFonts w:ascii="Times New Roman" w:hAnsi="Times New Roman" w:cs="Times New Roman"/>
          <w:sz w:val="22"/>
          <w:szCs w:val="22"/>
        </w:rPr>
        <w:t xml:space="preserve"> Oh, MD, </w:t>
      </w:r>
      <w:proofErr w:type="spellStart"/>
      <w:r w:rsidRPr="003C7DF4">
        <w:rPr>
          <w:rFonts w:ascii="Times New Roman" w:hAnsi="Times New Roman" w:cs="Times New Roman"/>
          <w:sz w:val="22"/>
          <w:szCs w:val="22"/>
        </w:rPr>
        <w:t>PhD</w:t>
      </w:r>
      <w:r w:rsidRPr="003C7DF4">
        <w:rPr>
          <w:rFonts w:ascii="Times New Roman" w:hAnsi="Times New Roman" w:cs="Times New Roman"/>
          <w:sz w:val="22"/>
          <w:szCs w:val="22"/>
          <w:vertAlign w:val="superscript"/>
        </w:rPr>
        <w:t>a,d</w:t>
      </w:r>
      <w:proofErr w:type="spellEnd"/>
      <w:r w:rsidRPr="003C7DF4">
        <w:rPr>
          <w:rFonts w:ascii="Times New Roman" w:hAnsi="Times New Roman" w:cs="Times New Roman"/>
          <w:sz w:val="22"/>
          <w:szCs w:val="22"/>
        </w:rPr>
        <w:t xml:space="preserve">, Min Soo Cho, MD, </w:t>
      </w:r>
      <w:proofErr w:type="spellStart"/>
      <w:r w:rsidRPr="003C7DF4">
        <w:rPr>
          <w:rFonts w:ascii="Times New Roman" w:hAnsi="Times New Roman" w:cs="Times New Roman"/>
          <w:sz w:val="22"/>
          <w:szCs w:val="22"/>
        </w:rPr>
        <w:t>PhD</w:t>
      </w:r>
      <w:r w:rsidRPr="003C7DF4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proofErr w:type="spellEnd"/>
      <w:r w:rsidRPr="003C7DF4">
        <w:rPr>
          <w:rFonts w:ascii="Times New Roman" w:hAnsi="Times New Roman" w:cs="Times New Roman"/>
          <w:bCs/>
          <w:sz w:val="22"/>
          <w:szCs w:val="22"/>
          <w:vertAlign w:val="superscript"/>
        </w:rPr>
        <w:t>†</w:t>
      </w:r>
      <w:r w:rsidRPr="003C7DF4">
        <w:rPr>
          <w:rFonts w:ascii="Times New Roman" w:hAnsi="Times New Roman" w:cs="Times New Roman"/>
          <w:sz w:val="22"/>
          <w:szCs w:val="22"/>
        </w:rPr>
        <w:t>, So</w:t>
      </w:r>
      <w:r w:rsidRPr="003C7DF4">
        <w:rPr>
          <w:rFonts w:ascii="Times New Roman" w:eastAsia="MS Gothic" w:hAnsi="Times New Roman" w:cs="Times New Roman"/>
          <w:sz w:val="22"/>
          <w:szCs w:val="22"/>
        </w:rPr>
        <w:t>‑</w:t>
      </w:r>
      <w:proofErr w:type="spellStart"/>
      <w:r w:rsidRPr="003C7DF4">
        <w:rPr>
          <w:rFonts w:ascii="Times New Roman" w:hAnsi="Times New Roman" w:cs="Times New Roman"/>
          <w:sz w:val="22"/>
          <w:szCs w:val="22"/>
        </w:rPr>
        <w:t>Ryoung</w:t>
      </w:r>
      <w:proofErr w:type="spellEnd"/>
      <w:r w:rsidRPr="003C7DF4">
        <w:rPr>
          <w:rFonts w:ascii="Times New Roman" w:hAnsi="Times New Roman" w:cs="Times New Roman"/>
          <w:sz w:val="22"/>
          <w:szCs w:val="22"/>
        </w:rPr>
        <w:t xml:space="preserve"> Lee, MD, </w:t>
      </w:r>
      <w:proofErr w:type="spellStart"/>
      <w:r w:rsidRPr="003C7DF4">
        <w:rPr>
          <w:rFonts w:ascii="Times New Roman" w:hAnsi="Times New Roman" w:cs="Times New Roman"/>
          <w:sz w:val="22"/>
          <w:szCs w:val="22"/>
        </w:rPr>
        <w:t>PhD</w:t>
      </w:r>
      <w:r w:rsidRPr="003C7DF4">
        <w:rPr>
          <w:rFonts w:ascii="Times New Roman" w:hAnsi="Times New Roman" w:cs="Times New Roman"/>
          <w:sz w:val="22"/>
          <w:szCs w:val="22"/>
          <w:vertAlign w:val="superscript"/>
        </w:rPr>
        <w:t>a,d</w:t>
      </w:r>
      <w:proofErr w:type="spellEnd"/>
      <w:r w:rsidRPr="003C7DF4">
        <w:rPr>
          <w:rFonts w:ascii="Times New Roman" w:hAnsi="Times New Roman" w:cs="Times New Roman"/>
          <w:bCs/>
          <w:sz w:val="22"/>
          <w:szCs w:val="22"/>
          <w:vertAlign w:val="superscript"/>
        </w:rPr>
        <w:t>†</w:t>
      </w:r>
      <w:r w:rsidRPr="003C7DF4">
        <w:rPr>
          <w:rFonts w:ascii="Times New Roman" w:hAnsi="Times New Roman" w:cs="Times New Roman"/>
          <w:sz w:val="22"/>
          <w:szCs w:val="22"/>
        </w:rPr>
        <w:t>,</w:t>
      </w:r>
    </w:p>
    <w:p w14:paraId="3F7EB092" w14:textId="77777777" w:rsidR="00F9098C" w:rsidRPr="003C7DF4" w:rsidRDefault="00F9098C" w:rsidP="003C7DF4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7A48A39B" w14:textId="77777777" w:rsidR="00F9098C" w:rsidRPr="003C7DF4" w:rsidRDefault="00F9098C" w:rsidP="003C7DF4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3C7DF4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3C7DF4">
        <w:rPr>
          <w:rFonts w:ascii="Times New Roman" w:hAnsi="Times New Roman" w:cs="Times New Roman"/>
          <w:sz w:val="22"/>
          <w:szCs w:val="22"/>
        </w:rPr>
        <w:t>Department</w:t>
      </w:r>
      <w:proofErr w:type="spellEnd"/>
      <w:r w:rsidRPr="003C7DF4">
        <w:rPr>
          <w:rFonts w:ascii="Times New Roman" w:hAnsi="Times New Roman" w:cs="Times New Roman"/>
          <w:sz w:val="22"/>
          <w:szCs w:val="22"/>
        </w:rPr>
        <w:t xml:space="preserve"> of Internal Medicine, Seoul National University Hospital, Seoul, Republic of Korea.</w:t>
      </w:r>
    </w:p>
    <w:p w14:paraId="70AF91F1" w14:textId="0530BBDE" w:rsidR="0051621A" w:rsidRPr="003C7DF4" w:rsidRDefault="00F9098C" w:rsidP="003C7DF4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3C7DF4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="0051621A" w:rsidRPr="003C7DF4">
        <w:rPr>
          <w:rFonts w:ascii="Times New Roman" w:hAnsi="Times New Roman" w:cs="Times New Roman"/>
          <w:sz w:val="22"/>
          <w:szCs w:val="22"/>
        </w:rPr>
        <w:t>Division</w:t>
      </w:r>
      <w:proofErr w:type="spellEnd"/>
      <w:r w:rsidR="0051621A" w:rsidRPr="003C7DF4">
        <w:rPr>
          <w:rFonts w:ascii="Times New Roman" w:hAnsi="Times New Roman" w:cs="Times New Roman"/>
          <w:sz w:val="22"/>
          <w:szCs w:val="22"/>
        </w:rPr>
        <w:t xml:space="preserve"> of Cardiology, Asan Medical Center, University of Ulsan College of Medicine, Seoul, Republic of Korea.</w:t>
      </w:r>
    </w:p>
    <w:p w14:paraId="193BB538" w14:textId="77777777" w:rsidR="00F9098C" w:rsidRPr="003C7DF4" w:rsidRDefault="00F9098C" w:rsidP="003C7DF4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3C7DF4"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r w:rsidRPr="003C7DF4">
        <w:rPr>
          <w:rFonts w:ascii="Times New Roman" w:hAnsi="Times New Roman" w:cs="Times New Roman"/>
          <w:sz w:val="22"/>
          <w:szCs w:val="22"/>
        </w:rPr>
        <w:t>Division</w:t>
      </w:r>
      <w:proofErr w:type="spellEnd"/>
      <w:r w:rsidRPr="003C7DF4">
        <w:rPr>
          <w:rFonts w:ascii="Times New Roman" w:hAnsi="Times New Roman" w:cs="Times New Roman"/>
          <w:sz w:val="22"/>
          <w:szCs w:val="22"/>
        </w:rPr>
        <w:t xml:space="preserve"> of Cardiology, Department of Internal Medicine, SMG–SNU </w:t>
      </w:r>
      <w:proofErr w:type="spellStart"/>
      <w:r w:rsidRPr="003C7DF4">
        <w:rPr>
          <w:rFonts w:ascii="Times New Roman" w:hAnsi="Times New Roman" w:cs="Times New Roman"/>
          <w:sz w:val="22"/>
          <w:szCs w:val="22"/>
        </w:rPr>
        <w:t>Boramae</w:t>
      </w:r>
      <w:proofErr w:type="spellEnd"/>
      <w:r w:rsidRPr="003C7DF4">
        <w:rPr>
          <w:rFonts w:ascii="Times New Roman" w:hAnsi="Times New Roman" w:cs="Times New Roman"/>
          <w:sz w:val="22"/>
          <w:szCs w:val="22"/>
        </w:rPr>
        <w:t xml:space="preserve"> Medical Center, Seoul, Republic of Korea.</w:t>
      </w:r>
    </w:p>
    <w:p w14:paraId="3F1D8F13" w14:textId="5AE8D233" w:rsidR="0051621A" w:rsidRPr="003C7DF4" w:rsidRDefault="00F9098C" w:rsidP="003C7DF4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3C7DF4">
        <w:rPr>
          <w:rFonts w:ascii="Times New Roman" w:hAnsi="Times New Roman" w:cs="Times New Roman"/>
          <w:sz w:val="22"/>
          <w:szCs w:val="22"/>
          <w:vertAlign w:val="superscript"/>
        </w:rPr>
        <w:t>d</w:t>
      </w:r>
      <w:r w:rsidR="0051621A" w:rsidRPr="003C7DF4">
        <w:rPr>
          <w:rFonts w:ascii="Times New Roman" w:hAnsi="Times New Roman" w:cs="Times New Roman"/>
          <w:sz w:val="22"/>
          <w:szCs w:val="22"/>
        </w:rPr>
        <w:t>Department</w:t>
      </w:r>
      <w:proofErr w:type="spellEnd"/>
      <w:r w:rsidR="0051621A" w:rsidRPr="003C7DF4">
        <w:rPr>
          <w:rFonts w:ascii="Times New Roman" w:hAnsi="Times New Roman" w:cs="Times New Roman"/>
          <w:sz w:val="22"/>
          <w:szCs w:val="22"/>
        </w:rPr>
        <w:t xml:space="preserve"> of Internal Medicine, Seoul National University College of Medicine, Seoul, Republic of Korea.</w:t>
      </w:r>
    </w:p>
    <w:p w14:paraId="01053C59" w14:textId="77777777" w:rsidR="00BD3F66" w:rsidRPr="003C7DF4" w:rsidRDefault="00BD3F66" w:rsidP="003C7DF4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5B2F2CD8" w14:textId="77777777" w:rsidR="00794227" w:rsidRPr="002D3A15" w:rsidRDefault="00794227" w:rsidP="003C7DF4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2D3A15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68D9EDAA" w14:textId="0FD8C8A2" w:rsidR="00E55F82" w:rsidRPr="002D3A15" w:rsidRDefault="00A80D33" w:rsidP="003C7DF4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2D3A15">
        <w:rPr>
          <w:rFonts w:ascii="Times New Roman" w:hAnsi="Times New Roman" w:cs="Times New Roman"/>
          <w:b/>
          <w:bCs/>
          <w:noProof/>
          <w:sz w:val="22"/>
          <w:szCs w:val="22"/>
        </w:rPr>
        <w:lastRenderedPageBreak/>
        <w:t>Supplementa</w:t>
      </w:r>
      <w:r w:rsidR="00EA0801" w:rsidRPr="002D3A15">
        <w:rPr>
          <w:rFonts w:ascii="Times New Roman" w:hAnsi="Times New Roman" w:cs="Times New Roman" w:hint="eastAsia"/>
          <w:b/>
          <w:bCs/>
          <w:noProof/>
          <w:sz w:val="22"/>
          <w:szCs w:val="22"/>
        </w:rPr>
        <w:t>r</w:t>
      </w:r>
      <w:r w:rsidR="00EA0801" w:rsidRPr="002D3A15">
        <w:rPr>
          <w:rFonts w:ascii="Times New Roman" w:hAnsi="Times New Roman" w:cs="Times New Roman"/>
          <w:b/>
          <w:bCs/>
          <w:noProof/>
          <w:sz w:val="22"/>
          <w:szCs w:val="22"/>
        </w:rPr>
        <w:t>y</w:t>
      </w:r>
      <w:r w:rsidRPr="002D3A15">
        <w:rPr>
          <w:rFonts w:ascii="Times New Roman" w:hAnsi="Times New Roman" w:cs="Times New Roman"/>
          <w:b/>
          <w:bCs/>
          <w:noProof/>
          <w:sz w:val="22"/>
          <w:szCs w:val="22"/>
        </w:rPr>
        <w:t xml:space="preserve"> </w:t>
      </w:r>
      <w:r w:rsidR="00E55F82" w:rsidRPr="002D3A15">
        <w:rPr>
          <w:rFonts w:ascii="Times New Roman" w:hAnsi="Times New Roman" w:cs="Times New Roman"/>
          <w:b/>
          <w:bCs/>
          <w:sz w:val="22"/>
          <w:szCs w:val="22"/>
        </w:rPr>
        <w:t>Table</w:t>
      </w:r>
      <w:r w:rsidR="00EA0801" w:rsidRPr="002D3A15">
        <w:rPr>
          <w:rFonts w:ascii="Times New Roman" w:hAnsi="Times New Roman" w:cs="Times New Roman"/>
          <w:b/>
          <w:bCs/>
          <w:sz w:val="22"/>
          <w:szCs w:val="22"/>
        </w:rPr>
        <w:t>s</w:t>
      </w:r>
    </w:p>
    <w:p w14:paraId="37DA0B98" w14:textId="3D82DF61" w:rsidR="008829AB" w:rsidRPr="002D3A15" w:rsidRDefault="00244024" w:rsidP="003C7DF4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2D3A15">
        <w:rPr>
          <w:rFonts w:ascii="Times New Roman" w:hAnsi="Times New Roman" w:cs="Times New Roman"/>
          <w:b/>
          <w:bCs/>
          <w:sz w:val="22"/>
          <w:szCs w:val="22"/>
        </w:rPr>
        <w:t>Supplementa</w:t>
      </w:r>
      <w:r w:rsidR="00EA0801" w:rsidRPr="002D3A15">
        <w:rPr>
          <w:rFonts w:ascii="Times New Roman" w:hAnsi="Times New Roman" w:cs="Times New Roman"/>
          <w:b/>
          <w:bCs/>
          <w:sz w:val="22"/>
          <w:szCs w:val="22"/>
        </w:rPr>
        <w:t xml:space="preserve">ry </w:t>
      </w:r>
      <w:r w:rsidRPr="002D3A15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EA0801" w:rsidRPr="002D3A15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2D3A15">
        <w:rPr>
          <w:rFonts w:ascii="Times New Roman" w:hAnsi="Times New Roman" w:cs="Times New Roman"/>
          <w:b/>
          <w:bCs/>
          <w:sz w:val="22"/>
          <w:szCs w:val="22"/>
        </w:rPr>
        <w:t xml:space="preserve">1. </w:t>
      </w:r>
      <w:r w:rsidR="008829AB" w:rsidRPr="002D3A15">
        <w:rPr>
          <w:rFonts w:ascii="Times New Roman" w:hAnsi="Times New Roman" w:cs="Times New Roman"/>
          <w:b/>
          <w:bCs/>
          <w:sz w:val="22"/>
          <w:szCs w:val="22"/>
        </w:rPr>
        <w:t>Clinical outcomes for left bundle branch area pacing and right ventricular pacing groups</w:t>
      </w:r>
    </w:p>
    <w:p w14:paraId="76DBAD37" w14:textId="26BC7A25" w:rsidR="00EA5A52" w:rsidRPr="002D3A15" w:rsidRDefault="00EA5A52" w:rsidP="003C7DF4">
      <w:pPr>
        <w:spacing w:line="276" w:lineRule="auto"/>
        <w:rPr>
          <w:rFonts w:ascii="Times New Roman" w:eastAsia="맑은 고딕" w:hAnsi="Times New Roman" w:cs="Times New Roman"/>
          <w:b/>
          <w:bCs/>
          <w:sz w:val="22"/>
          <w:szCs w:val="22"/>
        </w:rPr>
      </w:pPr>
      <w:r w:rsidRPr="002D3A15">
        <w:rPr>
          <w:rFonts w:ascii="Times New Roman" w:hAnsi="Times New Roman" w:cs="Times New Roman"/>
          <w:b/>
          <w:bCs/>
          <w:sz w:val="22"/>
          <w:szCs w:val="22"/>
        </w:rPr>
        <w:t>Supplementa</w:t>
      </w:r>
      <w:r w:rsidR="00EA0801" w:rsidRPr="002D3A15">
        <w:rPr>
          <w:rFonts w:ascii="Times New Roman" w:hAnsi="Times New Roman" w:cs="Times New Roman"/>
          <w:b/>
          <w:bCs/>
          <w:sz w:val="22"/>
          <w:szCs w:val="22"/>
        </w:rPr>
        <w:t>ry</w:t>
      </w:r>
      <w:r w:rsidRPr="002D3A15">
        <w:rPr>
          <w:rFonts w:ascii="Times New Roman" w:hAnsi="Times New Roman" w:cs="Times New Roman"/>
          <w:b/>
          <w:bCs/>
          <w:sz w:val="22"/>
          <w:szCs w:val="22"/>
        </w:rPr>
        <w:t xml:space="preserve"> Table </w:t>
      </w:r>
      <w:r w:rsidR="00EA0801" w:rsidRPr="002D3A15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2D3A15">
        <w:rPr>
          <w:rFonts w:ascii="Times New Roman" w:hAnsi="Times New Roman" w:cs="Times New Roman"/>
          <w:b/>
          <w:bCs/>
          <w:sz w:val="22"/>
          <w:szCs w:val="22"/>
        </w:rPr>
        <w:t xml:space="preserve">2. </w:t>
      </w:r>
      <w:r w:rsidRPr="002D3A15">
        <w:rPr>
          <w:rFonts w:ascii="Times New Roman" w:eastAsia="맑은 고딕" w:hAnsi="Times New Roman" w:cs="Times New Roman" w:hint="eastAsia"/>
          <w:b/>
          <w:bCs/>
          <w:sz w:val="22"/>
          <w:szCs w:val="22"/>
        </w:rPr>
        <w:t>C</w:t>
      </w:r>
      <w:r w:rsidRPr="002D3A15">
        <w:rPr>
          <w:rFonts w:ascii="Times New Roman" w:eastAsia="맑은 고딕" w:hAnsi="Times New Roman" w:cs="Times New Roman"/>
          <w:b/>
          <w:bCs/>
          <w:sz w:val="22"/>
          <w:szCs w:val="22"/>
        </w:rPr>
        <w:t>omplications for left bundle branch area pacing and right ventricular pacing groups</w:t>
      </w:r>
    </w:p>
    <w:p w14:paraId="265F4C3E" w14:textId="11B42829" w:rsidR="00BE6932" w:rsidRPr="003C7DF4" w:rsidRDefault="00BE6932" w:rsidP="003C7DF4">
      <w:pPr>
        <w:spacing w:line="276" w:lineRule="auto"/>
        <w:rPr>
          <w:rFonts w:ascii="Times New Roman" w:eastAsia="맑은 고딕" w:hAnsi="Times New Roman" w:cs="Times New Roman"/>
          <w:b/>
          <w:bCs/>
          <w:color w:val="FF0000"/>
          <w:sz w:val="22"/>
          <w:szCs w:val="22"/>
        </w:rPr>
      </w:pPr>
      <w:r w:rsidRPr="003C7DF4">
        <w:rPr>
          <w:rFonts w:ascii="Times New Roman" w:hAnsi="Times New Roman" w:cs="Times New Roman"/>
          <w:b/>
          <w:bCs/>
          <w:color w:val="FF0000"/>
          <w:sz w:val="22"/>
          <w:szCs w:val="22"/>
        </w:rPr>
        <w:t>Supplementa</w:t>
      </w:r>
      <w:r w:rsidR="00EA0801" w:rsidRPr="003C7DF4">
        <w:rPr>
          <w:rFonts w:ascii="Times New Roman" w:hAnsi="Times New Roman" w:cs="Times New Roman"/>
          <w:b/>
          <w:bCs/>
          <w:color w:val="FF0000"/>
          <w:sz w:val="22"/>
          <w:szCs w:val="22"/>
        </w:rPr>
        <w:t>ry</w:t>
      </w:r>
      <w:r w:rsidRPr="003C7DF4">
        <w:rPr>
          <w:rFonts w:ascii="Times New Roman" w:hAnsi="Times New Roman" w:cs="Times New Roman"/>
          <w:b/>
          <w:bCs/>
          <w:color w:val="FF0000"/>
          <w:sz w:val="22"/>
          <w:szCs w:val="22"/>
        </w:rPr>
        <w:t xml:space="preserve"> Table </w:t>
      </w:r>
      <w:r w:rsidR="00EA0801" w:rsidRPr="003C7DF4">
        <w:rPr>
          <w:rFonts w:ascii="Times New Roman" w:hAnsi="Times New Roman" w:cs="Times New Roman"/>
          <w:b/>
          <w:bCs/>
          <w:color w:val="FF0000"/>
          <w:sz w:val="22"/>
          <w:szCs w:val="22"/>
        </w:rPr>
        <w:t>S</w:t>
      </w:r>
      <w:r w:rsidR="00D65B52" w:rsidRPr="003C7DF4">
        <w:rPr>
          <w:rFonts w:ascii="Times New Roman" w:hAnsi="Times New Roman" w:cs="Times New Roman"/>
          <w:b/>
          <w:bCs/>
          <w:color w:val="FF0000"/>
          <w:sz w:val="22"/>
          <w:szCs w:val="22"/>
        </w:rPr>
        <w:t>3</w:t>
      </w:r>
      <w:r w:rsidRPr="003C7DF4">
        <w:rPr>
          <w:rFonts w:ascii="Times New Roman" w:hAnsi="Times New Roman" w:cs="Times New Roman"/>
          <w:b/>
          <w:bCs/>
          <w:color w:val="FF0000"/>
          <w:sz w:val="22"/>
          <w:szCs w:val="22"/>
        </w:rPr>
        <w:t xml:space="preserve">. </w:t>
      </w:r>
      <w:r w:rsidR="00AC5D10" w:rsidRPr="003C7DF4">
        <w:rPr>
          <w:rFonts w:ascii="Times New Roman" w:hAnsi="Times New Roman" w:cs="Times New Roman"/>
          <w:b/>
          <w:bCs/>
          <w:color w:val="FF0000"/>
          <w:sz w:val="22"/>
          <w:szCs w:val="22"/>
        </w:rPr>
        <w:t xml:space="preserve">Sensitivity analysis: restricting follow-up duration for 1-year and 2-year </w:t>
      </w:r>
    </w:p>
    <w:p w14:paraId="25EF3881" w14:textId="2C781C75" w:rsidR="002F5DCE" w:rsidRDefault="00C1231C">
      <w:pPr>
        <w:spacing w:line="276" w:lineRule="auto"/>
        <w:rPr>
          <w:rFonts w:ascii="Times New Roman" w:eastAsia="맑은 고딕" w:hAnsi="Times New Roman" w:cs="Times New Roman"/>
          <w:b/>
          <w:bCs/>
          <w:color w:val="FF0000"/>
          <w:sz w:val="22"/>
          <w:szCs w:val="22"/>
        </w:rPr>
      </w:pPr>
      <w:r w:rsidRPr="003C7DF4">
        <w:rPr>
          <w:rFonts w:ascii="Times New Roman" w:eastAsia="맑은 고딕" w:hAnsi="Times New Roman" w:cs="Times New Roman"/>
          <w:b/>
          <w:bCs/>
          <w:color w:val="FF0000"/>
          <w:sz w:val="22"/>
          <w:szCs w:val="22"/>
        </w:rPr>
        <w:t>Supplementary Table S4. Sensitivity analysis</w:t>
      </w:r>
      <w:r w:rsidR="002D3A15" w:rsidRPr="003C7DF4">
        <w:rPr>
          <w:rFonts w:ascii="Times New Roman" w:eastAsia="맑은 고딕" w:hAnsi="Times New Roman" w:cs="Times New Roman"/>
          <w:b/>
          <w:bCs/>
          <w:color w:val="FF0000"/>
          <w:sz w:val="22"/>
          <w:szCs w:val="22"/>
        </w:rPr>
        <w:t>: in sub-population with atrioventricular block, dual chamber pacing, or not receiving cardiac surgery</w:t>
      </w:r>
    </w:p>
    <w:p w14:paraId="2EA7F6C2" w14:textId="6A9DED75" w:rsidR="001A1513" w:rsidRPr="002D3A15" w:rsidRDefault="001A1513" w:rsidP="001A1513">
      <w:pPr>
        <w:spacing w:line="276" w:lineRule="auto"/>
        <w:ind w:left="449" w:hangingChars="200" w:hanging="449"/>
        <w:rPr>
          <w:rFonts w:ascii="Times New Roman" w:hAnsi="Times New Roman" w:cs="Times New Roman"/>
          <w:b/>
          <w:bCs/>
          <w:noProof/>
          <w:color w:val="FF0000"/>
          <w:sz w:val="22"/>
          <w:szCs w:val="22"/>
        </w:rPr>
      </w:pPr>
      <w:r w:rsidRPr="002D3A15">
        <w:rPr>
          <w:rFonts w:ascii="Times New Roman" w:hAnsi="Times New Roman" w:cs="Times New Roman"/>
          <w:b/>
          <w:bCs/>
          <w:noProof/>
          <w:color w:val="FF0000"/>
          <w:sz w:val="22"/>
          <w:szCs w:val="22"/>
        </w:rPr>
        <w:t>Supplementary Table S</w:t>
      </w:r>
      <w:r>
        <w:rPr>
          <w:rFonts w:ascii="Times New Roman" w:hAnsi="Times New Roman" w:cs="Times New Roman" w:hint="eastAsia"/>
          <w:b/>
          <w:bCs/>
          <w:noProof/>
          <w:color w:val="FF0000"/>
          <w:sz w:val="22"/>
          <w:szCs w:val="22"/>
        </w:rPr>
        <w:t>5</w:t>
      </w:r>
      <w:r w:rsidRPr="002D3A15">
        <w:rPr>
          <w:rFonts w:ascii="Times New Roman" w:hAnsi="Times New Roman" w:cs="Times New Roman"/>
          <w:b/>
          <w:bCs/>
          <w:noProof/>
          <w:color w:val="FF0000"/>
          <w:sz w:val="22"/>
          <w:szCs w:val="22"/>
        </w:rPr>
        <w:t xml:space="preserve">. </w:t>
      </w:r>
      <w:r w:rsidR="00006425" w:rsidRPr="00006425">
        <w:rPr>
          <w:rFonts w:ascii="Times New Roman" w:hAnsi="Times New Roman" w:cs="Times New Roman"/>
          <w:b/>
          <w:bCs/>
          <w:noProof/>
          <w:color w:val="FF0000"/>
          <w:sz w:val="22"/>
          <w:szCs w:val="22"/>
        </w:rPr>
        <w:t>Sensitivity analysis excluding patients in the RVP group who underwent RVP after the introduction of LBBAP</w:t>
      </w:r>
      <w:r w:rsidR="00006425" w:rsidRPr="00006425" w:rsidDel="00006425">
        <w:rPr>
          <w:rFonts w:ascii="Times New Roman" w:hAnsi="Times New Roman" w:cs="Times New Roman"/>
          <w:b/>
          <w:bCs/>
          <w:noProof/>
          <w:color w:val="FF0000"/>
          <w:sz w:val="22"/>
          <w:szCs w:val="22"/>
        </w:rPr>
        <w:t xml:space="preserve"> </w:t>
      </w:r>
    </w:p>
    <w:p w14:paraId="6FC1CF27" w14:textId="47756BAF" w:rsidR="002F5DCE" w:rsidRPr="002D3A15" w:rsidRDefault="002F5DCE" w:rsidP="003C7DF4">
      <w:pPr>
        <w:spacing w:line="276" w:lineRule="auto"/>
        <w:rPr>
          <w:rFonts w:ascii="Times New Roman" w:eastAsia="맑은 고딕" w:hAnsi="Times New Roman" w:cs="Times New Roman"/>
          <w:b/>
          <w:bCs/>
          <w:sz w:val="22"/>
          <w:szCs w:val="22"/>
        </w:rPr>
      </w:pPr>
      <w:r w:rsidRPr="002D3A15">
        <w:rPr>
          <w:rFonts w:ascii="Times New Roman" w:eastAsia="맑은 고딕" w:hAnsi="Times New Roman" w:cs="Times New Roman"/>
          <w:b/>
          <w:bCs/>
          <w:color w:val="FF0000"/>
          <w:sz w:val="22"/>
          <w:szCs w:val="22"/>
        </w:rPr>
        <w:t xml:space="preserve">Supplementary Table </w:t>
      </w:r>
      <w:r w:rsidR="001A1513" w:rsidRPr="002D3A15">
        <w:rPr>
          <w:rFonts w:ascii="Times New Roman" w:eastAsia="맑은 고딕" w:hAnsi="Times New Roman" w:cs="Times New Roman"/>
          <w:b/>
          <w:bCs/>
          <w:color w:val="FF0000"/>
          <w:sz w:val="22"/>
          <w:szCs w:val="22"/>
        </w:rPr>
        <w:t>S</w:t>
      </w:r>
      <w:r w:rsidR="001A1513">
        <w:rPr>
          <w:rFonts w:ascii="Times New Roman" w:eastAsia="맑은 고딕" w:hAnsi="Times New Roman" w:cs="Times New Roman" w:hint="eastAsia"/>
          <w:b/>
          <w:bCs/>
          <w:color w:val="FF0000"/>
          <w:sz w:val="22"/>
          <w:szCs w:val="22"/>
        </w:rPr>
        <w:t>6</w:t>
      </w:r>
      <w:r w:rsidRPr="002D3A15">
        <w:rPr>
          <w:rFonts w:ascii="Times New Roman" w:eastAsia="맑은 고딕" w:hAnsi="Times New Roman" w:cs="Times New Roman"/>
          <w:b/>
          <w:bCs/>
          <w:color w:val="FF0000"/>
          <w:sz w:val="22"/>
          <w:szCs w:val="22"/>
        </w:rPr>
        <w:t>. Sensitivity analysis</w:t>
      </w:r>
      <w:r w:rsidR="007549F2" w:rsidRPr="00BF2502">
        <w:rPr>
          <w:rFonts w:ascii="Times New Roman" w:eastAsia="맑은 고딕" w:hAnsi="Times New Roman" w:cs="Times New Roman" w:hint="eastAsia"/>
          <w:b/>
          <w:bCs/>
          <w:color w:val="FF0000"/>
          <w:sz w:val="22"/>
          <w:szCs w:val="22"/>
        </w:rPr>
        <w:t>:</w:t>
      </w:r>
      <w:r w:rsidRPr="002D3A15">
        <w:rPr>
          <w:rFonts w:ascii="Times New Roman" w:eastAsia="맑은 고딕" w:hAnsi="Times New Roman" w:cs="Times New Roman"/>
          <w:b/>
          <w:bCs/>
          <w:color w:val="FF0000"/>
          <w:sz w:val="22"/>
          <w:szCs w:val="22"/>
        </w:rPr>
        <w:t xml:space="preserve"> excluding DSP in RVP group</w:t>
      </w:r>
    </w:p>
    <w:p w14:paraId="6BFBA40F" w14:textId="77777777" w:rsidR="00EA5A52" w:rsidRPr="002D3A15" w:rsidRDefault="00EA5A52" w:rsidP="003C7DF4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7B9548B" w14:textId="77777777" w:rsidR="004B0F16" w:rsidRPr="002D3A15" w:rsidRDefault="004B0F16" w:rsidP="003C7DF4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4E3E06E" w14:textId="133984DE" w:rsidR="000B57CD" w:rsidRPr="002D3A15" w:rsidRDefault="00006CE3" w:rsidP="003C7DF4">
      <w:pPr>
        <w:spacing w:line="276" w:lineRule="auto"/>
        <w:ind w:left="112" w:hangingChars="50" w:hanging="112"/>
        <w:rPr>
          <w:rFonts w:ascii="Times New Roman" w:hAnsi="Times New Roman" w:cs="Times New Roman"/>
          <w:b/>
          <w:bCs/>
          <w:sz w:val="22"/>
          <w:szCs w:val="22"/>
        </w:rPr>
      </w:pPr>
      <w:r w:rsidRPr="002D3A15">
        <w:rPr>
          <w:rFonts w:ascii="Times New Roman" w:hAnsi="Times New Roman" w:cs="Times New Roman"/>
          <w:b/>
          <w:bCs/>
          <w:noProof/>
          <w:sz w:val="22"/>
          <w:szCs w:val="22"/>
        </w:rPr>
        <w:t>Supplementa</w:t>
      </w:r>
      <w:r w:rsidR="00EA0801" w:rsidRPr="002D3A15">
        <w:rPr>
          <w:rFonts w:ascii="Times New Roman" w:hAnsi="Times New Roman" w:cs="Times New Roman"/>
          <w:b/>
          <w:bCs/>
          <w:noProof/>
          <w:sz w:val="22"/>
          <w:szCs w:val="22"/>
        </w:rPr>
        <w:t>ry</w:t>
      </w:r>
      <w:r w:rsidR="008A5667" w:rsidRPr="002D3A15">
        <w:rPr>
          <w:rFonts w:ascii="Times New Roman" w:hAnsi="Times New Roman" w:cs="Times New Roman"/>
          <w:b/>
          <w:bCs/>
          <w:noProof/>
          <w:sz w:val="22"/>
          <w:szCs w:val="22"/>
        </w:rPr>
        <w:t xml:space="preserve"> </w:t>
      </w:r>
      <w:r w:rsidR="004B0F16" w:rsidRPr="002D3A15">
        <w:rPr>
          <w:rFonts w:ascii="Times New Roman" w:hAnsi="Times New Roman" w:cs="Times New Roman"/>
          <w:b/>
          <w:bCs/>
          <w:noProof/>
          <w:sz w:val="22"/>
          <w:szCs w:val="22"/>
        </w:rPr>
        <w:t>Figure</w:t>
      </w:r>
      <w:r w:rsidR="00EA0801" w:rsidRPr="002D3A15">
        <w:rPr>
          <w:rFonts w:ascii="Times New Roman" w:hAnsi="Times New Roman" w:cs="Times New Roman"/>
          <w:b/>
          <w:bCs/>
          <w:noProof/>
          <w:sz w:val="22"/>
          <w:szCs w:val="22"/>
        </w:rPr>
        <w:t>s</w:t>
      </w:r>
    </w:p>
    <w:p w14:paraId="58EF89AD" w14:textId="51D51287" w:rsidR="008829AB" w:rsidRPr="002D3A15" w:rsidRDefault="00006CE3" w:rsidP="003C7DF4">
      <w:pPr>
        <w:spacing w:line="276" w:lineRule="auto"/>
        <w:ind w:left="449" w:hangingChars="200" w:hanging="449"/>
        <w:rPr>
          <w:rFonts w:ascii="Times New Roman" w:hAnsi="Times New Roman" w:cs="Times New Roman"/>
          <w:b/>
          <w:bCs/>
          <w:sz w:val="22"/>
          <w:szCs w:val="22"/>
        </w:rPr>
      </w:pPr>
      <w:r w:rsidRPr="002D3A15">
        <w:rPr>
          <w:rFonts w:ascii="Times New Roman" w:hAnsi="Times New Roman" w:cs="Times New Roman"/>
          <w:b/>
          <w:bCs/>
          <w:noProof/>
          <w:sz w:val="22"/>
          <w:szCs w:val="22"/>
        </w:rPr>
        <w:t>Supplementa</w:t>
      </w:r>
      <w:r w:rsidR="007A0A85" w:rsidRPr="002D3A15">
        <w:rPr>
          <w:rFonts w:ascii="Times New Roman" w:hAnsi="Times New Roman" w:cs="Times New Roman"/>
          <w:b/>
          <w:bCs/>
          <w:noProof/>
          <w:sz w:val="22"/>
          <w:szCs w:val="22"/>
        </w:rPr>
        <w:t>ry</w:t>
      </w:r>
      <w:r w:rsidR="004B0F16" w:rsidRPr="002D3A15">
        <w:rPr>
          <w:rFonts w:ascii="Times New Roman" w:hAnsi="Times New Roman" w:cs="Times New Roman"/>
          <w:b/>
          <w:bCs/>
          <w:noProof/>
          <w:sz w:val="22"/>
          <w:szCs w:val="22"/>
        </w:rPr>
        <w:t xml:space="preserve"> Figure</w:t>
      </w:r>
      <w:r w:rsidRPr="002D3A15">
        <w:rPr>
          <w:rFonts w:ascii="Times New Roman" w:hAnsi="Times New Roman" w:cs="Times New Roman"/>
          <w:b/>
          <w:bCs/>
          <w:noProof/>
          <w:sz w:val="22"/>
          <w:szCs w:val="22"/>
        </w:rPr>
        <w:t xml:space="preserve"> </w:t>
      </w:r>
      <w:r w:rsidR="007A0A85" w:rsidRPr="002D3A15">
        <w:rPr>
          <w:rFonts w:ascii="Times New Roman" w:hAnsi="Times New Roman" w:cs="Times New Roman"/>
          <w:b/>
          <w:bCs/>
          <w:noProof/>
          <w:sz w:val="22"/>
          <w:szCs w:val="22"/>
        </w:rPr>
        <w:t>S</w:t>
      </w:r>
      <w:r w:rsidRPr="002D3A15">
        <w:rPr>
          <w:rFonts w:ascii="Times New Roman" w:hAnsi="Times New Roman" w:cs="Times New Roman"/>
          <w:b/>
          <w:bCs/>
          <w:noProof/>
          <w:sz w:val="22"/>
          <w:szCs w:val="22"/>
        </w:rPr>
        <w:t>1</w:t>
      </w:r>
      <w:r w:rsidR="004B0F16" w:rsidRPr="002D3A15">
        <w:rPr>
          <w:rFonts w:ascii="Times New Roman" w:hAnsi="Times New Roman" w:cs="Times New Roman"/>
          <w:b/>
          <w:bCs/>
          <w:noProof/>
          <w:sz w:val="22"/>
          <w:szCs w:val="22"/>
        </w:rPr>
        <w:t xml:space="preserve">. </w:t>
      </w:r>
      <w:r w:rsidR="007546F4" w:rsidRPr="002D3A15">
        <w:rPr>
          <w:rFonts w:ascii="Times New Roman" w:hAnsi="Times New Roman" w:cs="Times New Roman"/>
          <w:b/>
          <w:bCs/>
          <w:noProof/>
          <w:sz w:val="22"/>
          <w:szCs w:val="22"/>
        </w:rPr>
        <w:t>Number of registered patients in each group at 3-month intervals</w:t>
      </w:r>
    </w:p>
    <w:p w14:paraId="642DC59A" w14:textId="77177453" w:rsidR="00EA5A52" w:rsidRPr="002D3A15" w:rsidRDefault="00EA5A52" w:rsidP="003C7DF4">
      <w:pPr>
        <w:spacing w:line="276" w:lineRule="auto"/>
        <w:ind w:left="449" w:hangingChars="200" w:hanging="449"/>
        <w:rPr>
          <w:rFonts w:ascii="Times New Roman" w:hAnsi="Times New Roman" w:cs="Times New Roman"/>
          <w:b/>
          <w:bCs/>
          <w:sz w:val="22"/>
          <w:szCs w:val="22"/>
        </w:rPr>
        <w:sectPr w:rsidR="00EA5A52" w:rsidRPr="002D3A15" w:rsidSect="00011D7D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tbl>
      <w:tblPr>
        <w:tblStyle w:val="a3"/>
        <w:tblpPr w:leftFromText="142" w:rightFromText="142" w:horzAnchor="margin" w:tblpY="56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9"/>
        <w:gridCol w:w="2878"/>
        <w:gridCol w:w="2880"/>
        <w:gridCol w:w="2880"/>
        <w:gridCol w:w="1947"/>
      </w:tblGrid>
      <w:tr w:rsidR="007C0A4D" w:rsidRPr="002D3A15" w14:paraId="593B8D65" w14:textId="77777777" w:rsidTr="008829AB">
        <w:trPr>
          <w:trHeight w:val="303"/>
        </w:trPr>
        <w:tc>
          <w:tcPr>
            <w:tcW w:w="3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6663C" w14:textId="12E1D67F" w:rsidR="008829AB" w:rsidRPr="002D3A15" w:rsidRDefault="008829AB" w:rsidP="003C7DF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lastRenderedPageBreak/>
              <w:t xml:space="preserve">　</w:t>
            </w:r>
          </w:p>
        </w:tc>
        <w:tc>
          <w:tcPr>
            <w:tcW w:w="2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CCFD5" w14:textId="77777777" w:rsidR="008829AB" w:rsidRPr="002D3A15" w:rsidRDefault="008829AB" w:rsidP="003C7D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>Total</w:t>
            </w:r>
            <w:r w:rsidRPr="002D3A15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br/>
              <w:t>(n=738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DF585" w14:textId="77777777" w:rsidR="008829AB" w:rsidRPr="002D3A15" w:rsidRDefault="008829AB" w:rsidP="003C7D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>RVP</w:t>
            </w:r>
            <w:r w:rsidRPr="002D3A15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br/>
              <w:t>(n=495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0D2AC" w14:textId="77777777" w:rsidR="008829AB" w:rsidRPr="002D3A15" w:rsidRDefault="008829AB" w:rsidP="003C7D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>LBBAP</w:t>
            </w:r>
            <w:r w:rsidRPr="002D3A15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br/>
              <w:t>(n=243)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EE4C7" w14:textId="632EF8D8" w:rsidR="008829AB" w:rsidRPr="002D3A15" w:rsidRDefault="002D3A15" w:rsidP="003C7D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sz w:val="22"/>
                <w:szCs w:val="22"/>
              </w:rPr>
              <w:t>-</w:t>
            </w:r>
            <w:r w:rsidR="008829AB" w:rsidRPr="002D3A15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>value</w:t>
            </w:r>
          </w:p>
        </w:tc>
      </w:tr>
      <w:tr w:rsidR="007C0A4D" w:rsidRPr="002D3A15" w14:paraId="7DC106E7" w14:textId="77777777" w:rsidTr="008829AB">
        <w:trPr>
          <w:trHeight w:val="303"/>
        </w:trPr>
        <w:tc>
          <w:tcPr>
            <w:tcW w:w="3219" w:type="dxa"/>
            <w:vAlign w:val="center"/>
          </w:tcPr>
          <w:p w14:paraId="5CAC3322" w14:textId="589B9514" w:rsidR="008829AB" w:rsidRPr="002D3A15" w:rsidRDefault="008829AB" w:rsidP="003C7DF4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>Composite outcome</w:t>
            </w:r>
            <w:r w:rsidR="00D253CD" w:rsidRPr="002D3A15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 xml:space="preserve"> I</w:t>
            </w:r>
            <w:r w:rsidR="007549F2" w:rsidRPr="003C7DF4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878" w:type="dxa"/>
            <w:vAlign w:val="center"/>
          </w:tcPr>
          <w:p w14:paraId="55327837" w14:textId="77777777" w:rsidR="008829AB" w:rsidRPr="002D3A15" w:rsidRDefault="008829AB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68 (9.2)</w:t>
            </w:r>
          </w:p>
        </w:tc>
        <w:tc>
          <w:tcPr>
            <w:tcW w:w="2880" w:type="dxa"/>
            <w:vAlign w:val="center"/>
          </w:tcPr>
          <w:p w14:paraId="0C3AC028" w14:textId="77777777" w:rsidR="008829AB" w:rsidRPr="002D3A15" w:rsidRDefault="008829AB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63 (12.7)</w:t>
            </w:r>
          </w:p>
        </w:tc>
        <w:tc>
          <w:tcPr>
            <w:tcW w:w="2880" w:type="dxa"/>
            <w:vAlign w:val="center"/>
          </w:tcPr>
          <w:p w14:paraId="44EA80C5" w14:textId="77777777" w:rsidR="008829AB" w:rsidRPr="002D3A15" w:rsidRDefault="008829AB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5 (2.1)</w:t>
            </w:r>
          </w:p>
        </w:tc>
        <w:tc>
          <w:tcPr>
            <w:tcW w:w="1947" w:type="dxa"/>
            <w:vAlign w:val="center"/>
          </w:tcPr>
          <w:p w14:paraId="735ACEEB" w14:textId="77777777" w:rsidR="008829AB" w:rsidRPr="002D3A15" w:rsidRDefault="008829AB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&lt;0.001</w:t>
            </w:r>
          </w:p>
        </w:tc>
      </w:tr>
      <w:tr w:rsidR="00D253CD" w:rsidRPr="002D3A15" w14:paraId="4FFBA8C6" w14:textId="77777777" w:rsidTr="008829AB">
        <w:trPr>
          <w:trHeight w:val="303"/>
        </w:trPr>
        <w:tc>
          <w:tcPr>
            <w:tcW w:w="3219" w:type="dxa"/>
            <w:vAlign w:val="center"/>
          </w:tcPr>
          <w:p w14:paraId="2BE8B447" w14:textId="1C0D6597" w:rsidR="00D253CD" w:rsidRPr="002D3A15" w:rsidRDefault="00D253CD" w:rsidP="003C7DF4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  <w:t xml:space="preserve">Composite </w:t>
            </w:r>
            <w:r w:rsidRPr="00006425"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  <w:t>outcome II</w:t>
            </w:r>
            <w:r w:rsidR="00F02731" w:rsidRPr="00006425">
              <w:rPr>
                <w:color w:val="FF0000"/>
                <w:vertAlign w:val="superscript"/>
              </w:rPr>
              <w:t>†</w:t>
            </w:r>
          </w:p>
        </w:tc>
        <w:tc>
          <w:tcPr>
            <w:tcW w:w="2878" w:type="dxa"/>
            <w:vAlign w:val="center"/>
          </w:tcPr>
          <w:p w14:paraId="1958C636" w14:textId="0CB464B1" w:rsidR="00D253CD" w:rsidRPr="002D3A15" w:rsidRDefault="00D253C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81 (11.0)</w:t>
            </w:r>
          </w:p>
        </w:tc>
        <w:tc>
          <w:tcPr>
            <w:tcW w:w="2880" w:type="dxa"/>
            <w:vAlign w:val="center"/>
          </w:tcPr>
          <w:p w14:paraId="7DB8C4DA" w14:textId="21733B93" w:rsidR="00D253CD" w:rsidRPr="002D3A15" w:rsidRDefault="00D253C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72 (14.5)</w:t>
            </w:r>
          </w:p>
        </w:tc>
        <w:tc>
          <w:tcPr>
            <w:tcW w:w="2880" w:type="dxa"/>
            <w:vAlign w:val="center"/>
          </w:tcPr>
          <w:p w14:paraId="3464EB16" w14:textId="4976FF5E" w:rsidR="00D253CD" w:rsidRPr="002D3A15" w:rsidRDefault="00D253C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9 (3.7)</w:t>
            </w:r>
          </w:p>
        </w:tc>
        <w:tc>
          <w:tcPr>
            <w:tcW w:w="1947" w:type="dxa"/>
            <w:vAlign w:val="center"/>
          </w:tcPr>
          <w:p w14:paraId="1E9B89A1" w14:textId="5BA4FC8C" w:rsidR="00D253CD" w:rsidRPr="002D3A15" w:rsidRDefault="00D253C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&lt;0.001</w:t>
            </w:r>
          </w:p>
        </w:tc>
      </w:tr>
      <w:tr w:rsidR="007C0A4D" w:rsidRPr="002D3A15" w14:paraId="3FCA256D" w14:textId="77777777" w:rsidTr="008829AB">
        <w:trPr>
          <w:trHeight w:val="303"/>
        </w:trPr>
        <w:tc>
          <w:tcPr>
            <w:tcW w:w="3219" w:type="dxa"/>
            <w:vAlign w:val="center"/>
          </w:tcPr>
          <w:p w14:paraId="7132BD95" w14:textId="77777777" w:rsidR="008829AB" w:rsidRPr="002D3A15" w:rsidRDefault="008829AB" w:rsidP="003C7DF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 xml:space="preserve">HF hospitalization </w:t>
            </w:r>
          </w:p>
        </w:tc>
        <w:tc>
          <w:tcPr>
            <w:tcW w:w="2878" w:type="dxa"/>
            <w:vAlign w:val="center"/>
          </w:tcPr>
          <w:p w14:paraId="429FEC19" w14:textId="77777777" w:rsidR="008829AB" w:rsidRPr="002D3A15" w:rsidRDefault="008829AB" w:rsidP="003C7D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43 (5.8)</w:t>
            </w:r>
          </w:p>
        </w:tc>
        <w:tc>
          <w:tcPr>
            <w:tcW w:w="2880" w:type="dxa"/>
            <w:vAlign w:val="center"/>
          </w:tcPr>
          <w:p w14:paraId="0C315560" w14:textId="77777777" w:rsidR="008829AB" w:rsidRPr="002D3A15" w:rsidRDefault="008829AB" w:rsidP="003C7D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38 (7.7)</w:t>
            </w:r>
          </w:p>
        </w:tc>
        <w:tc>
          <w:tcPr>
            <w:tcW w:w="2880" w:type="dxa"/>
            <w:vAlign w:val="center"/>
          </w:tcPr>
          <w:p w14:paraId="5BA4F2A1" w14:textId="77777777" w:rsidR="008829AB" w:rsidRPr="002D3A15" w:rsidRDefault="008829AB" w:rsidP="003C7D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5 (2.1)</w:t>
            </w:r>
          </w:p>
        </w:tc>
        <w:tc>
          <w:tcPr>
            <w:tcW w:w="1947" w:type="dxa"/>
            <w:vAlign w:val="center"/>
          </w:tcPr>
          <w:p w14:paraId="61FCF183" w14:textId="77777777" w:rsidR="008829AB" w:rsidRPr="002D3A15" w:rsidRDefault="008829AB" w:rsidP="003C7D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0.004</w:t>
            </w:r>
          </w:p>
        </w:tc>
      </w:tr>
      <w:tr w:rsidR="007C0A4D" w:rsidRPr="002D3A15" w14:paraId="26EBCDC4" w14:textId="77777777" w:rsidTr="008829AB">
        <w:trPr>
          <w:trHeight w:val="303"/>
        </w:trPr>
        <w:tc>
          <w:tcPr>
            <w:tcW w:w="3219" w:type="dxa"/>
            <w:vAlign w:val="center"/>
          </w:tcPr>
          <w:p w14:paraId="490AA395" w14:textId="7CA166D9" w:rsidR="008829AB" w:rsidRPr="002D3A15" w:rsidRDefault="008829AB" w:rsidP="003C7DF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>PICM</w:t>
            </w:r>
            <w:r w:rsidR="00F02731" w:rsidRPr="00B37D60">
              <w:rPr>
                <w:vertAlign w:val="superscript"/>
              </w:rPr>
              <w:t>‡</w:t>
            </w:r>
          </w:p>
        </w:tc>
        <w:tc>
          <w:tcPr>
            <w:tcW w:w="2878" w:type="dxa"/>
            <w:vAlign w:val="center"/>
          </w:tcPr>
          <w:p w14:paraId="383274EE" w14:textId="77777777" w:rsidR="008829AB" w:rsidRPr="002D3A15" w:rsidRDefault="008829AB" w:rsidP="003C7D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46 (6.2)</w:t>
            </w:r>
          </w:p>
        </w:tc>
        <w:tc>
          <w:tcPr>
            <w:tcW w:w="2880" w:type="dxa"/>
            <w:vAlign w:val="center"/>
          </w:tcPr>
          <w:p w14:paraId="02BC9439" w14:textId="77777777" w:rsidR="008829AB" w:rsidRPr="002D3A15" w:rsidRDefault="008829AB" w:rsidP="003C7D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42 (8.5)</w:t>
            </w:r>
          </w:p>
        </w:tc>
        <w:tc>
          <w:tcPr>
            <w:tcW w:w="2880" w:type="dxa"/>
            <w:vAlign w:val="center"/>
          </w:tcPr>
          <w:p w14:paraId="178F064E" w14:textId="77777777" w:rsidR="008829AB" w:rsidRPr="002D3A15" w:rsidRDefault="008829AB" w:rsidP="003C7D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4 (1.6)</w:t>
            </w:r>
          </w:p>
        </w:tc>
        <w:tc>
          <w:tcPr>
            <w:tcW w:w="1947" w:type="dxa"/>
            <w:vAlign w:val="center"/>
          </w:tcPr>
          <w:p w14:paraId="64F1AFA2" w14:textId="77777777" w:rsidR="008829AB" w:rsidRPr="002D3A15" w:rsidRDefault="008829AB" w:rsidP="003C7D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0.001</w:t>
            </w:r>
          </w:p>
        </w:tc>
      </w:tr>
      <w:tr w:rsidR="007C0A4D" w:rsidRPr="002D3A15" w14:paraId="32019A48" w14:textId="77777777" w:rsidTr="008829AB">
        <w:trPr>
          <w:trHeight w:val="318"/>
        </w:trPr>
        <w:tc>
          <w:tcPr>
            <w:tcW w:w="3219" w:type="dxa"/>
            <w:vAlign w:val="center"/>
          </w:tcPr>
          <w:p w14:paraId="3F41B1F8" w14:textId="77777777" w:rsidR="008829AB" w:rsidRPr="002D3A15" w:rsidRDefault="008829AB" w:rsidP="003C7DF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>CRT upgrade</w:t>
            </w:r>
          </w:p>
        </w:tc>
        <w:tc>
          <w:tcPr>
            <w:tcW w:w="2878" w:type="dxa"/>
            <w:vAlign w:val="center"/>
          </w:tcPr>
          <w:p w14:paraId="565541CC" w14:textId="77777777" w:rsidR="008829AB" w:rsidRPr="002D3A15" w:rsidRDefault="008829AB" w:rsidP="003C7D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7 (0.9)</w:t>
            </w:r>
          </w:p>
        </w:tc>
        <w:tc>
          <w:tcPr>
            <w:tcW w:w="2880" w:type="dxa"/>
            <w:vAlign w:val="center"/>
          </w:tcPr>
          <w:p w14:paraId="1FCA0C9F" w14:textId="77777777" w:rsidR="008829AB" w:rsidRPr="002D3A15" w:rsidRDefault="008829AB" w:rsidP="003C7D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7 (1.4)</w:t>
            </w:r>
          </w:p>
        </w:tc>
        <w:tc>
          <w:tcPr>
            <w:tcW w:w="2880" w:type="dxa"/>
            <w:vAlign w:val="center"/>
          </w:tcPr>
          <w:p w14:paraId="2552FD9D" w14:textId="77777777" w:rsidR="008829AB" w:rsidRPr="002D3A15" w:rsidRDefault="008829AB" w:rsidP="003C7D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0 (0.0)</w:t>
            </w:r>
          </w:p>
        </w:tc>
        <w:tc>
          <w:tcPr>
            <w:tcW w:w="1947" w:type="dxa"/>
            <w:vAlign w:val="center"/>
          </w:tcPr>
          <w:p w14:paraId="7BD83F4E" w14:textId="77777777" w:rsidR="008829AB" w:rsidRPr="002D3A15" w:rsidRDefault="008829AB" w:rsidP="003C7D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0.145</w:t>
            </w:r>
          </w:p>
        </w:tc>
      </w:tr>
      <w:tr w:rsidR="007C0A4D" w:rsidRPr="002D3A15" w14:paraId="40AF5DF7" w14:textId="77777777" w:rsidTr="0042167C">
        <w:trPr>
          <w:trHeight w:val="303"/>
        </w:trPr>
        <w:tc>
          <w:tcPr>
            <w:tcW w:w="3219" w:type="dxa"/>
            <w:vAlign w:val="center"/>
          </w:tcPr>
          <w:p w14:paraId="02889B3F" w14:textId="77777777" w:rsidR="008829AB" w:rsidRPr="002D3A15" w:rsidRDefault="008829AB" w:rsidP="003C7DF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>Cardiovascular death</w:t>
            </w:r>
          </w:p>
        </w:tc>
        <w:tc>
          <w:tcPr>
            <w:tcW w:w="2878" w:type="dxa"/>
            <w:vAlign w:val="center"/>
          </w:tcPr>
          <w:p w14:paraId="4DB86041" w14:textId="77777777" w:rsidR="008829AB" w:rsidRPr="002D3A15" w:rsidRDefault="008829AB" w:rsidP="003C7D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7 (0.9)</w:t>
            </w:r>
          </w:p>
        </w:tc>
        <w:tc>
          <w:tcPr>
            <w:tcW w:w="2880" w:type="dxa"/>
            <w:vAlign w:val="center"/>
          </w:tcPr>
          <w:p w14:paraId="35518970" w14:textId="77777777" w:rsidR="008829AB" w:rsidRPr="002D3A15" w:rsidRDefault="008829AB" w:rsidP="003C7D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7 (1.4)</w:t>
            </w:r>
          </w:p>
        </w:tc>
        <w:tc>
          <w:tcPr>
            <w:tcW w:w="2880" w:type="dxa"/>
            <w:vAlign w:val="center"/>
          </w:tcPr>
          <w:p w14:paraId="141266C8" w14:textId="77777777" w:rsidR="008829AB" w:rsidRPr="002D3A15" w:rsidRDefault="008829AB" w:rsidP="003C7D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0 (0.0)</w:t>
            </w:r>
          </w:p>
        </w:tc>
        <w:tc>
          <w:tcPr>
            <w:tcW w:w="1947" w:type="dxa"/>
            <w:vAlign w:val="center"/>
          </w:tcPr>
          <w:p w14:paraId="20FDB903" w14:textId="77777777" w:rsidR="008829AB" w:rsidRPr="002D3A15" w:rsidRDefault="008829AB" w:rsidP="003C7D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0.145</w:t>
            </w:r>
          </w:p>
        </w:tc>
      </w:tr>
      <w:tr w:rsidR="007C0A4D" w:rsidRPr="002D3A15" w14:paraId="7845CE58" w14:textId="77777777" w:rsidTr="0042167C">
        <w:trPr>
          <w:trHeight w:val="303"/>
        </w:trPr>
        <w:tc>
          <w:tcPr>
            <w:tcW w:w="3219" w:type="dxa"/>
            <w:tcBorders>
              <w:bottom w:val="single" w:sz="4" w:space="0" w:color="auto"/>
            </w:tcBorders>
            <w:vAlign w:val="center"/>
          </w:tcPr>
          <w:p w14:paraId="22B49736" w14:textId="77777777" w:rsidR="008829AB" w:rsidRPr="002D3A15" w:rsidRDefault="008829AB" w:rsidP="003C7DF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>All-cause death</w:t>
            </w:r>
          </w:p>
        </w:tc>
        <w:tc>
          <w:tcPr>
            <w:tcW w:w="2878" w:type="dxa"/>
            <w:tcBorders>
              <w:bottom w:val="single" w:sz="4" w:space="0" w:color="auto"/>
            </w:tcBorders>
            <w:vAlign w:val="center"/>
          </w:tcPr>
          <w:p w14:paraId="0519BB3A" w14:textId="77777777" w:rsidR="008829AB" w:rsidRPr="002D3A15" w:rsidRDefault="008829AB" w:rsidP="003C7D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27 (3.7)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473053EC" w14:textId="77777777" w:rsidR="008829AB" w:rsidRPr="002D3A15" w:rsidRDefault="008829AB" w:rsidP="003C7D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22 (4.4)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241052E3" w14:textId="77777777" w:rsidR="008829AB" w:rsidRPr="002D3A15" w:rsidRDefault="008829AB" w:rsidP="003C7D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5 (2.1)</w:t>
            </w:r>
          </w:p>
        </w:tc>
        <w:tc>
          <w:tcPr>
            <w:tcW w:w="1947" w:type="dxa"/>
            <w:tcBorders>
              <w:bottom w:val="single" w:sz="4" w:space="0" w:color="auto"/>
            </w:tcBorders>
            <w:vAlign w:val="center"/>
          </w:tcPr>
          <w:p w14:paraId="21489340" w14:textId="77777777" w:rsidR="008829AB" w:rsidRPr="002D3A15" w:rsidRDefault="008829AB" w:rsidP="003C7D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0.157</w:t>
            </w:r>
          </w:p>
        </w:tc>
      </w:tr>
    </w:tbl>
    <w:p w14:paraId="16D76C4D" w14:textId="40176ABF" w:rsidR="008829AB" w:rsidRPr="002D3A15" w:rsidRDefault="008829AB" w:rsidP="003C7DF4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2D3A15">
        <w:rPr>
          <w:rFonts w:ascii="Times New Roman" w:hAnsi="Times New Roman" w:cs="Times New Roman"/>
          <w:b/>
          <w:bCs/>
          <w:sz w:val="22"/>
          <w:szCs w:val="22"/>
        </w:rPr>
        <w:t>Supplementa</w:t>
      </w:r>
      <w:r w:rsidR="00EA0801" w:rsidRPr="002D3A15">
        <w:rPr>
          <w:rFonts w:ascii="Times New Roman" w:hAnsi="Times New Roman" w:cs="Times New Roman"/>
          <w:b/>
          <w:bCs/>
          <w:sz w:val="22"/>
          <w:szCs w:val="22"/>
        </w:rPr>
        <w:t>ry</w:t>
      </w:r>
      <w:r w:rsidRPr="002D3A15">
        <w:rPr>
          <w:rFonts w:ascii="Times New Roman" w:hAnsi="Times New Roman" w:cs="Times New Roman"/>
          <w:b/>
          <w:bCs/>
          <w:sz w:val="22"/>
          <w:szCs w:val="22"/>
        </w:rPr>
        <w:t xml:space="preserve"> Table </w:t>
      </w:r>
      <w:r w:rsidR="00EA0801" w:rsidRPr="002D3A15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2D3A15">
        <w:rPr>
          <w:rFonts w:ascii="Times New Roman" w:hAnsi="Times New Roman" w:cs="Times New Roman"/>
          <w:b/>
          <w:bCs/>
          <w:sz w:val="22"/>
          <w:szCs w:val="22"/>
        </w:rPr>
        <w:t xml:space="preserve">1. </w:t>
      </w:r>
      <w:r w:rsidR="007570A7" w:rsidRPr="002D3A15">
        <w:rPr>
          <w:rFonts w:ascii="Times New Roman" w:hAnsi="Times New Roman" w:cs="Times New Roman" w:hint="eastAsia"/>
          <w:b/>
          <w:bCs/>
          <w:sz w:val="22"/>
          <w:szCs w:val="22"/>
        </w:rPr>
        <w:t>Numbers and percents of patients with c</w:t>
      </w:r>
      <w:r w:rsidRPr="002D3A15">
        <w:rPr>
          <w:rFonts w:ascii="Times New Roman" w:hAnsi="Times New Roman" w:cs="Times New Roman"/>
          <w:b/>
          <w:bCs/>
          <w:sz w:val="22"/>
          <w:szCs w:val="22"/>
        </w:rPr>
        <w:t>linical outcomes for left bundle branch area pacing and right ventricular pacing groups</w:t>
      </w:r>
    </w:p>
    <w:p w14:paraId="02735AE1" w14:textId="77777777" w:rsidR="00AE65DE" w:rsidRPr="003C7DF4" w:rsidRDefault="00AE65DE" w:rsidP="003C7DF4">
      <w:pPr>
        <w:spacing w:line="276" w:lineRule="auto"/>
        <w:rPr>
          <w:rFonts w:ascii="Times New Roman" w:hAnsi="Times New Roman" w:cs="Times New Roman"/>
          <w:color w:val="FF0000"/>
          <w:sz w:val="22"/>
          <w:szCs w:val="22"/>
        </w:rPr>
      </w:pPr>
      <w:r w:rsidRPr="003C7DF4">
        <w:rPr>
          <w:rFonts w:ascii="Times New Roman" w:hAnsi="Times New Roman" w:cs="Times New Roman"/>
          <w:color w:val="FF0000"/>
          <w:sz w:val="22"/>
          <w:szCs w:val="22"/>
          <w:vertAlign w:val="superscript"/>
        </w:rPr>
        <w:t>*</w:t>
      </w:r>
      <w:r w:rsidRPr="003C7DF4">
        <w:rPr>
          <w:rFonts w:ascii="Times New Roman" w:hAnsi="Times New Roman" w:cs="Times New Roman"/>
          <w:color w:val="FF0000"/>
          <w:sz w:val="22"/>
          <w:szCs w:val="22"/>
        </w:rPr>
        <w:t xml:space="preserve"> Composite outcome I included PICM, hospitalization or unplanned hospital visits for HF, and device upgrade to CRT. </w:t>
      </w:r>
    </w:p>
    <w:p w14:paraId="6EE5D6EE" w14:textId="55C94A44" w:rsidR="00AE65DE" w:rsidRPr="003C7DF4" w:rsidRDefault="00F02731" w:rsidP="003C7DF4">
      <w:pPr>
        <w:spacing w:line="276" w:lineRule="auto"/>
        <w:rPr>
          <w:rFonts w:ascii="Times New Roman" w:hAnsi="Times New Roman" w:cs="Times New Roman"/>
          <w:color w:val="FF0000"/>
          <w:sz w:val="22"/>
          <w:szCs w:val="22"/>
        </w:rPr>
      </w:pPr>
      <w:r w:rsidRPr="00006425">
        <w:rPr>
          <w:color w:val="FF0000"/>
          <w:vertAlign w:val="superscript"/>
        </w:rPr>
        <w:t>†</w:t>
      </w:r>
      <w:r w:rsidR="00AE65DE" w:rsidRPr="00006425">
        <w:rPr>
          <w:rFonts w:ascii="Times New Roman" w:hAnsi="Times New Roman" w:cs="Times New Roman"/>
          <w:color w:val="FF0000"/>
          <w:sz w:val="22"/>
          <w:szCs w:val="22"/>
        </w:rPr>
        <w:t xml:space="preserve"> Composite </w:t>
      </w:r>
      <w:r w:rsidR="00AE65DE" w:rsidRPr="003C7DF4">
        <w:rPr>
          <w:rFonts w:ascii="Times New Roman" w:hAnsi="Times New Roman" w:cs="Times New Roman"/>
          <w:color w:val="FF0000"/>
          <w:sz w:val="22"/>
          <w:szCs w:val="22"/>
        </w:rPr>
        <w:t>outcome II included PICM, hospitalization or unplanned hospital visits for HF, device upgrade to CRT and all-cause death.</w:t>
      </w:r>
    </w:p>
    <w:p w14:paraId="0F04268C" w14:textId="0C1391E0" w:rsidR="007549F2" w:rsidRPr="003C7DF4" w:rsidRDefault="00F02731" w:rsidP="003C7DF4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3C7DF4">
        <w:rPr>
          <w:vertAlign w:val="superscript"/>
        </w:rPr>
        <w:t>‡</w:t>
      </w:r>
      <w:r w:rsidR="007549F2" w:rsidRPr="003C7DF4">
        <w:rPr>
          <w:sz w:val="22"/>
          <w:szCs w:val="22"/>
        </w:rPr>
        <w:t xml:space="preserve"> </w:t>
      </w:r>
      <w:r w:rsidR="007549F2" w:rsidRPr="003C7DF4">
        <w:rPr>
          <w:rFonts w:ascii="Times New Roman" w:hAnsi="Times New Roman" w:cs="Times New Roman"/>
          <w:sz w:val="22"/>
          <w:szCs w:val="22"/>
        </w:rPr>
        <w:t>PICM was defined as a decline in LVEF from normal to EF&lt;50% or a decrease of more than 10% (as an absolute value) from baseline.</w:t>
      </w:r>
    </w:p>
    <w:p w14:paraId="06BC5D72" w14:textId="3EC703AE" w:rsidR="008829AB" w:rsidRPr="003C7DF4" w:rsidRDefault="008829AB" w:rsidP="003C7DF4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3C7DF4">
        <w:rPr>
          <w:rFonts w:ascii="Times New Roman" w:hAnsi="Times New Roman" w:cs="Times New Roman"/>
          <w:sz w:val="22"/>
          <w:szCs w:val="22"/>
        </w:rPr>
        <w:t>Abbreviations: CRT, cardiac resynchronization therapy; HF, heart failure; LBBAP, left bundle branch area pacing; PICM, pacing-induced cardiomyopathy; RV, right ventricular; RVP, right ventricular pacing.</w:t>
      </w:r>
    </w:p>
    <w:p w14:paraId="1D745656" w14:textId="77777777" w:rsidR="00AE65DE" w:rsidRDefault="00AE65DE" w:rsidP="002D3A15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56042CF7" w14:textId="77777777" w:rsidR="002D3A15" w:rsidRDefault="002D3A15" w:rsidP="002D3A15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53B18A6B" w14:textId="77777777" w:rsidR="00C764C0" w:rsidRPr="003C7DF4" w:rsidRDefault="00C764C0" w:rsidP="003C7DF4">
      <w:pPr>
        <w:spacing w:line="276" w:lineRule="auto"/>
        <w:rPr>
          <w:rFonts w:ascii="Times New Roman" w:hAnsi="Times New Roman" w:cs="Times New Roman"/>
          <w:sz w:val="22"/>
          <w:szCs w:val="22"/>
        </w:rPr>
        <w:sectPr w:rsidR="00C764C0" w:rsidRPr="003C7DF4" w:rsidSect="008829AB">
          <w:pgSz w:w="16838" w:h="11906" w:orient="landscape"/>
          <w:pgMar w:top="1080" w:right="1440" w:bottom="1080" w:left="1440" w:header="851" w:footer="992" w:gutter="0"/>
          <w:cols w:space="425"/>
          <w:docGrid w:linePitch="360"/>
        </w:sectPr>
      </w:pPr>
    </w:p>
    <w:p w14:paraId="653E672E" w14:textId="5D66E93E" w:rsidR="008829AB" w:rsidRPr="002D3A15" w:rsidRDefault="008829AB" w:rsidP="003C7DF4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2D3A15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</w:t>
      </w:r>
      <w:r w:rsidR="00EA0801" w:rsidRPr="002D3A15">
        <w:rPr>
          <w:rFonts w:ascii="Times New Roman" w:hAnsi="Times New Roman" w:cs="Times New Roman"/>
          <w:b/>
          <w:bCs/>
          <w:sz w:val="22"/>
          <w:szCs w:val="22"/>
        </w:rPr>
        <w:t>ry</w:t>
      </w:r>
      <w:r w:rsidRPr="002D3A15">
        <w:rPr>
          <w:rFonts w:ascii="Times New Roman" w:hAnsi="Times New Roman" w:cs="Times New Roman"/>
          <w:b/>
          <w:bCs/>
          <w:sz w:val="22"/>
          <w:szCs w:val="22"/>
        </w:rPr>
        <w:t xml:space="preserve"> Table </w:t>
      </w:r>
      <w:r w:rsidR="00EA0801" w:rsidRPr="002D3A15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2D3A15">
        <w:rPr>
          <w:rFonts w:ascii="Times New Roman" w:hAnsi="Times New Roman" w:cs="Times New Roman"/>
          <w:b/>
          <w:bCs/>
          <w:sz w:val="22"/>
          <w:szCs w:val="22"/>
        </w:rPr>
        <w:t xml:space="preserve">2. </w:t>
      </w:r>
      <w:r w:rsidR="007570A7" w:rsidRPr="002D3A15">
        <w:rPr>
          <w:rFonts w:ascii="Times New Roman" w:eastAsia="맑은 고딕" w:hAnsi="Times New Roman" w:cs="Times New Roman" w:hint="eastAsia"/>
          <w:b/>
          <w:bCs/>
          <w:sz w:val="22"/>
          <w:szCs w:val="22"/>
        </w:rPr>
        <w:t>C</w:t>
      </w:r>
      <w:r w:rsidRPr="002D3A15">
        <w:rPr>
          <w:rFonts w:ascii="Times New Roman" w:eastAsia="맑은 고딕" w:hAnsi="Times New Roman" w:cs="Times New Roman"/>
          <w:b/>
          <w:bCs/>
          <w:sz w:val="22"/>
          <w:szCs w:val="22"/>
        </w:rPr>
        <w:t>omplications for left bundle branch area pacing and right ventricular pacing groups</w:t>
      </w:r>
    </w:p>
    <w:tbl>
      <w:tblPr>
        <w:tblStyle w:val="a3"/>
        <w:tblW w:w="134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333"/>
        <w:gridCol w:w="2334"/>
        <w:gridCol w:w="2334"/>
        <w:gridCol w:w="2334"/>
      </w:tblGrid>
      <w:tr w:rsidR="007C0A4D" w:rsidRPr="002D3A15" w14:paraId="59ECDB20" w14:textId="77777777" w:rsidTr="005E3604">
        <w:trPr>
          <w:trHeight w:val="282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932B1" w14:textId="77777777" w:rsidR="008829AB" w:rsidRPr="002D3A15" w:rsidRDefault="008829AB" w:rsidP="003C7DF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A881E" w14:textId="77777777" w:rsidR="008829AB" w:rsidRPr="002D3A15" w:rsidRDefault="008829AB" w:rsidP="003C7DF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>Total</w:t>
            </w:r>
            <w:r w:rsidRPr="002D3A15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br/>
              <w:t>(n=738)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4BC3E" w14:textId="77777777" w:rsidR="008829AB" w:rsidRPr="002D3A15" w:rsidRDefault="008829AB" w:rsidP="003C7DF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>RVP</w:t>
            </w:r>
            <w:r w:rsidRPr="002D3A15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br/>
              <w:t>(n=495)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66C18" w14:textId="77777777" w:rsidR="008829AB" w:rsidRPr="002D3A15" w:rsidRDefault="008829AB" w:rsidP="003C7DF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>LBBAP</w:t>
            </w:r>
            <w:r w:rsidRPr="002D3A15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br/>
              <w:t>(n=243)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D98D4" w14:textId="036D853B" w:rsidR="008829AB" w:rsidRPr="003C7DF4" w:rsidRDefault="002D3A15" w:rsidP="003C7DF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sz w:val="22"/>
                <w:szCs w:val="22"/>
              </w:rPr>
              <w:t>-</w:t>
            </w:r>
            <w:r w:rsidR="008829AB" w:rsidRPr="002D3A15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>value</w:t>
            </w:r>
          </w:p>
        </w:tc>
      </w:tr>
      <w:tr w:rsidR="007C0A4D" w:rsidRPr="002D3A15" w14:paraId="7E9D6D9D" w14:textId="77777777" w:rsidTr="005E3604">
        <w:trPr>
          <w:trHeight w:val="282"/>
        </w:trPr>
        <w:tc>
          <w:tcPr>
            <w:tcW w:w="4111" w:type="dxa"/>
            <w:vAlign w:val="center"/>
          </w:tcPr>
          <w:p w14:paraId="656F258C" w14:textId="55BD0C6E" w:rsidR="0042167C" w:rsidRPr="002D3A15" w:rsidDel="0042167C" w:rsidRDefault="0042167C" w:rsidP="003C7DF4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 xml:space="preserve">Acute </w:t>
            </w:r>
          </w:p>
        </w:tc>
        <w:tc>
          <w:tcPr>
            <w:tcW w:w="2333" w:type="dxa"/>
            <w:vAlign w:val="center"/>
          </w:tcPr>
          <w:p w14:paraId="740067CA" w14:textId="77777777" w:rsidR="0042167C" w:rsidRPr="002D3A15" w:rsidRDefault="0042167C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334" w:type="dxa"/>
            <w:vAlign w:val="center"/>
          </w:tcPr>
          <w:p w14:paraId="4E9A9ADB" w14:textId="77777777" w:rsidR="0042167C" w:rsidRPr="002D3A15" w:rsidRDefault="0042167C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334" w:type="dxa"/>
            <w:vAlign w:val="center"/>
          </w:tcPr>
          <w:p w14:paraId="1C33A1BF" w14:textId="77777777" w:rsidR="0042167C" w:rsidRPr="002D3A15" w:rsidRDefault="0042167C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334" w:type="dxa"/>
            <w:vAlign w:val="center"/>
          </w:tcPr>
          <w:p w14:paraId="03D0DC3B" w14:textId="77777777" w:rsidR="0042167C" w:rsidRPr="002D3A15" w:rsidRDefault="0042167C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</w:tr>
      <w:tr w:rsidR="007C0A4D" w:rsidRPr="002D3A15" w14:paraId="5C322653" w14:textId="77777777" w:rsidTr="005E3604">
        <w:trPr>
          <w:trHeight w:val="282"/>
        </w:trPr>
        <w:tc>
          <w:tcPr>
            <w:tcW w:w="4111" w:type="dxa"/>
            <w:vAlign w:val="center"/>
          </w:tcPr>
          <w:p w14:paraId="6E9F39DB" w14:textId="1B9CDFE2" w:rsidR="008829AB" w:rsidRPr="002D3A15" w:rsidRDefault="00C57994" w:rsidP="003C7DF4">
            <w:pPr>
              <w:spacing w:line="276" w:lineRule="auto"/>
              <w:ind w:firstLineChars="100" w:firstLine="22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Ventricular lead related complication</w:t>
            </w:r>
            <w:r w:rsidRPr="002D3A15" w:rsidDel="00C57994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 </w:t>
            </w:r>
            <w:r w:rsidR="007549F2" w:rsidRPr="002D3A15">
              <w:rPr>
                <w:rFonts w:ascii="Times New Roman" w:eastAsia="맑은 고딕" w:hAnsi="Times New Roman" w:cs="Times New Roman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333" w:type="dxa"/>
            <w:vAlign w:val="center"/>
          </w:tcPr>
          <w:p w14:paraId="6D7B8197" w14:textId="77777777" w:rsidR="008829AB" w:rsidRPr="002D3A15" w:rsidRDefault="008829AB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34" w:type="dxa"/>
            <w:vAlign w:val="center"/>
          </w:tcPr>
          <w:p w14:paraId="36276170" w14:textId="77777777" w:rsidR="008829AB" w:rsidRPr="002D3A15" w:rsidRDefault="008829AB" w:rsidP="003C7DF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34" w:type="dxa"/>
            <w:vAlign w:val="center"/>
          </w:tcPr>
          <w:p w14:paraId="1FD1C89A" w14:textId="77777777" w:rsidR="008829AB" w:rsidRPr="002D3A15" w:rsidRDefault="008829AB" w:rsidP="003C7DF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34" w:type="dxa"/>
            <w:vAlign w:val="center"/>
          </w:tcPr>
          <w:p w14:paraId="4E09774A" w14:textId="4814ED2E" w:rsidR="008829AB" w:rsidRPr="002D3A15" w:rsidRDefault="00112508" w:rsidP="003C7DF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-</w:t>
            </w:r>
          </w:p>
        </w:tc>
      </w:tr>
      <w:tr w:rsidR="007C0A4D" w:rsidRPr="002D3A15" w14:paraId="75869230" w14:textId="77777777" w:rsidTr="005E3604">
        <w:trPr>
          <w:trHeight w:val="282"/>
        </w:trPr>
        <w:tc>
          <w:tcPr>
            <w:tcW w:w="4111" w:type="dxa"/>
            <w:vAlign w:val="center"/>
          </w:tcPr>
          <w:p w14:paraId="0AF53332" w14:textId="77777777" w:rsidR="008829AB" w:rsidRPr="002D3A15" w:rsidRDefault="008829AB" w:rsidP="003C7DF4">
            <w:pPr>
              <w:spacing w:line="276" w:lineRule="auto"/>
              <w:ind w:firstLineChars="50" w:firstLine="11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 Pneumothorax</w:t>
            </w:r>
          </w:p>
        </w:tc>
        <w:tc>
          <w:tcPr>
            <w:tcW w:w="2333" w:type="dxa"/>
            <w:vAlign w:val="center"/>
          </w:tcPr>
          <w:p w14:paraId="7BB9ADFF" w14:textId="3DF1AD82" w:rsidR="008829AB" w:rsidRPr="002D3A15" w:rsidRDefault="00112508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3</w:t>
            </w: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 </w:t>
            </w:r>
            <w:r w:rsidR="008829AB"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(0.</w:t>
            </w:r>
            <w:r w:rsidRPr="002D3A15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4</w:t>
            </w:r>
            <w:r w:rsidR="008829AB"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34" w:type="dxa"/>
            <w:vAlign w:val="center"/>
          </w:tcPr>
          <w:p w14:paraId="1D550F9E" w14:textId="62FA89F6" w:rsidR="008829AB" w:rsidRPr="002D3A15" w:rsidRDefault="00EA644D" w:rsidP="003C7DF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1</w:t>
            </w:r>
            <w:r w:rsidR="008829AB"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 (0.</w:t>
            </w:r>
            <w:r w:rsidRPr="002D3A15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2</w:t>
            </w:r>
            <w:r w:rsidR="008829AB"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34" w:type="dxa"/>
            <w:vAlign w:val="center"/>
          </w:tcPr>
          <w:p w14:paraId="6344DD2A" w14:textId="4439B721" w:rsidR="008829AB" w:rsidRPr="002D3A15" w:rsidRDefault="00EA644D" w:rsidP="003C7DF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2</w:t>
            </w:r>
            <w:r w:rsidR="00112508"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 </w:t>
            </w:r>
            <w:r w:rsidR="008829AB"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(0.</w:t>
            </w:r>
            <w:r w:rsidRPr="002D3A15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8</w:t>
            </w:r>
            <w:r w:rsidR="008829AB"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34" w:type="dxa"/>
            <w:vAlign w:val="center"/>
          </w:tcPr>
          <w:p w14:paraId="63E57A02" w14:textId="75334F5E" w:rsidR="008829AB" w:rsidRPr="002D3A15" w:rsidRDefault="00EA644D" w:rsidP="003C7DF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0.528</w:t>
            </w:r>
          </w:p>
        </w:tc>
      </w:tr>
      <w:tr w:rsidR="007C0A4D" w:rsidRPr="002D3A15" w14:paraId="04F8533C" w14:textId="77777777" w:rsidTr="005E3604">
        <w:trPr>
          <w:trHeight w:val="282"/>
        </w:trPr>
        <w:tc>
          <w:tcPr>
            <w:tcW w:w="4111" w:type="dxa"/>
            <w:vAlign w:val="center"/>
          </w:tcPr>
          <w:p w14:paraId="46A3381E" w14:textId="46C32805" w:rsidR="008829AB" w:rsidRPr="002D3A15" w:rsidRDefault="008829AB" w:rsidP="003C7DF4">
            <w:pPr>
              <w:spacing w:line="276" w:lineRule="auto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  Pericardial effusion</w:t>
            </w:r>
            <w:r w:rsidR="0045342F"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 </w:t>
            </w:r>
            <w:r w:rsidR="00F02731" w:rsidRPr="00B37D60">
              <w:rPr>
                <w:vertAlign w:val="superscript"/>
              </w:rPr>
              <w:t>†</w:t>
            </w:r>
          </w:p>
        </w:tc>
        <w:tc>
          <w:tcPr>
            <w:tcW w:w="2333" w:type="dxa"/>
            <w:vAlign w:val="center"/>
          </w:tcPr>
          <w:p w14:paraId="7EACBA53" w14:textId="4DE8D4DD" w:rsidR="008829AB" w:rsidRPr="002D3A15" w:rsidRDefault="00112508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4</w:t>
            </w: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 </w:t>
            </w:r>
            <w:r w:rsidR="008829AB"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(0.</w:t>
            </w:r>
            <w:r w:rsidRPr="002D3A15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5</w:t>
            </w:r>
            <w:r w:rsidR="008829AB"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34" w:type="dxa"/>
            <w:vAlign w:val="center"/>
          </w:tcPr>
          <w:p w14:paraId="437503C7" w14:textId="08D055D8" w:rsidR="008829AB" w:rsidRPr="002D3A15" w:rsidRDefault="00EA644D" w:rsidP="003C7DF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4</w:t>
            </w:r>
            <w:r w:rsidR="00112508"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 </w:t>
            </w:r>
            <w:r w:rsidR="008829AB"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(</w:t>
            </w:r>
            <w:r w:rsidR="00112508" w:rsidRPr="002D3A15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0.</w:t>
            </w:r>
            <w:r w:rsidRPr="002D3A15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8</w:t>
            </w:r>
            <w:r w:rsidR="008829AB"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34" w:type="dxa"/>
            <w:vAlign w:val="center"/>
          </w:tcPr>
          <w:p w14:paraId="7B1ECC45" w14:textId="52C5A46D" w:rsidR="008829AB" w:rsidRPr="002D3A15" w:rsidRDefault="00EA644D" w:rsidP="003C7DF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0</w:t>
            </w: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 </w:t>
            </w:r>
            <w:r w:rsidR="008829AB"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(</w:t>
            </w:r>
            <w:r w:rsidRPr="002D3A15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0</w:t>
            </w:r>
            <w:r w:rsidR="008829AB"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34" w:type="dxa"/>
            <w:vAlign w:val="center"/>
          </w:tcPr>
          <w:p w14:paraId="678F713E" w14:textId="0341D3ED" w:rsidR="008829AB" w:rsidRPr="002D3A15" w:rsidRDefault="00EA644D" w:rsidP="003C7DF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0.383</w:t>
            </w:r>
          </w:p>
        </w:tc>
      </w:tr>
      <w:tr w:rsidR="007C0A4D" w:rsidRPr="002D3A15" w14:paraId="621FB024" w14:textId="77777777" w:rsidTr="005E3604">
        <w:trPr>
          <w:trHeight w:val="282"/>
        </w:trPr>
        <w:tc>
          <w:tcPr>
            <w:tcW w:w="4111" w:type="dxa"/>
            <w:vAlign w:val="center"/>
          </w:tcPr>
          <w:p w14:paraId="459DD400" w14:textId="70CB2D79" w:rsidR="008829AB" w:rsidRPr="002D3A15" w:rsidRDefault="008829AB" w:rsidP="003C7DF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 </w:t>
            </w:r>
            <w:r w:rsidR="00CE306B"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 </w:t>
            </w:r>
            <w:r w:rsidR="00C57994"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Pocket related complication</w:t>
            </w:r>
            <w:r w:rsidR="0045342F"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 </w:t>
            </w:r>
            <w:r w:rsidR="00F02731" w:rsidRPr="00B37D60">
              <w:rPr>
                <w:vertAlign w:val="superscript"/>
              </w:rPr>
              <w:t>‡</w:t>
            </w:r>
          </w:p>
        </w:tc>
        <w:tc>
          <w:tcPr>
            <w:tcW w:w="2333" w:type="dxa"/>
            <w:vAlign w:val="center"/>
          </w:tcPr>
          <w:p w14:paraId="52DAEE79" w14:textId="77777777" w:rsidR="008829AB" w:rsidRPr="002D3A15" w:rsidRDefault="008829AB" w:rsidP="003C7DF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2 (0.3)</w:t>
            </w:r>
          </w:p>
        </w:tc>
        <w:tc>
          <w:tcPr>
            <w:tcW w:w="2334" w:type="dxa"/>
            <w:vAlign w:val="center"/>
          </w:tcPr>
          <w:p w14:paraId="33FB7611" w14:textId="77777777" w:rsidR="008829AB" w:rsidRPr="002D3A15" w:rsidRDefault="008829AB" w:rsidP="003C7DF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2 (0.4)</w:t>
            </w:r>
          </w:p>
        </w:tc>
        <w:tc>
          <w:tcPr>
            <w:tcW w:w="2334" w:type="dxa"/>
            <w:vAlign w:val="center"/>
          </w:tcPr>
          <w:p w14:paraId="50ED4969" w14:textId="77777777" w:rsidR="008829AB" w:rsidRPr="002D3A15" w:rsidRDefault="008829AB" w:rsidP="003C7DF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0 (0.0)</w:t>
            </w:r>
          </w:p>
        </w:tc>
        <w:tc>
          <w:tcPr>
            <w:tcW w:w="2334" w:type="dxa"/>
            <w:vAlign w:val="center"/>
          </w:tcPr>
          <w:p w14:paraId="3A2615D0" w14:textId="77777777" w:rsidR="008829AB" w:rsidRPr="002D3A15" w:rsidRDefault="008829AB" w:rsidP="003C7DF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0.811</w:t>
            </w:r>
          </w:p>
        </w:tc>
      </w:tr>
      <w:tr w:rsidR="007C0A4D" w:rsidRPr="002D3A15" w14:paraId="4D0BACC7" w14:textId="77777777" w:rsidTr="005E3604">
        <w:trPr>
          <w:trHeight w:val="282"/>
        </w:trPr>
        <w:tc>
          <w:tcPr>
            <w:tcW w:w="4111" w:type="dxa"/>
            <w:vAlign w:val="center"/>
          </w:tcPr>
          <w:p w14:paraId="169B9A7F" w14:textId="36D3AFC3" w:rsidR="0042167C" w:rsidRPr="002D3A15" w:rsidRDefault="0042167C" w:rsidP="003C7DF4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 xml:space="preserve">Chronic </w:t>
            </w:r>
          </w:p>
        </w:tc>
        <w:tc>
          <w:tcPr>
            <w:tcW w:w="2333" w:type="dxa"/>
            <w:vAlign w:val="center"/>
          </w:tcPr>
          <w:p w14:paraId="6A82AECF" w14:textId="77777777" w:rsidR="0042167C" w:rsidRPr="002D3A15" w:rsidRDefault="0042167C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334" w:type="dxa"/>
            <w:vAlign w:val="center"/>
          </w:tcPr>
          <w:p w14:paraId="32792FA4" w14:textId="77777777" w:rsidR="0042167C" w:rsidRPr="002D3A15" w:rsidRDefault="0042167C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334" w:type="dxa"/>
            <w:vAlign w:val="center"/>
          </w:tcPr>
          <w:p w14:paraId="6E256464" w14:textId="77777777" w:rsidR="0042167C" w:rsidRPr="002D3A15" w:rsidRDefault="0042167C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2334" w:type="dxa"/>
            <w:vAlign w:val="center"/>
          </w:tcPr>
          <w:p w14:paraId="2B894AEA" w14:textId="77777777" w:rsidR="0042167C" w:rsidRPr="002D3A15" w:rsidRDefault="0042167C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</w:tr>
      <w:tr w:rsidR="007C0A4D" w:rsidRPr="002D3A15" w14:paraId="357E7D0E" w14:textId="77777777" w:rsidTr="005E3604">
        <w:trPr>
          <w:trHeight w:val="282"/>
        </w:trPr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55F653C9" w14:textId="1A527A9D" w:rsidR="0042167C" w:rsidRPr="002D3A15" w:rsidRDefault="007570A7" w:rsidP="003C7DF4">
            <w:pPr>
              <w:spacing w:line="276" w:lineRule="auto"/>
              <w:ind w:firstLineChars="100" w:firstLine="220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Need for ventricular lead revision</w:t>
            </w:r>
          </w:p>
        </w:tc>
        <w:tc>
          <w:tcPr>
            <w:tcW w:w="2333" w:type="dxa"/>
            <w:tcBorders>
              <w:bottom w:val="single" w:sz="4" w:space="0" w:color="auto"/>
            </w:tcBorders>
            <w:vAlign w:val="center"/>
          </w:tcPr>
          <w:p w14:paraId="65F935BC" w14:textId="69DF6328" w:rsidR="0042167C" w:rsidRPr="002D3A15" w:rsidRDefault="0042167C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18 (2.4)</w:t>
            </w:r>
          </w:p>
        </w:tc>
        <w:tc>
          <w:tcPr>
            <w:tcW w:w="2334" w:type="dxa"/>
            <w:tcBorders>
              <w:bottom w:val="single" w:sz="4" w:space="0" w:color="auto"/>
            </w:tcBorders>
            <w:vAlign w:val="center"/>
          </w:tcPr>
          <w:p w14:paraId="248F66D5" w14:textId="39EBDDD5" w:rsidR="0042167C" w:rsidRPr="002D3A15" w:rsidRDefault="0042167C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15 (3.0)</w:t>
            </w:r>
          </w:p>
        </w:tc>
        <w:tc>
          <w:tcPr>
            <w:tcW w:w="2334" w:type="dxa"/>
            <w:tcBorders>
              <w:bottom w:val="single" w:sz="4" w:space="0" w:color="auto"/>
            </w:tcBorders>
            <w:vAlign w:val="center"/>
          </w:tcPr>
          <w:p w14:paraId="2C68C4AF" w14:textId="28AA083A" w:rsidR="0042167C" w:rsidRPr="002D3A15" w:rsidRDefault="0042167C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3 (1.2)</w:t>
            </w:r>
          </w:p>
        </w:tc>
        <w:tc>
          <w:tcPr>
            <w:tcW w:w="2334" w:type="dxa"/>
            <w:tcBorders>
              <w:bottom w:val="single" w:sz="4" w:space="0" w:color="auto"/>
            </w:tcBorders>
            <w:vAlign w:val="center"/>
          </w:tcPr>
          <w:p w14:paraId="4A4E361B" w14:textId="1E0A565D" w:rsidR="0042167C" w:rsidRPr="002D3A15" w:rsidRDefault="0042167C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0.218</w:t>
            </w:r>
          </w:p>
        </w:tc>
      </w:tr>
    </w:tbl>
    <w:p w14:paraId="5A949B3B" w14:textId="3D9C81C1" w:rsidR="0045342F" w:rsidRPr="002D3A15" w:rsidRDefault="007549F2" w:rsidP="003C7DF4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3C7DF4">
        <w:rPr>
          <w:rFonts w:ascii="Times New Roman" w:hAnsi="Times New Roman" w:cs="Times New Roman"/>
          <w:sz w:val="22"/>
          <w:szCs w:val="22"/>
          <w:vertAlign w:val="superscript"/>
        </w:rPr>
        <w:t>*</w:t>
      </w:r>
      <w:r w:rsidR="00C57994" w:rsidRPr="003C7DF4">
        <w:rPr>
          <w:sz w:val="22"/>
          <w:szCs w:val="22"/>
        </w:rPr>
        <w:t xml:space="preserve"> </w:t>
      </w:r>
      <w:r w:rsidR="00C57994" w:rsidRPr="002D3A15">
        <w:rPr>
          <w:rFonts w:ascii="Times New Roman" w:hAnsi="Times New Roman" w:cs="Times New Roman"/>
          <w:sz w:val="22"/>
          <w:szCs w:val="22"/>
        </w:rPr>
        <w:t>Ventricular lead related complication</w:t>
      </w:r>
      <w:r w:rsidR="00C57994" w:rsidRPr="002D3A15" w:rsidDel="00C57994">
        <w:rPr>
          <w:rFonts w:ascii="Times New Roman" w:hAnsi="Times New Roman" w:cs="Times New Roman"/>
          <w:sz w:val="22"/>
          <w:szCs w:val="22"/>
        </w:rPr>
        <w:t xml:space="preserve"> </w:t>
      </w:r>
      <w:r w:rsidR="008829AB" w:rsidRPr="002D3A15">
        <w:rPr>
          <w:rFonts w:ascii="Times New Roman" w:hAnsi="Times New Roman" w:cs="Times New Roman"/>
          <w:sz w:val="22"/>
          <w:szCs w:val="22"/>
        </w:rPr>
        <w:t xml:space="preserve">was defined as lead fracture during implantation or severe right ventricular lead-induced tricuspid regurgitation requiring lead removal. </w:t>
      </w:r>
    </w:p>
    <w:p w14:paraId="74B53E46" w14:textId="7ED8B2D7" w:rsidR="008829AB" w:rsidRPr="002D3A15" w:rsidRDefault="00F02731" w:rsidP="003C7DF4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006425">
        <w:rPr>
          <w:color w:val="FF0000"/>
          <w:vertAlign w:val="superscript"/>
        </w:rPr>
        <w:t>†</w:t>
      </w:r>
      <w:r w:rsidR="0045342F" w:rsidRPr="00006425">
        <w:rPr>
          <w:rFonts w:ascii="Times New Roman" w:hAnsi="Times New Roman" w:cs="Times New Roman"/>
          <w:color w:val="FF0000"/>
          <w:sz w:val="22"/>
          <w:szCs w:val="22"/>
        </w:rPr>
        <w:t xml:space="preserve"> </w:t>
      </w:r>
      <w:r w:rsidR="00636C6C" w:rsidRPr="00006425">
        <w:rPr>
          <w:rFonts w:ascii="Times New Roman" w:hAnsi="Times New Roman" w:cs="Times New Roman"/>
          <w:color w:val="FF0000"/>
          <w:sz w:val="22"/>
          <w:szCs w:val="22"/>
        </w:rPr>
        <w:t xml:space="preserve">All </w:t>
      </w:r>
      <w:r w:rsidR="00636C6C" w:rsidRPr="002D3A15">
        <w:rPr>
          <w:rFonts w:ascii="Times New Roman" w:hAnsi="Times New Roman" w:cs="Times New Roman"/>
          <w:color w:val="FF0000"/>
          <w:sz w:val="22"/>
          <w:szCs w:val="22"/>
        </w:rPr>
        <w:t>cases required pericardiocentesis, with one case involving tamponade.</w:t>
      </w:r>
      <w:r w:rsidR="008829AB" w:rsidRPr="002D3A15">
        <w:rPr>
          <w:rFonts w:ascii="Times New Roman" w:hAnsi="Times New Roman" w:cs="Times New Roman"/>
          <w:color w:val="FF0000"/>
          <w:sz w:val="22"/>
          <w:szCs w:val="22"/>
        </w:rPr>
        <w:br/>
      </w:r>
      <w:r w:rsidRPr="00B37D60">
        <w:rPr>
          <w:vertAlign w:val="superscript"/>
        </w:rPr>
        <w:t>‡</w:t>
      </w:r>
      <w:r w:rsidR="00C57994" w:rsidRPr="003C7DF4">
        <w:rPr>
          <w:sz w:val="22"/>
          <w:szCs w:val="22"/>
        </w:rPr>
        <w:t xml:space="preserve"> </w:t>
      </w:r>
      <w:r w:rsidR="00C57994" w:rsidRPr="002D3A15">
        <w:rPr>
          <w:rFonts w:ascii="Times New Roman" w:hAnsi="Times New Roman" w:cs="Times New Roman"/>
          <w:sz w:val="22"/>
          <w:szCs w:val="22"/>
        </w:rPr>
        <w:t>Pocket related complication</w:t>
      </w:r>
      <w:r w:rsidR="008829AB" w:rsidRPr="002D3A15">
        <w:rPr>
          <w:rFonts w:ascii="Times New Roman" w:hAnsi="Times New Roman" w:cs="Times New Roman"/>
          <w:sz w:val="22"/>
          <w:szCs w:val="22"/>
        </w:rPr>
        <w:t xml:space="preserve"> was defined as an infection of the pocket or lead, or the occurrence of a pocket hematoma that required additional intervention.</w:t>
      </w:r>
    </w:p>
    <w:p w14:paraId="4278DA0C" w14:textId="42386FA5" w:rsidR="008829AB" w:rsidRPr="003C7DF4" w:rsidRDefault="002D3A15" w:rsidP="003C7DF4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3C7DF4">
        <w:rPr>
          <w:rFonts w:ascii="Times New Roman" w:hAnsi="Times New Roman" w:cs="Times New Roman"/>
          <w:sz w:val="22"/>
          <w:szCs w:val="22"/>
        </w:rPr>
        <w:t>Abbreviation</w:t>
      </w:r>
      <w:r w:rsidR="00523B35">
        <w:rPr>
          <w:rFonts w:ascii="Times New Roman" w:hAnsi="Times New Roman" w:cs="Times New Roman" w:hint="eastAsia"/>
          <w:sz w:val="22"/>
          <w:szCs w:val="22"/>
        </w:rPr>
        <w:t>s</w:t>
      </w:r>
      <w:r w:rsidRPr="003C7DF4">
        <w:rPr>
          <w:rFonts w:ascii="Times New Roman" w:hAnsi="Times New Roman" w:cs="Times New Roman"/>
          <w:sz w:val="22"/>
          <w:szCs w:val="22"/>
        </w:rPr>
        <w:t>: LBBAP, left bundle branch area pacing; RVP, right ventricular pacing.</w:t>
      </w:r>
    </w:p>
    <w:p w14:paraId="74774D66" w14:textId="77777777" w:rsidR="008829AB" w:rsidRPr="003C7DF4" w:rsidRDefault="008829AB" w:rsidP="003C7DF4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7AB68179" w14:textId="77777777" w:rsidR="00F62CF8" w:rsidRPr="003C7DF4" w:rsidRDefault="00F62CF8" w:rsidP="003C7DF4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7B0F88E5" w14:textId="77777777" w:rsidR="00C764C0" w:rsidRPr="003C7DF4" w:rsidRDefault="00C764C0" w:rsidP="003C7DF4">
      <w:pPr>
        <w:spacing w:line="276" w:lineRule="auto"/>
        <w:rPr>
          <w:rFonts w:ascii="Times New Roman" w:hAnsi="Times New Roman" w:cs="Times New Roman"/>
          <w:sz w:val="22"/>
          <w:szCs w:val="22"/>
        </w:rPr>
        <w:sectPr w:rsidR="00C764C0" w:rsidRPr="003C7DF4" w:rsidSect="008829AB">
          <w:pgSz w:w="16838" w:h="11906" w:orient="landscape"/>
          <w:pgMar w:top="1080" w:right="1440" w:bottom="1080" w:left="1440" w:header="851" w:footer="992" w:gutter="0"/>
          <w:cols w:space="425"/>
          <w:docGrid w:linePitch="360"/>
        </w:sectPr>
      </w:pPr>
    </w:p>
    <w:p w14:paraId="79DBCEEC" w14:textId="77777777" w:rsidR="00AC5D10" w:rsidRPr="003D07B5" w:rsidRDefault="00EA3C8A" w:rsidP="00AC5D10">
      <w:pPr>
        <w:spacing w:line="276" w:lineRule="auto"/>
        <w:rPr>
          <w:rFonts w:ascii="Times New Roman" w:eastAsia="맑은 고딕" w:hAnsi="Times New Roman" w:cs="Times New Roman"/>
          <w:b/>
          <w:bCs/>
          <w:color w:val="FF0000"/>
          <w:sz w:val="22"/>
          <w:szCs w:val="22"/>
        </w:rPr>
      </w:pPr>
      <w:r w:rsidRPr="002D3A15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</w:t>
      </w:r>
      <w:r w:rsidR="00EA0801" w:rsidRPr="002D3A15">
        <w:rPr>
          <w:rFonts w:ascii="Times New Roman" w:hAnsi="Times New Roman" w:cs="Times New Roman"/>
          <w:b/>
          <w:bCs/>
          <w:sz w:val="22"/>
          <w:szCs w:val="22"/>
        </w:rPr>
        <w:t xml:space="preserve">ry </w:t>
      </w:r>
      <w:r w:rsidRPr="002D3A15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EA0801" w:rsidRPr="002D3A15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D65B52" w:rsidRPr="002D3A15">
        <w:rPr>
          <w:rFonts w:ascii="Times New Roman" w:hAnsi="Times New Roman" w:cs="Times New Roman" w:hint="eastAsia"/>
          <w:b/>
          <w:bCs/>
          <w:sz w:val="22"/>
          <w:szCs w:val="22"/>
        </w:rPr>
        <w:t>3</w:t>
      </w:r>
      <w:r w:rsidRPr="002D3A15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AC5D10" w:rsidRPr="003D07B5">
        <w:rPr>
          <w:rFonts w:ascii="Times New Roman" w:hAnsi="Times New Roman" w:cs="Times New Roman" w:hint="eastAsia"/>
          <w:b/>
          <w:bCs/>
          <w:color w:val="FF0000"/>
          <w:sz w:val="22"/>
          <w:szCs w:val="22"/>
        </w:rPr>
        <w:t xml:space="preserve">Sensitivity analysis: restricting follow-up duration for 1-year and 2-year </w:t>
      </w:r>
    </w:p>
    <w:p w14:paraId="557EA813" w14:textId="66614F88" w:rsidR="00EA3C8A" w:rsidRPr="002D3A15" w:rsidRDefault="00EA3C8A" w:rsidP="003C7DF4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71764E25" w14:textId="1211690B" w:rsidR="002971B1" w:rsidRPr="002D3A15" w:rsidRDefault="002971B1" w:rsidP="003C7DF4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pPr w:leftFromText="142" w:rightFromText="142" w:vertAnchor="page" w:horzAnchor="margin" w:tblpY="1653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2268"/>
        <w:gridCol w:w="2268"/>
        <w:gridCol w:w="3964"/>
        <w:gridCol w:w="1630"/>
      </w:tblGrid>
      <w:tr w:rsidR="007549F2" w:rsidRPr="002D3A15" w14:paraId="6A9AC0EB" w14:textId="77777777" w:rsidTr="00B5695E">
        <w:trPr>
          <w:trHeight w:val="240"/>
        </w:trPr>
        <w:tc>
          <w:tcPr>
            <w:tcW w:w="1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547CE8" w14:textId="77777777" w:rsidR="007549F2" w:rsidRPr="003C7DF4" w:rsidRDefault="007549F2" w:rsidP="003C7DF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487657" w14:textId="5D1487D2" w:rsidR="007549F2" w:rsidRPr="002D3A15" w:rsidRDefault="007549F2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 xml:space="preserve">Event / </w:t>
            </w:r>
            <w:r w:rsidRPr="002D3A15">
              <w:rPr>
                <w:rFonts w:ascii="Times New Roman" w:eastAsia="맑은 고딕" w:hAnsi="Times New Roman" w:cs="Times New Roman" w:hint="eastAsia"/>
                <w:b/>
                <w:bCs/>
                <w:sz w:val="22"/>
                <w:szCs w:val="22"/>
              </w:rPr>
              <w:t xml:space="preserve">Total </w:t>
            </w:r>
            <w:r w:rsidRPr="002D3A15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F0F24C" w14:textId="1BE03F95" w:rsidR="007549F2" w:rsidRPr="002D3A15" w:rsidRDefault="007549F2" w:rsidP="003C7D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>Incidence</w:t>
            </w:r>
            <w:r w:rsidRPr="002D3A15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br/>
              <w:t>Rate</w:t>
            </w:r>
            <w:r w:rsidRPr="002D3A15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br/>
              <w:t>(100PY)</w:t>
            </w:r>
          </w:p>
        </w:tc>
        <w:tc>
          <w:tcPr>
            <w:tcW w:w="14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8C2FD7" w14:textId="367E87D3" w:rsidR="007549F2" w:rsidRPr="003C7DF4" w:rsidRDefault="007549F2" w:rsidP="003C7DF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3C7DF4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aHR</w:t>
            </w:r>
            <w:proofErr w:type="spellEnd"/>
            <w:r w:rsidRPr="003C7DF4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1429F7" w14:textId="2A93FDBB" w:rsidR="007549F2" w:rsidRPr="003C7DF4" w:rsidRDefault="007549F2" w:rsidP="003C7DF4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 w:rsidRPr="003C7DF4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2971B1" w:rsidRPr="002D3A15" w14:paraId="5123571E" w14:textId="77777777" w:rsidTr="00B5695E">
        <w:trPr>
          <w:trHeight w:val="240"/>
        </w:trPr>
        <w:tc>
          <w:tcPr>
            <w:tcW w:w="1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69A38E" w14:textId="0B16EB53" w:rsidR="002971B1" w:rsidRPr="002D3A15" w:rsidRDefault="00F2750A" w:rsidP="003C7DF4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</w:pPr>
            <w:r w:rsidRPr="003C7D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Restricting follow-up to 1 </w:t>
            </w:r>
            <w:r w:rsidR="002971B1" w:rsidRPr="002D3A15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 xml:space="preserve">year 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B421CD" w14:textId="77777777" w:rsidR="002971B1" w:rsidRPr="002D3A15" w:rsidRDefault="002971B1" w:rsidP="003C7DF4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819D8C" w14:textId="77777777" w:rsidR="002971B1" w:rsidRPr="002D3A15" w:rsidRDefault="002971B1" w:rsidP="003C7D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85E929" w14:textId="77777777" w:rsidR="002971B1" w:rsidRPr="002D3A15" w:rsidRDefault="002971B1" w:rsidP="003C7D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4EB9EA" w14:textId="77777777" w:rsidR="002971B1" w:rsidRPr="002D3A15" w:rsidRDefault="002971B1" w:rsidP="003C7D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5335F" w:rsidRPr="002D3A15" w14:paraId="05F36DBE" w14:textId="77777777" w:rsidTr="00B5695E">
        <w:trPr>
          <w:trHeight w:val="240"/>
        </w:trPr>
        <w:tc>
          <w:tcPr>
            <w:tcW w:w="1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72DE9E" w14:textId="5E870307" w:rsidR="00D5335F" w:rsidRPr="003C7DF4" w:rsidRDefault="00D5335F" w:rsidP="003C7DF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C7D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posite outcome I</w:t>
            </w:r>
            <w:r w:rsidR="007549F2" w:rsidRPr="003C7DF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D360DD" w14:textId="77777777" w:rsidR="00D5335F" w:rsidRPr="002D3A15" w:rsidRDefault="00D5335F" w:rsidP="003C7DF4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37D5BB" w14:textId="77777777" w:rsidR="00D5335F" w:rsidRPr="002D3A15" w:rsidRDefault="00D5335F" w:rsidP="003C7D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0F1970" w14:textId="77777777" w:rsidR="00D5335F" w:rsidRPr="002D3A15" w:rsidRDefault="00D5335F" w:rsidP="003C7D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4FA180" w14:textId="77777777" w:rsidR="00D5335F" w:rsidRPr="002D3A15" w:rsidRDefault="00D5335F" w:rsidP="003C7D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971B1" w:rsidRPr="002D3A15" w14:paraId="65F45431" w14:textId="77777777" w:rsidTr="00F2750A">
        <w:trPr>
          <w:trHeight w:val="240"/>
        </w:trPr>
        <w:tc>
          <w:tcPr>
            <w:tcW w:w="13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D20A4A" w14:textId="77777777" w:rsidR="002971B1" w:rsidRPr="002D3A15" w:rsidRDefault="002971B1" w:rsidP="003C7DF4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>RVP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E1A468" w14:textId="256B608E" w:rsidR="002971B1" w:rsidRPr="002D3A15" w:rsidRDefault="00A0190A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11/119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6CF65B" w14:textId="3CFD61A6" w:rsidR="002971B1" w:rsidRPr="002D3A15" w:rsidRDefault="00A0190A" w:rsidP="003C7D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D3A15">
              <w:rPr>
                <w:rFonts w:ascii="Times New Roman" w:eastAsia="Times New Roman" w:hAnsi="Times New Roman" w:cs="Times New Roman"/>
                <w:sz w:val="22"/>
                <w:szCs w:val="22"/>
              </w:rPr>
              <w:t>18.9</w:t>
            </w:r>
          </w:p>
        </w:tc>
        <w:tc>
          <w:tcPr>
            <w:tcW w:w="14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33F354" w14:textId="77777777" w:rsidR="002971B1" w:rsidRPr="002D3A15" w:rsidRDefault="002971B1" w:rsidP="003C7D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1 (Reference)</w:t>
            </w:r>
          </w:p>
        </w:tc>
        <w:tc>
          <w:tcPr>
            <w:tcW w:w="5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0A9111" w14:textId="77777777" w:rsidR="002971B1" w:rsidRPr="002D3A15" w:rsidRDefault="002971B1" w:rsidP="003C7D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-</w:t>
            </w:r>
          </w:p>
        </w:tc>
      </w:tr>
      <w:tr w:rsidR="002971B1" w:rsidRPr="002D3A15" w14:paraId="01A69D0D" w14:textId="77777777" w:rsidTr="00F2750A">
        <w:trPr>
          <w:trHeight w:val="240"/>
        </w:trPr>
        <w:tc>
          <w:tcPr>
            <w:tcW w:w="13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4ED0C3" w14:textId="77777777" w:rsidR="002971B1" w:rsidRPr="002D3A15" w:rsidRDefault="002971B1" w:rsidP="003C7DF4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>LBBAP</w:t>
            </w:r>
          </w:p>
        </w:tc>
        <w:tc>
          <w:tcPr>
            <w:tcW w:w="8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ABB770" w14:textId="6C5B577C" w:rsidR="002971B1" w:rsidRPr="002D3A15" w:rsidRDefault="00A0190A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1/119</w:t>
            </w:r>
          </w:p>
        </w:tc>
        <w:tc>
          <w:tcPr>
            <w:tcW w:w="8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A8FB0F" w14:textId="5421D651" w:rsidR="002971B1" w:rsidRPr="002D3A15" w:rsidRDefault="00A0190A" w:rsidP="003C7D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D3A15">
              <w:rPr>
                <w:rFonts w:ascii="Times New Roman" w:eastAsia="Times New Roman" w:hAnsi="Times New Roman" w:cs="Times New Roman"/>
                <w:sz w:val="22"/>
                <w:szCs w:val="22"/>
              </w:rPr>
              <w:t>1.47</w:t>
            </w:r>
          </w:p>
        </w:tc>
        <w:tc>
          <w:tcPr>
            <w:tcW w:w="14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B45134" w14:textId="77F37AAF" w:rsidR="002971B1" w:rsidRPr="002D3A15" w:rsidRDefault="004F4299" w:rsidP="003C7D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D3A15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 w:rsidR="00714856" w:rsidRPr="002D3A1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04 </w:t>
            </w:r>
            <w:r w:rsidRPr="002D3A15">
              <w:rPr>
                <w:rFonts w:ascii="Times New Roman" w:eastAsia="Times New Roman" w:hAnsi="Times New Roman" w:cs="Times New Roman"/>
                <w:sz w:val="22"/>
                <w:szCs w:val="22"/>
              </w:rPr>
              <w:t>(0.0</w:t>
            </w:r>
            <w:r w:rsidR="00714856" w:rsidRPr="002D3A15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Pr="002D3A1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– 0.</w:t>
            </w:r>
            <w:r w:rsidR="00714856" w:rsidRPr="002D3A15">
              <w:rPr>
                <w:rFonts w:ascii="Times New Roman" w:eastAsia="Times New Roman" w:hAnsi="Times New Roman" w:cs="Times New Roman"/>
                <w:sz w:val="22"/>
                <w:szCs w:val="22"/>
              </w:rPr>
              <w:t>37</w:t>
            </w:r>
            <w:r w:rsidRPr="002D3A15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8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9C212B" w14:textId="52B6754C" w:rsidR="002971B1" w:rsidRPr="002D3A15" w:rsidRDefault="004F4299" w:rsidP="003C7D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D3A15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 w:rsidR="00714856" w:rsidRPr="002D3A15">
              <w:rPr>
                <w:rFonts w:ascii="Times New Roman" w:eastAsia="Times New Roman" w:hAnsi="Times New Roman" w:cs="Times New Roman"/>
                <w:sz w:val="22"/>
                <w:szCs w:val="22"/>
              </w:rPr>
              <w:t>004</w:t>
            </w:r>
          </w:p>
        </w:tc>
      </w:tr>
      <w:tr w:rsidR="00D5335F" w:rsidRPr="002D3A15" w14:paraId="52194EFC" w14:textId="77777777" w:rsidTr="00D5335F">
        <w:trPr>
          <w:trHeight w:val="240"/>
        </w:trPr>
        <w:tc>
          <w:tcPr>
            <w:tcW w:w="13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9C4D16" w14:textId="3E34F60A" w:rsidR="00D5335F" w:rsidRPr="002D3A15" w:rsidRDefault="00D5335F" w:rsidP="003C7DF4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3C7DF4"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</w:rPr>
              <w:t>Composite outcome I</w:t>
            </w:r>
            <w:r w:rsidRPr="00006425"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</w:rPr>
              <w:t>I</w:t>
            </w:r>
            <w:r w:rsidR="00F02731" w:rsidRPr="00006425">
              <w:rPr>
                <w:color w:val="FF0000"/>
                <w:vertAlign w:val="superscript"/>
              </w:rPr>
              <w:t>†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462FC4" w14:textId="77777777" w:rsidR="00D5335F" w:rsidRPr="002D3A15" w:rsidRDefault="00D5335F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A345D4" w14:textId="77777777" w:rsidR="00D5335F" w:rsidRPr="002D3A15" w:rsidRDefault="00D5335F" w:rsidP="003C7D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4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BA7E67" w14:textId="77777777" w:rsidR="00D5335F" w:rsidRPr="002D3A15" w:rsidRDefault="00D5335F" w:rsidP="003C7D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5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900B97" w14:textId="77777777" w:rsidR="00D5335F" w:rsidRPr="002D3A15" w:rsidRDefault="00D5335F" w:rsidP="003C7D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721EE7" w:rsidRPr="002D3A15" w14:paraId="6E04F13B" w14:textId="77777777" w:rsidTr="00D5335F">
        <w:trPr>
          <w:trHeight w:val="240"/>
        </w:trPr>
        <w:tc>
          <w:tcPr>
            <w:tcW w:w="13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76B296" w14:textId="3859AE06" w:rsidR="00721EE7" w:rsidRPr="002D3A15" w:rsidRDefault="00721EE7" w:rsidP="003C7DF4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  <w:t>RVP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AE10D7" w14:textId="1DA770BF" w:rsidR="00721EE7" w:rsidRPr="002D3A15" w:rsidRDefault="00721EE7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14/119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C8D49C" w14:textId="031102E5" w:rsidR="00721EE7" w:rsidRPr="002D3A15" w:rsidRDefault="00721EE7" w:rsidP="003C7D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2D3A15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24.6</w:t>
            </w:r>
          </w:p>
        </w:tc>
        <w:tc>
          <w:tcPr>
            <w:tcW w:w="14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91299B" w14:textId="62AF4E20" w:rsidR="00721EE7" w:rsidRPr="002D3A15" w:rsidRDefault="00721EE7" w:rsidP="003C7D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1 (Reference)</w:t>
            </w:r>
          </w:p>
        </w:tc>
        <w:tc>
          <w:tcPr>
            <w:tcW w:w="5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F5FD57" w14:textId="7A551B3B" w:rsidR="00721EE7" w:rsidRPr="002D3A15" w:rsidRDefault="00721EE7" w:rsidP="003C7D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-</w:t>
            </w:r>
          </w:p>
        </w:tc>
      </w:tr>
      <w:tr w:rsidR="00721EE7" w:rsidRPr="002D3A15" w14:paraId="48A73915" w14:textId="77777777" w:rsidTr="00D5335F">
        <w:trPr>
          <w:trHeight w:val="240"/>
        </w:trPr>
        <w:tc>
          <w:tcPr>
            <w:tcW w:w="13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0F0295" w14:textId="6375EDB3" w:rsidR="00721EE7" w:rsidRPr="002D3A15" w:rsidRDefault="00721EE7" w:rsidP="003C7DF4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  <w:t>LBBAP</w:t>
            </w:r>
          </w:p>
        </w:tc>
        <w:tc>
          <w:tcPr>
            <w:tcW w:w="8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E30CE9" w14:textId="1C0C5897" w:rsidR="00721EE7" w:rsidRPr="002D3A15" w:rsidRDefault="00721EE7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5/119</w:t>
            </w:r>
          </w:p>
        </w:tc>
        <w:tc>
          <w:tcPr>
            <w:tcW w:w="8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730702" w14:textId="06E1343F" w:rsidR="00721EE7" w:rsidRPr="002D3A15" w:rsidRDefault="00721EE7" w:rsidP="003C7D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2D3A15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7.45</w:t>
            </w:r>
          </w:p>
        </w:tc>
        <w:tc>
          <w:tcPr>
            <w:tcW w:w="14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E0B2B0" w14:textId="0F9DDA62" w:rsidR="00721EE7" w:rsidRPr="002D3A15" w:rsidRDefault="00721EE7" w:rsidP="003C7D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2D3A15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29 (0.09 – 0.96)</w:t>
            </w:r>
          </w:p>
        </w:tc>
        <w:tc>
          <w:tcPr>
            <w:tcW w:w="58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33F769" w14:textId="2EB82BF3" w:rsidR="00721EE7" w:rsidRPr="002D3A15" w:rsidRDefault="00721EE7" w:rsidP="003C7D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2D3A15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43</w:t>
            </w:r>
          </w:p>
        </w:tc>
      </w:tr>
      <w:tr w:rsidR="00721EE7" w:rsidRPr="002D3A15" w14:paraId="2920038B" w14:textId="77777777" w:rsidTr="00F2750A">
        <w:trPr>
          <w:trHeight w:val="240"/>
        </w:trPr>
        <w:tc>
          <w:tcPr>
            <w:tcW w:w="1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E39FE9" w14:textId="33F3BA1F" w:rsidR="00721EE7" w:rsidRPr="002D3A15" w:rsidRDefault="00721EE7" w:rsidP="003C7DF4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</w:pPr>
            <w:r w:rsidRPr="003C7D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Restricting follow-up to 2 </w:t>
            </w:r>
            <w:r w:rsidRPr="002D3A15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>years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7AA396" w14:textId="77777777" w:rsidR="00721EE7" w:rsidRPr="002D3A15" w:rsidRDefault="00721EE7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8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E26CC3" w14:textId="77777777" w:rsidR="00721EE7" w:rsidRPr="002D3A15" w:rsidRDefault="00721EE7" w:rsidP="003C7D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734252" w14:textId="77777777" w:rsidR="00721EE7" w:rsidRPr="002D3A15" w:rsidRDefault="00721EE7" w:rsidP="003C7D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C3F038" w14:textId="77777777" w:rsidR="00721EE7" w:rsidRPr="002D3A15" w:rsidRDefault="00721EE7" w:rsidP="003C7D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21EE7" w:rsidRPr="002D3A15" w14:paraId="74BC6790" w14:textId="77777777" w:rsidTr="00F2750A">
        <w:trPr>
          <w:trHeight w:val="240"/>
        </w:trPr>
        <w:tc>
          <w:tcPr>
            <w:tcW w:w="1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073F95" w14:textId="005D329E" w:rsidR="00721EE7" w:rsidRPr="003C7DF4" w:rsidRDefault="00721EE7" w:rsidP="003C7DF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C7D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posite outcome I</w:t>
            </w:r>
            <w:r w:rsidR="00F02731" w:rsidRPr="00B37D60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1F1B9C" w14:textId="77777777" w:rsidR="00721EE7" w:rsidRPr="002D3A15" w:rsidRDefault="00721EE7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8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72F967" w14:textId="77777777" w:rsidR="00721EE7" w:rsidRPr="002D3A15" w:rsidRDefault="00721EE7" w:rsidP="003C7D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D6B412" w14:textId="77777777" w:rsidR="00721EE7" w:rsidRPr="002D3A15" w:rsidRDefault="00721EE7" w:rsidP="003C7D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C6CD3C" w14:textId="77777777" w:rsidR="00721EE7" w:rsidRPr="002D3A15" w:rsidRDefault="00721EE7" w:rsidP="003C7D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21EE7" w:rsidRPr="002D3A15" w14:paraId="31EA1C59" w14:textId="77777777" w:rsidTr="00721EE7">
        <w:trPr>
          <w:trHeight w:val="240"/>
        </w:trPr>
        <w:tc>
          <w:tcPr>
            <w:tcW w:w="13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34BCF1" w14:textId="77777777" w:rsidR="00721EE7" w:rsidRPr="002D3A15" w:rsidRDefault="00721EE7" w:rsidP="003C7DF4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>RVP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415467" w14:textId="213FC5F0" w:rsidR="00721EE7" w:rsidRPr="002D3A15" w:rsidRDefault="00721EE7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25/229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4FA7A5" w14:textId="37E8B8BD" w:rsidR="00721EE7" w:rsidRPr="002D3A15" w:rsidRDefault="00721EE7" w:rsidP="003C7D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D3A15">
              <w:rPr>
                <w:rFonts w:ascii="Times New Roman" w:eastAsia="Times New Roman" w:hAnsi="Times New Roman" w:cs="Times New Roman"/>
                <w:sz w:val="22"/>
                <w:szCs w:val="22"/>
              </w:rPr>
              <w:t>11.8</w:t>
            </w:r>
          </w:p>
        </w:tc>
        <w:tc>
          <w:tcPr>
            <w:tcW w:w="14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DF2F92" w14:textId="77777777" w:rsidR="00721EE7" w:rsidRPr="002D3A15" w:rsidRDefault="00721EE7" w:rsidP="003C7D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1 (Reference)</w:t>
            </w:r>
          </w:p>
        </w:tc>
        <w:tc>
          <w:tcPr>
            <w:tcW w:w="5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30CA96" w14:textId="77777777" w:rsidR="00721EE7" w:rsidRPr="002D3A15" w:rsidRDefault="00721EE7" w:rsidP="003C7D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-</w:t>
            </w:r>
          </w:p>
        </w:tc>
      </w:tr>
      <w:tr w:rsidR="00721EE7" w:rsidRPr="002D3A15" w14:paraId="7D2BFF43" w14:textId="77777777" w:rsidTr="00721EE7">
        <w:trPr>
          <w:trHeight w:val="240"/>
        </w:trPr>
        <w:tc>
          <w:tcPr>
            <w:tcW w:w="13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4E4025" w14:textId="77777777" w:rsidR="00721EE7" w:rsidRPr="002D3A15" w:rsidRDefault="00721EE7" w:rsidP="003C7DF4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b/>
                <w:bCs/>
                <w:sz w:val="22"/>
                <w:szCs w:val="22"/>
              </w:rPr>
              <w:t>LBBAP</w:t>
            </w:r>
          </w:p>
        </w:tc>
        <w:tc>
          <w:tcPr>
            <w:tcW w:w="8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FFC606" w14:textId="23AE94D7" w:rsidR="00721EE7" w:rsidRPr="002D3A15" w:rsidRDefault="00721EE7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sz w:val="22"/>
                <w:szCs w:val="22"/>
              </w:rPr>
              <w:t>5/233</w:t>
            </w:r>
          </w:p>
        </w:tc>
        <w:tc>
          <w:tcPr>
            <w:tcW w:w="8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5CB451" w14:textId="48BE9126" w:rsidR="00721EE7" w:rsidRPr="002D3A15" w:rsidRDefault="00721EE7" w:rsidP="003C7D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D3A15">
              <w:rPr>
                <w:rFonts w:ascii="Times New Roman" w:eastAsia="Times New Roman" w:hAnsi="Times New Roman" w:cs="Times New Roman"/>
                <w:sz w:val="22"/>
                <w:szCs w:val="22"/>
              </w:rPr>
              <w:t>2.24</w:t>
            </w:r>
          </w:p>
        </w:tc>
        <w:tc>
          <w:tcPr>
            <w:tcW w:w="14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7E3CA0" w14:textId="3CBEC9D7" w:rsidR="00721EE7" w:rsidRPr="002D3A15" w:rsidRDefault="00721EE7" w:rsidP="003C7D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D3A15">
              <w:rPr>
                <w:rFonts w:ascii="Times New Roman" w:eastAsia="Times New Roman" w:hAnsi="Times New Roman" w:cs="Times New Roman"/>
                <w:sz w:val="22"/>
                <w:szCs w:val="22"/>
              </w:rPr>
              <w:t>0.20 (0.07 – 0.53)</w:t>
            </w:r>
          </w:p>
        </w:tc>
        <w:tc>
          <w:tcPr>
            <w:tcW w:w="58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E89E9F" w14:textId="7E51FFCA" w:rsidR="00721EE7" w:rsidRPr="002D3A15" w:rsidRDefault="00721EE7" w:rsidP="003C7D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D3A15">
              <w:rPr>
                <w:rFonts w:ascii="Times New Roman" w:eastAsia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721EE7" w:rsidRPr="002D3A15" w14:paraId="337B4CFF" w14:textId="77777777" w:rsidTr="00721EE7">
        <w:trPr>
          <w:trHeight w:val="240"/>
        </w:trPr>
        <w:tc>
          <w:tcPr>
            <w:tcW w:w="13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8457A0" w14:textId="10CFAB1D" w:rsidR="00721EE7" w:rsidRPr="002D3A15" w:rsidRDefault="00721EE7" w:rsidP="003C7DF4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3C7DF4"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</w:rPr>
              <w:t xml:space="preserve">Composite </w:t>
            </w:r>
            <w:r w:rsidRPr="00006425"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</w:rPr>
              <w:t>outcome II</w:t>
            </w:r>
            <w:r w:rsidR="00F02731" w:rsidRPr="00006425">
              <w:rPr>
                <w:color w:val="FF0000"/>
                <w:vertAlign w:val="superscript"/>
              </w:rPr>
              <w:t>†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22A19E" w14:textId="77777777" w:rsidR="00721EE7" w:rsidRPr="002D3A15" w:rsidRDefault="00721EE7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8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9EF40D" w14:textId="77777777" w:rsidR="00721EE7" w:rsidRPr="002D3A15" w:rsidRDefault="00721EE7" w:rsidP="003C7D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4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0585C5" w14:textId="77777777" w:rsidR="00721EE7" w:rsidRPr="002D3A15" w:rsidRDefault="00721EE7" w:rsidP="003C7D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E99162" w14:textId="77777777" w:rsidR="00721EE7" w:rsidRPr="002D3A15" w:rsidRDefault="00721EE7" w:rsidP="003C7D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721EE7" w:rsidRPr="002D3A15" w14:paraId="7302E12D" w14:textId="77777777" w:rsidTr="00D5335F">
        <w:trPr>
          <w:trHeight w:val="240"/>
        </w:trPr>
        <w:tc>
          <w:tcPr>
            <w:tcW w:w="13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3217C5" w14:textId="28D5CD97" w:rsidR="00721EE7" w:rsidRPr="002D3A15" w:rsidRDefault="00721EE7" w:rsidP="003C7DF4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  <w:t>RVP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C6D588" w14:textId="5C5A50B3" w:rsidR="00721EE7" w:rsidRPr="002D3A15" w:rsidRDefault="00721EE7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31/229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FA8AA4" w14:textId="4136AF1B" w:rsidR="00721EE7" w:rsidRPr="002D3A15" w:rsidRDefault="00721EE7" w:rsidP="003C7D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2D3A15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4.6</w:t>
            </w:r>
          </w:p>
        </w:tc>
        <w:tc>
          <w:tcPr>
            <w:tcW w:w="14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A56CF2" w14:textId="7DA4684C" w:rsidR="00721EE7" w:rsidRPr="002D3A15" w:rsidRDefault="00721EE7" w:rsidP="003C7D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1 (Reference)</w:t>
            </w:r>
          </w:p>
        </w:tc>
        <w:tc>
          <w:tcPr>
            <w:tcW w:w="5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518909" w14:textId="27423854" w:rsidR="00721EE7" w:rsidRPr="002D3A15" w:rsidRDefault="00721EE7" w:rsidP="003C7D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-</w:t>
            </w:r>
          </w:p>
        </w:tc>
      </w:tr>
      <w:tr w:rsidR="00721EE7" w:rsidRPr="002D3A15" w14:paraId="52715050" w14:textId="77777777" w:rsidTr="00B5695E">
        <w:trPr>
          <w:trHeight w:val="240"/>
        </w:trPr>
        <w:tc>
          <w:tcPr>
            <w:tcW w:w="13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7253B7" w14:textId="2D3CEC5A" w:rsidR="00721EE7" w:rsidRPr="002D3A15" w:rsidRDefault="00721EE7" w:rsidP="003C7DF4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  <w:t>LBBAP</w:t>
            </w:r>
          </w:p>
        </w:tc>
        <w:tc>
          <w:tcPr>
            <w:tcW w:w="8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02793D" w14:textId="6E7602CB" w:rsidR="00721EE7" w:rsidRPr="002D3A15" w:rsidRDefault="00721EE7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2D3A15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9/233</w:t>
            </w:r>
          </w:p>
        </w:tc>
        <w:tc>
          <w:tcPr>
            <w:tcW w:w="8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F1BFE6" w14:textId="560CB0ED" w:rsidR="00721EE7" w:rsidRPr="002D3A15" w:rsidRDefault="00721EE7" w:rsidP="003C7D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2D3A15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4.03</w:t>
            </w:r>
          </w:p>
        </w:tc>
        <w:tc>
          <w:tcPr>
            <w:tcW w:w="14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5BB0DF" w14:textId="2FB362B3" w:rsidR="00721EE7" w:rsidRPr="002D3A15" w:rsidRDefault="00721EE7" w:rsidP="003C7D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2D3A15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30 (0.13 – 0.067)</w:t>
            </w:r>
          </w:p>
        </w:tc>
        <w:tc>
          <w:tcPr>
            <w:tcW w:w="58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9D3E71" w14:textId="0FDE4274" w:rsidR="00721EE7" w:rsidRPr="002D3A15" w:rsidRDefault="00721EE7" w:rsidP="003C7D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2D3A15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0.003</w:t>
            </w:r>
          </w:p>
        </w:tc>
      </w:tr>
    </w:tbl>
    <w:p w14:paraId="35E23FFA" w14:textId="09E423F9" w:rsidR="00684B72" w:rsidRPr="002D3A15" w:rsidRDefault="00684B72" w:rsidP="003C7DF4">
      <w:pPr>
        <w:spacing w:line="276" w:lineRule="auto"/>
        <w:rPr>
          <w:rFonts w:ascii="Times New Roman" w:eastAsia="맑은 고딕" w:hAnsi="Times New Roman" w:cs="Times New Roman"/>
          <w:sz w:val="22"/>
          <w:szCs w:val="22"/>
        </w:rPr>
      </w:pPr>
      <w:r w:rsidRPr="002D3A15">
        <w:rPr>
          <w:rFonts w:ascii="Times New Roman" w:hAnsi="Times New Roman" w:cs="Times New Roman"/>
          <w:sz w:val="22"/>
          <w:szCs w:val="22"/>
        </w:rPr>
        <w:t xml:space="preserve">Adjusted by </w:t>
      </w:r>
      <w:r w:rsidRPr="002D3A15">
        <w:rPr>
          <w:rFonts w:ascii="Times New Roman" w:eastAsia="맑은 고딕" w:hAnsi="Times New Roman" w:cs="Times New Roman"/>
          <w:sz w:val="22"/>
          <w:szCs w:val="22"/>
        </w:rPr>
        <w:t>age, sex, hypertension, diabetes mellitus, heart failure, valvular heart disease, atrial fibrillation, diuretics, baseline QRS duration, and underlying bundle branch block.</w:t>
      </w:r>
    </w:p>
    <w:p w14:paraId="2C3D94E6" w14:textId="77777777" w:rsidR="007549F2" w:rsidRPr="003C7DF4" w:rsidRDefault="007549F2" w:rsidP="003C7DF4">
      <w:pPr>
        <w:spacing w:line="276" w:lineRule="auto"/>
        <w:rPr>
          <w:rFonts w:ascii="Times New Roman" w:hAnsi="Times New Roman" w:cs="Times New Roman"/>
          <w:color w:val="FF0000"/>
          <w:sz w:val="22"/>
          <w:szCs w:val="22"/>
        </w:rPr>
      </w:pPr>
      <w:r w:rsidRPr="003C7DF4">
        <w:rPr>
          <w:rFonts w:ascii="Times New Roman" w:hAnsi="Times New Roman" w:cs="Times New Roman"/>
          <w:b/>
          <w:bCs/>
          <w:color w:val="FF0000"/>
          <w:sz w:val="22"/>
          <w:szCs w:val="22"/>
          <w:vertAlign w:val="superscript"/>
        </w:rPr>
        <w:t>*</w:t>
      </w:r>
      <w:r w:rsidRPr="003C7DF4">
        <w:rPr>
          <w:rFonts w:ascii="Times New Roman" w:hAnsi="Times New Roman" w:cs="Times New Roman"/>
          <w:color w:val="FF0000"/>
          <w:sz w:val="22"/>
          <w:szCs w:val="22"/>
        </w:rPr>
        <w:t xml:space="preserve"> Composite outcome I included PICM, hospitalization or unplanned hospital visits for HF, and device upgrade to CRT. </w:t>
      </w:r>
    </w:p>
    <w:p w14:paraId="5186019D" w14:textId="1044AFEC" w:rsidR="007549F2" w:rsidRPr="003C7DF4" w:rsidRDefault="00F02731" w:rsidP="003C7DF4">
      <w:pPr>
        <w:spacing w:line="276" w:lineRule="auto"/>
        <w:rPr>
          <w:rFonts w:ascii="Times New Roman" w:hAnsi="Times New Roman" w:cs="Times New Roman"/>
          <w:color w:val="FF0000"/>
          <w:sz w:val="22"/>
          <w:szCs w:val="22"/>
        </w:rPr>
      </w:pPr>
      <w:r w:rsidRPr="00B37D60">
        <w:rPr>
          <w:vertAlign w:val="superscript"/>
        </w:rPr>
        <w:t>†</w:t>
      </w:r>
      <w:r w:rsidR="007549F2" w:rsidRPr="003C7DF4">
        <w:rPr>
          <w:rFonts w:ascii="Times New Roman" w:hAnsi="Times New Roman" w:cs="Times New Roman"/>
          <w:color w:val="FF0000"/>
          <w:sz w:val="22"/>
          <w:szCs w:val="22"/>
        </w:rPr>
        <w:t xml:space="preserve"> Composite outcome II included PICM, hospitalization or unplanned hospital visits for HF, device upgrade to CRT and all-cause death.</w:t>
      </w:r>
    </w:p>
    <w:p w14:paraId="706B68C2" w14:textId="63D626A2" w:rsidR="00600767" w:rsidRPr="002D3A15" w:rsidRDefault="00600767" w:rsidP="003C7DF4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2D3A15">
        <w:rPr>
          <w:rFonts w:ascii="Times New Roman" w:hAnsi="Times New Roman" w:cs="Times New Roman"/>
          <w:sz w:val="22"/>
          <w:szCs w:val="22"/>
        </w:rPr>
        <w:t>Abbreviation</w:t>
      </w:r>
      <w:r w:rsidR="00523B35">
        <w:rPr>
          <w:rFonts w:ascii="Times New Roman" w:hAnsi="Times New Roman" w:cs="Times New Roman" w:hint="eastAsia"/>
          <w:sz w:val="22"/>
          <w:szCs w:val="22"/>
        </w:rPr>
        <w:t>s</w:t>
      </w:r>
      <w:r w:rsidRPr="002D3A15">
        <w:rPr>
          <w:rFonts w:ascii="Times New Roman" w:hAnsi="Times New Roman" w:cs="Times New Roman"/>
          <w:sz w:val="22"/>
          <w:szCs w:val="22"/>
        </w:rPr>
        <w:t>: CI, confidence interval; HR, hazard ratio; PY, person-years.</w:t>
      </w:r>
    </w:p>
    <w:p w14:paraId="2D0D2418" w14:textId="77777777" w:rsidR="00AE65DE" w:rsidRPr="002D3A15" w:rsidRDefault="00AE65DE" w:rsidP="003C7DF4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392980BD" w14:textId="77777777" w:rsidR="00D32E89" w:rsidRPr="002D3A15" w:rsidRDefault="00D32E89" w:rsidP="003C7DF4">
      <w:pPr>
        <w:spacing w:line="276" w:lineRule="auto"/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3074EAA5" w14:textId="77777777" w:rsidR="00D32E89" w:rsidRPr="002D3A15" w:rsidRDefault="00D32E89" w:rsidP="003C7DF4">
      <w:pPr>
        <w:spacing w:line="276" w:lineRule="auto"/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7DD20F98" w14:textId="77777777" w:rsidR="00D32E89" w:rsidRPr="002D3A15" w:rsidRDefault="00D32E89" w:rsidP="003C7DF4">
      <w:pPr>
        <w:spacing w:line="276" w:lineRule="auto"/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53F811D0" w14:textId="77777777" w:rsidR="00D32E89" w:rsidRPr="002D3A15" w:rsidRDefault="00D32E89" w:rsidP="003C7DF4">
      <w:pPr>
        <w:spacing w:line="276" w:lineRule="auto"/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5E27A3F6" w14:textId="77777777" w:rsidR="007570A7" w:rsidRPr="002D3A15" w:rsidRDefault="007570A7" w:rsidP="003C7DF4">
      <w:pPr>
        <w:spacing w:line="276" w:lineRule="auto"/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5F23E095" w14:textId="08E0E7F4" w:rsidR="002D3A15" w:rsidRDefault="002D3A15">
      <w:pPr>
        <w:spacing w:after="160" w:line="259" w:lineRule="auto"/>
        <w:jc w:val="both"/>
        <w:rPr>
          <w:rFonts w:ascii="Times New Roman" w:hAnsi="Times New Roman" w:cs="Times New Roman"/>
          <w:b/>
          <w:bCs/>
          <w:noProof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</w:rPr>
        <w:br w:type="page"/>
      </w:r>
    </w:p>
    <w:p w14:paraId="5F6D2227" w14:textId="11968E46" w:rsidR="0076307F" w:rsidRPr="002D3A15" w:rsidRDefault="0076307F" w:rsidP="003C7DF4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2D3A15">
        <w:rPr>
          <w:rFonts w:ascii="Times New Roman" w:eastAsia="맑은 고딕" w:hAnsi="Times New Roman" w:cs="Times New Roman"/>
          <w:b/>
          <w:bCs/>
          <w:sz w:val="22"/>
          <w:szCs w:val="22"/>
        </w:rPr>
        <w:lastRenderedPageBreak/>
        <w:t>Supplementary Table S4. Sensitivity analysis</w:t>
      </w:r>
      <w:r w:rsidR="002D3A15">
        <w:rPr>
          <w:rFonts w:ascii="Times New Roman" w:eastAsia="맑은 고딕" w:hAnsi="Times New Roman" w:cs="Times New Roman" w:hint="eastAsia"/>
          <w:b/>
          <w:bCs/>
          <w:sz w:val="22"/>
          <w:szCs w:val="22"/>
        </w:rPr>
        <w:t xml:space="preserve">: in sub-population with </w:t>
      </w:r>
      <w:r w:rsidR="002D3A15">
        <w:rPr>
          <w:rFonts w:ascii="Times New Roman" w:eastAsia="맑은 고딕" w:hAnsi="Times New Roman" w:cs="Times New Roman"/>
          <w:b/>
          <w:bCs/>
          <w:sz w:val="22"/>
          <w:szCs w:val="22"/>
        </w:rPr>
        <w:t>atrioventricular</w:t>
      </w:r>
      <w:r w:rsidR="002D3A15">
        <w:rPr>
          <w:rFonts w:ascii="Times New Roman" w:eastAsia="맑은 고딕" w:hAnsi="Times New Roman" w:cs="Times New Roman" w:hint="eastAsia"/>
          <w:b/>
          <w:bCs/>
          <w:sz w:val="22"/>
          <w:szCs w:val="22"/>
        </w:rPr>
        <w:t xml:space="preserve"> block, dual chamber pacing, or not </w:t>
      </w:r>
      <w:r w:rsidR="002D3A15">
        <w:rPr>
          <w:rFonts w:ascii="Times New Roman" w:eastAsia="맑은 고딕" w:hAnsi="Times New Roman" w:cs="Times New Roman"/>
          <w:b/>
          <w:bCs/>
          <w:sz w:val="22"/>
          <w:szCs w:val="22"/>
        </w:rPr>
        <w:t>receiving</w:t>
      </w:r>
      <w:r w:rsidR="002D3A15">
        <w:rPr>
          <w:rFonts w:ascii="Times New Roman" w:eastAsia="맑은 고딕" w:hAnsi="Times New Roman" w:cs="Times New Roman" w:hint="eastAsia"/>
          <w:b/>
          <w:bCs/>
          <w:sz w:val="22"/>
          <w:szCs w:val="22"/>
        </w:rPr>
        <w:t xml:space="preserve"> cardiac surgery</w:t>
      </w:r>
    </w:p>
    <w:p w14:paraId="14835519" w14:textId="77777777" w:rsidR="00F62CF8" w:rsidRPr="002D3A15" w:rsidRDefault="00F62CF8" w:rsidP="003C7DF4">
      <w:pPr>
        <w:spacing w:line="276" w:lineRule="auto"/>
        <w:ind w:left="449" w:hangingChars="200" w:hanging="449"/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tbl>
      <w:tblPr>
        <w:tblW w:w="137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0"/>
        <w:gridCol w:w="3354"/>
        <w:gridCol w:w="1559"/>
        <w:gridCol w:w="1701"/>
        <w:gridCol w:w="2977"/>
        <w:gridCol w:w="1569"/>
      </w:tblGrid>
      <w:tr w:rsidR="0076307F" w:rsidRPr="002D3A15" w14:paraId="53445C7B" w14:textId="77777777" w:rsidTr="0076307F">
        <w:trPr>
          <w:trHeight w:val="400"/>
        </w:trPr>
        <w:tc>
          <w:tcPr>
            <w:tcW w:w="2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25823" w14:textId="77777777" w:rsidR="0076307F" w:rsidRPr="003C7DF4" w:rsidRDefault="0076307F" w:rsidP="003C7DF4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35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1BF343" w14:textId="77777777" w:rsidR="0076307F" w:rsidRPr="003C7DF4" w:rsidRDefault="0076307F" w:rsidP="003C7DF4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4FFBD3" w14:textId="01A23650" w:rsidR="0076307F" w:rsidRPr="003C7DF4" w:rsidRDefault="0076307F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Event / 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7CA71F" w14:textId="6AE088C0" w:rsidR="0076307F" w:rsidRPr="003C7DF4" w:rsidRDefault="0076307F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IR (PY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41619" w14:textId="10FE1D06" w:rsidR="0076307F" w:rsidRPr="003C7DF4" w:rsidRDefault="0076307F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C7DF4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aHR</w:t>
            </w:r>
            <w:proofErr w:type="spellEnd"/>
            <w:r w:rsidRPr="003C7DF4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95% CI)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07BA7" w14:textId="17D41CCF" w:rsidR="0076307F" w:rsidRPr="003C7DF4" w:rsidRDefault="0076307F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P</w:t>
            </w:r>
            <w:r w:rsidR="002D3A15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76307F" w:rsidRPr="002D3A15" w14:paraId="3C87942F" w14:textId="77777777" w:rsidTr="0076307F">
        <w:trPr>
          <w:trHeight w:val="360"/>
        </w:trPr>
        <w:tc>
          <w:tcPr>
            <w:tcW w:w="2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9CB7FA" w14:textId="77777777" w:rsidR="0076307F" w:rsidRPr="003C7DF4" w:rsidRDefault="0076307F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AVB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8FDF" w14:textId="4AAA0848" w:rsidR="0076307F" w:rsidRPr="003C7DF4" w:rsidRDefault="0076307F" w:rsidP="003C7DF4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Composite outcome</w:t>
            </w:r>
            <w:r w:rsidR="00D253CD" w:rsidRPr="003C7DF4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 xml:space="preserve"> I</w:t>
            </w:r>
            <w:r w:rsidR="007549F2" w:rsidRPr="003C7DF4"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0B46" w14:textId="77777777" w:rsidR="0076307F" w:rsidRPr="003C7DF4" w:rsidRDefault="0076307F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3051" w14:textId="77777777" w:rsidR="0076307F" w:rsidRPr="003C7DF4" w:rsidRDefault="0076307F" w:rsidP="003C7DF4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783E" w14:textId="77777777" w:rsidR="0076307F" w:rsidRPr="003C7DF4" w:rsidRDefault="0076307F" w:rsidP="003C7DF4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B877" w14:textId="77777777" w:rsidR="0076307F" w:rsidRPr="003C7DF4" w:rsidRDefault="0076307F" w:rsidP="003C7DF4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6307F" w:rsidRPr="002D3A15" w14:paraId="61C055A0" w14:textId="77777777" w:rsidTr="0076307F">
        <w:trPr>
          <w:trHeight w:val="360"/>
        </w:trPr>
        <w:tc>
          <w:tcPr>
            <w:tcW w:w="2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4C9894" w14:textId="77777777" w:rsidR="0076307F" w:rsidRPr="003C7DF4" w:rsidRDefault="0076307F" w:rsidP="003C7DF4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46DF" w14:textId="77777777" w:rsidR="0076307F" w:rsidRPr="003C7DF4" w:rsidRDefault="0076307F" w:rsidP="003C7DF4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RV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C26F" w14:textId="77777777" w:rsidR="0076307F" w:rsidRPr="003C7DF4" w:rsidRDefault="0076307F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3/3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0C0B" w14:textId="77777777" w:rsidR="0076307F" w:rsidRPr="003C7DF4" w:rsidRDefault="0076307F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D52B" w14:textId="77777777" w:rsidR="0076307F" w:rsidRPr="003C7DF4" w:rsidRDefault="0076307F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9DED" w14:textId="77777777" w:rsidR="0076307F" w:rsidRPr="003C7DF4" w:rsidRDefault="0076307F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76307F" w:rsidRPr="002D3A15" w14:paraId="6B57A5DB" w14:textId="77777777" w:rsidTr="0076307F">
        <w:trPr>
          <w:trHeight w:val="380"/>
        </w:trPr>
        <w:tc>
          <w:tcPr>
            <w:tcW w:w="2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A1D4BC" w14:textId="77777777" w:rsidR="0076307F" w:rsidRPr="003C7DF4" w:rsidRDefault="0076307F" w:rsidP="003C7DF4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B0292" w14:textId="77777777" w:rsidR="0076307F" w:rsidRPr="003C7DF4" w:rsidRDefault="0076307F" w:rsidP="003C7DF4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LBBA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E5F73" w14:textId="77777777" w:rsidR="0076307F" w:rsidRPr="003C7DF4" w:rsidRDefault="0076307F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/2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09266" w14:textId="77777777" w:rsidR="0076307F" w:rsidRPr="003C7DF4" w:rsidRDefault="0076307F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D21CE" w14:textId="77777777" w:rsidR="0076307F" w:rsidRPr="003C7DF4" w:rsidRDefault="0076307F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21 (0.06 - 0.71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6B201" w14:textId="77777777" w:rsidR="0076307F" w:rsidRPr="003C7DF4" w:rsidRDefault="0076307F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12</w:t>
            </w:r>
          </w:p>
        </w:tc>
      </w:tr>
      <w:tr w:rsidR="007A702D" w:rsidRPr="002D3A15" w14:paraId="3A2C639B" w14:textId="77777777" w:rsidTr="007A702D">
        <w:trPr>
          <w:trHeight w:val="380"/>
        </w:trPr>
        <w:tc>
          <w:tcPr>
            <w:tcW w:w="2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0F6CAAD" w14:textId="77777777" w:rsidR="007A702D" w:rsidRPr="003C7DF4" w:rsidRDefault="007A702D" w:rsidP="003C7DF4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CA1354" w14:textId="7FAC22F4" w:rsidR="007A702D" w:rsidRPr="003C7DF4" w:rsidRDefault="007A702D" w:rsidP="003C7DF4">
            <w:pPr>
              <w:spacing w:line="276" w:lineRule="auto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  <w:t xml:space="preserve">Composite outcome </w:t>
            </w:r>
            <w:r w:rsidRPr="00006425"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  <w:t>II</w:t>
            </w:r>
            <w:r w:rsidR="00F02731" w:rsidRPr="00006425">
              <w:rPr>
                <w:color w:val="FF0000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547E77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848C39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043D3F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AE9238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7A702D" w:rsidRPr="002D3A15" w14:paraId="27A3CE7E" w14:textId="77777777" w:rsidTr="007A702D">
        <w:trPr>
          <w:trHeight w:val="380"/>
        </w:trPr>
        <w:tc>
          <w:tcPr>
            <w:tcW w:w="2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3D97425" w14:textId="77777777" w:rsidR="007A702D" w:rsidRPr="003C7DF4" w:rsidRDefault="007A702D" w:rsidP="003C7DF4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4972CE" w14:textId="10EF541F" w:rsidR="007A702D" w:rsidRPr="003C7DF4" w:rsidRDefault="007A702D" w:rsidP="003C7DF4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  <w:t>RVP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C6079F" w14:textId="6D1E158C" w:rsidR="007A702D" w:rsidRPr="003C7DF4" w:rsidRDefault="00DD7E3F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38/34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1F6734" w14:textId="543E3CFC" w:rsidR="007A702D" w:rsidRPr="003C7DF4" w:rsidRDefault="00DD7E3F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0.06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C72D41" w14:textId="16FD282D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1 (Reference)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1FD7B9" w14:textId="08FAF3AF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-</w:t>
            </w:r>
          </w:p>
        </w:tc>
      </w:tr>
      <w:tr w:rsidR="007A702D" w:rsidRPr="002D3A15" w14:paraId="14EB40FA" w14:textId="77777777" w:rsidTr="007A702D">
        <w:trPr>
          <w:trHeight w:val="380"/>
        </w:trPr>
        <w:tc>
          <w:tcPr>
            <w:tcW w:w="2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49983F8" w14:textId="77777777" w:rsidR="007A702D" w:rsidRPr="003C7DF4" w:rsidRDefault="007A702D" w:rsidP="003C7DF4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5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687253" w14:textId="487AE607" w:rsidR="007A702D" w:rsidRPr="003C7DF4" w:rsidRDefault="007A702D" w:rsidP="003C7DF4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  <w:t>LBBAP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F69A98" w14:textId="51646A45" w:rsidR="007A702D" w:rsidRPr="003C7DF4" w:rsidRDefault="00DD7E3F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7/214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9574CA" w14:textId="0E7CBBAE" w:rsidR="007A702D" w:rsidRPr="003C7DF4" w:rsidRDefault="00DD7E3F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0.03</w:t>
            </w:r>
          </w:p>
        </w:tc>
        <w:tc>
          <w:tcPr>
            <w:tcW w:w="297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AE2C5E" w14:textId="2FC76013" w:rsidR="007A702D" w:rsidRPr="003C7DF4" w:rsidRDefault="00DD7E3F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0.43 (0.19 – 0.98)</w:t>
            </w:r>
          </w:p>
        </w:tc>
        <w:tc>
          <w:tcPr>
            <w:tcW w:w="156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E8FAD3" w14:textId="141627DF" w:rsidR="007A702D" w:rsidRPr="003C7DF4" w:rsidRDefault="00DD7E3F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0.043</w:t>
            </w:r>
          </w:p>
        </w:tc>
      </w:tr>
      <w:tr w:rsidR="007A702D" w:rsidRPr="002D3A15" w14:paraId="221A0222" w14:textId="77777777" w:rsidTr="0076307F">
        <w:trPr>
          <w:trHeight w:val="360"/>
        </w:trPr>
        <w:tc>
          <w:tcPr>
            <w:tcW w:w="2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82A611" w14:textId="77777777" w:rsidR="007A702D" w:rsidRPr="003C7DF4" w:rsidRDefault="007A702D" w:rsidP="003C7DF4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960B" w14:textId="77777777" w:rsidR="007A702D" w:rsidRPr="003C7DF4" w:rsidRDefault="007A702D" w:rsidP="003C7DF4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PIC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02DA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63C0" w14:textId="77777777" w:rsidR="007A702D" w:rsidRPr="003C7DF4" w:rsidRDefault="007A702D" w:rsidP="003C7DF4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8E93" w14:textId="77777777" w:rsidR="007A702D" w:rsidRPr="003C7DF4" w:rsidRDefault="007A702D" w:rsidP="003C7DF4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5E5D" w14:textId="77777777" w:rsidR="007A702D" w:rsidRPr="003C7DF4" w:rsidRDefault="007A702D" w:rsidP="003C7DF4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A702D" w:rsidRPr="002D3A15" w14:paraId="03230D8B" w14:textId="77777777" w:rsidTr="0076307F">
        <w:trPr>
          <w:trHeight w:val="360"/>
        </w:trPr>
        <w:tc>
          <w:tcPr>
            <w:tcW w:w="2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D09EDA" w14:textId="77777777" w:rsidR="007A702D" w:rsidRPr="003C7DF4" w:rsidRDefault="007A702D" w:rsidP="003C7DF4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FC7F" w14:textId="77777777" w:rsidR="007A702D" w:rsidRPr="003C7DF4" w:rsidRDefault="007A702D" w:rsidP="003C7DF4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RV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4BCE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5/3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1C78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DA05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D505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7A702D" w:rsidRPr="002D3A15" w14:paraId="6B0BCE2F" w14:textId="77777777" w:rsidTr="0076307F">
        <w:trPr>
          <w:trHeight w:val="380"/>
        </w:trPr>
        <w:tc>
          <w:tcPr>
            <w:tcW w:w="2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CB301C" w14:textId="77777777" w:rsidR="007A702D" w:rsidRPr="003C7DF4" w:rsidRDefault="007A702D" w:rsidP="003C7DF4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19F3A" w14:textId="77777777" w:rsidR="007A702D" w:rsidRPr="003C7DF4" w:rsidRDefault="007A702D" w:rsidP="003C7DF4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LBBA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66AFB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/2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30337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F1B56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19 (0.04 - 0.80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8A197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24</w:t>
            </w:r>
          </w:p>
        </w:tc>
      </w:tr>
      <w:tr w:rsidR="007A702D" w:rsidRPr="002D3A15" w14:paraId="3E6F359C" w14:textId="77777777" w:rsidTr="0076307F">
        <w:trPr>
          <w:trHeight w:val="360"/>
        </w:trPr>
        <w:tc>
          <w:tcPr>
            <w:tcW w:w="2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F1C0FC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Dual chamber pacing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4A34" w14:textId="789BC807" w:rsidR="007A702D" w:rsidRPr="003C7DF4" w:rsidRDefault="007A702D" w:rsidP="003C7DF4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Composite outcome I</w:t>
            </w:r>
            <w:r w:rsidR="007549F2" w:rsidRPr="003C7DF4"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91BF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1297" w14:textId="77777777" w:rsidR="007A702D" w:rsidRPr="003C7DF4" w:rsidRDefault="007A702D" w:rsidP="003C7DF4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32A1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0310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A702D" w:rsidRPr="002D3A15" w14:paraId="3888DD2C" w14:textId="77777777" w:rsidTr="0076307F">
        <w:trPr>
          <w:trHeight w:val="360"/>
        </w:trPr>
        <w:tc>
          <w:tcPr>
            <w:tcW w:w="2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686F5F" w14:textId="77777777" w:rsidR="007A702D" w:rsidRPr="003C7DF4" w:rsidRDefault="007A702D" w:rsidP="003C7DF4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7737" w14:textId="77777777" w:rsidR="007A702D" w:rsidRPr="003C7DF4" w:rsidRDefault="007A702D" w:rsidP="003C7DF4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RV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3B72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0/3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3C50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9B60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66A0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7A702D" w:rsidRPr="002D3A15" w14:paraId="1B5D2403" w14:textId="77777777" w:rsidTr="0076307F">
        <w:trPr>
          <w:trHeight w:val="380"/>
        </w:trPr>
        <w:tc>
          <w:tcPr>
            <w:tcW w:w="2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99B1AE" w14:textId="77777777" w:rsidR="007A702D" w:rsidRPr="003C7DF4" w:rsidRDefault="007A702D" w:rsidP="003C7DF4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2521B" w14:textId="77777777" w:rsidR="007A702D" w:rsidRPr="003C7DF4" w:rsidRDefault="007A702D" w:rsidP="003C7DF4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LBBA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48CE2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/2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D80FD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A16F1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17 (0.05 - 0.55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EFBC3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7A702D" w:rsidRPr="002D3A15" w14:paraId="5D5BD7B5" w14:textId="77777777" w:rsidTr="007A702D">
        <w:trPr>
          <w:trHeight w:val="380"/>
        </w:trPr>
        <w:tc>
          <w:tcPr>
            <w:tcW w:w="2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D764260" w14:textId="77777777" w:rsidR="007A702D" w:rsidRPr="003C7DF4" w:rsidRDefault="007A702D" w:rsidP="003C7DF4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DD573C" w14:textId="09C5D830" w:rsidR="007A702D" w:rsidRPr="003C7DF4" w:rsidRDefault="007A702D" w:rsidP="003C7DF4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  <w:t>Composite outcome I</w:t>
            </w:r>
            <w:r w:rsidRPr="00006425"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  <w:t>I</w:t>
            </w:r>
            <w:r w:rsidR="00F02731" w:rsidRPr="00006425">
              <w:rPr>
                <w:color w:val="FF0000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686406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D2221B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733D3F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01991D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7A702D" w:rsidRPr="002D3A15" w14:paraId="61DCE976" w14:textId="77777777" w:rsidTr="007A702D">
        <w:trPr>
          <w:trHeight w:val="380"/>
        </w:trPr>
        <w:tc>
          <w:tcPr>
            <w:tcW w:w="2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E9DD369" w14:textId="77777777" w:rsidR="007A702D" w:rsidRPr="003C7DF4" w:rsidRDefault="007A702D" w:rsidP="003C7DF4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C427EE" w14:textId="7B6A39DA" w:rsidR="007A702D" w:rsidRPr="003C7DF4" w:rsidRDefault="007A702D" w:rsidP="003C7DF4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  <w:t>RVP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3CA58F" w14:textId="38FA241C" w:rsidR="007A702D" w:rsidRPr="003C7DF4" w:rsidRDefault="00DD7E3F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43/36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A83F74" w14:textId="790047F3" w:rsidR="007A702D" w:rsidRPr="003C7DF4" w:rsidRDefault="00DD7E3F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0.07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97438C" w14:textId="794A512F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1 (Reference)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0715D2" w14:textId="33196505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-</w:t>
            </w:r>
          </w:p>
        </w:tc>
      </w:tr>
      <w:tr w:rsidR="007A702D" w:rsidRPr="002D3A15" w14:paraId="476E33E4" w14:textId="77777777" w:rsidTr="007A702D">
        <w:trPr>
          <w:trHeight w:val="380"/>
        </w:trPr>
        <w:tc>
          <w:tcPr>
            <w:tcW w:w="2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7D58433" w14:textId="77777777" w:rsidR="007A702D" w:rsidRPr="003C7DF4" w:rsidRDefault="007A702D" w:rsidP="003C7DF4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5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3D4809" w14:textId="353A5E60" w:rsidR="007A702D" w:rsidRPr="003C7DF4" w:rsidRDefault="007A702D" w:rsidP="003C7DF4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  <w:t>LBBAP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013AE4" w14:textId="6451916A" w:rsidR="007A702D" w:rsidRPr="003C7DF4" w:rsidRDefault="00DD7E3F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7/222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3D0A74" w14:textId="59D540F9" w:rsidR="007A702D" w:rsidRPr="003C7DF4" w:rsidRDefault="00DD7E3F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0.03</w:t>
            </w:r>
          </w:p>
        </w:tc>
        <w:tc>
          <w:tcPr>
            <w:tcW w:w="297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C6E4DF" w14:textId="44C9D3AD" w:rsidR="007A702D" w:rsidRPr="003C7DF4" w:rsidRDefault="00DD7E3F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0.36 (0.16 – 0.83)</w:t>
            </w:r>
          </w:p>
        </w:tc>
        <w:tc>
          <w:tcPr>
            <w:tcW w:w="156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472BF5" w14:textId="1C9E101A" w:rsidR="007A702D" w:rsidRPr="003C7DF4" w:rsidRDefault="00DD7E3F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0.016</w:t>
            </w:r>
          </w:p>
        </w:tc>
      </w:tr>
      <w:tr w:rsidR="007A702D" w:rsidRPr="002D3A15" w14:paraId="789BC521" w14:textId="77777777" w:rsidTr="0076307F">
        <w:trPr>
          <w:trHeight w:val="360"/>
        </w:trPr>
        <w:tc>
          <w:tcPr>
            <w:tcW w:w="2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3B3518" w14:textId="77777777" w:rsidR="007A702D" w:rsidRPr="003C7DF4" w:rsidRDefault="007A702D" w:rsidP="003C7DF4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C7C9" w14:textId="77777777" w:rsidR="007A702D" w:rsidRPr="003C7DF4" w:rsidRDefault="007A702D" w:rsidP="003C7DF4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PIC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63B3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C9A2" w14:textId="77777777" w:rsidR="007A702D" w:rsidRPr="003C7DF4" w:rsidRDefault="007A702D" w:rsidP="003C7DF4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0C25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9514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A702D" w:rsidRPr="002D3A15" w14:paraId="5C392D42" w14:textId="77777777" w:rsidTr="0076307F">
        <w:trPr>
          <w:trHeight w:val="360"/>
        </w:trPr>
        <w:tc>
          <w:tcPr>
            <w:tcW w:w="2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E681EA" w14:textId="77777777" w:rsidR="007A702D" w:rsidRPr="003C7DF4" w:rsidRDefault="007A702D" w:rsidP="003C7DF4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A920" w14:textId="77777777" w:rsidR="007A702D" w:rsidRPr="003C7DF4" w:rsidRDefault="007A702D" w:rsidP="003C7DF4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RV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1688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8/3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1416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37B5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D892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7A702D" w:rsidRPr="002D3A15" w14:paraId="0D3D1FA2" w14:textId="77777777" w:rsidTr="003C7DF4">
        <w:trPr>
          <w:trHeight w:val="380"/>
        </w:trPr>
        <w:tc>
          <w:tcPr>
            <w:tcW w:w="26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8A1D1D" w14:textId="77777777" w:rsidR="007A702D" w:rsidRPr="003C7DF4" w:rsidRDefault="007A702D" w:rsidP="003C7DF4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B96BD" w14:textId="77777777" w:rsidR="007A702D" w:rsidRPr="003C7DF4" w:rsidRDefault="007A702D" w:rsidP="003C7DF4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LBBA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282C9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/2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046B6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5B153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15 (0.04 - 0.65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084A2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11</w:t>
            </w:r>
          </w:p>
        </w:tc>
      </w:tr>
      <w:tr w:rsidR="007A702D" w:rsidRPr="002D3A15" w14:paraId="5066F511" w14:textId="77777777" w:rsidTr="003C7DF4">
        <w:trPr>
          <w:trHeight w:val="360"/>
        </w:trPr>
        <w:tc>
          <w:tcPr>
            <w:tcW w:w="26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F34916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No cardiac surgery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DCE3" w14:textId="086AE27F" w:rsidR="007A702D" w:rsidRPr="003C7DF4" w:rsidRDefault="007A702D" w:rsidP="003C7DF4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Composite outcome I</w:t>
            </w:r>
            <w:r w:rsidR="007549F2" w:rsidRPr="003C7DF4"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A8BD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1DF2" w14:textId="77777777" w:rsidR="007A702D" w:rsidRPr="003C7DF4" w:rsidRDefault="007A702D" w:rsidP="003C7DF4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AB1A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C449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A702D" w:rsidRPr="002D3A15" w14:paraId="4949AC7D" w14:textId="77777777" w:rsidTr="003C7DF4">
        <w:trPr>
          <w:trHeight w:val="360"/>
        </w:trPr>
        <w:tc>
          <w:tcPr>
            <w:tcW w:w="26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D47122" w14:textId="77777777" w:rsidR="007A702D" w:rsidRPr="003C7DF4" w:rsidRDefault="007A702D" w:rsidP="003C7DF4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E4AB" w14:textId="77777777" w:rsidR="007A702D" w:rsidRPr="003C7DF4" w:rsidRDefault="007A702D" w:rsidP="003C7DF4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RV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3A41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6/3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AA0E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97C8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8C15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7A702D" w:rsidRPr="002D3A15" w14:paraId="4454AF77" w14:textId="77777777" w:rsidTr="003C7DF4">
        <w:trPr>
          <w:trHeight w:val="380"/>
        </w:trPr>
        <w:tc>
          <w:tcPr>
            <w:tcW w:w="26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6B0D5B" w14:textId="77777777" w:rsidR="007A702D" w:rsidRPr="003C7DF4" w:rsidRDefault="007A702D" w:rsidP="003C7DF4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C1CA5" w14:textId="77777777" w:rsidR="007A702D" w:rsidRPr="003C7DF4" w:rsidRDefault="007A702D" w:rsidP="003C7DF4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LBBA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3D5CF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/1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E474E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264C3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22 (0.08 - 0.61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05620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04</w:t>
            </w:r>
          </w:p>
        </w:tc>
      </w:tr>
      <w:tr w:rsidR="007A702D" w:rsidRPr="002D3A15" w14:paraId="6B497089" w14:textId="77777777" w:rsidTr="003C7DF4">
        <w:trPr>
          <w:trHeight w:val="380"/>
        </w:trPr>
        <w:tc>
          <w:tcPr>
            <w:tcW w:w="26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0C3BFA" w14:textId="77777777" w:rsidR="007A702D" w:rsidRPr="003C7DF4" w:rsidRDefault="007A702D" w:rsidP="003C7DF4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65945A" w14:textId="06037259" w:rsidR="007A702D" w:rsidRPr="003C7DF4" w:rsidRDefault="007A702D" w:rsidP="003C7DF4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  <w:t xml:space="preserve">Composite outcome </w:t>
            </w:r>
            <w:r w:rsidRPr="00006425"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  <w:t>II</w:t>
            </w:r>
            <w:r w:rsidR="00F02731" w:rsidRPr="00006425">
              <w:rPr>
                <w:color w:val="FF0000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F912D2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53B8C3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E3ECB5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FC8364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7A702D" w:rsidRPr="002D3A15" w14:paraId="7C5000B2" w14:textId="77777777" w:rsidTr="003C7DF4">
        <w:trPr>
          <w:trHeight w:val="380"/>
        </w:trPr>
        <w:tc>
          <w:tcPr>
            <w:tcW w:w="26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3B36F3" w14:textId="77777777" w:rsidR="007A702D" w:rsidRPr="003C7DF4" w:rsidRDefault="007A702D" w:rsidP="003C7DF4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B7F3CD" w14:textId="32198656" w:rsidR="007A702D" w:rsidRPr="003C7DF4" w:rsidRDefault="007A702D" w:rsidP="003C7DF4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  <w:t>RVP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10CC0D" w14:textId="73CDEE9B" w:rsidR="007A702D" w:rsidRPr="003C7DF4" w:rsidRDefault="00115C7C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52/39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70DAA0" w14:textId="1672CA1B" w:rsidR="007A702D" w:rsidRPr="003C7DF4" w:rsidRDefault="00115C7C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0.07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80060A" w14:textId="5C178F7B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1 (Reference)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748645" w14:textId="0EE85AFF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-</w:t>
            </w:r>
          </w:p>
        </w:tc>
      </w:tr>
      <w:tr w:rsidR="007A702D" w:rsidRPr="002D3A15" w14:paraId="11133A41" w14:textId="77777777" w:rsidTr="003C7DF4">
        <w:trPr>
          <w:trHeight w:val="380"/>
        </w:trPr>
        <w:tc>
          <w:tcPr>
            <w:tcW w:w="26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4AF5AA" w14:textId="77777777" w:rsidR="007A702D" w:rsidRPr="003C7DF4" w:rsidRDefault="007A702D" w:rsidP="003C7DF4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5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BF4B4D" w14:textId="18434F49" w:rsidR="007A702D" w:rsidRPr="003C7DF4" w:rsidRDefault="007A702D" w:rsidP="003C7DF4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  <w:t>LBBAP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B8D34B" w14:textId="55FC01BC" w:rsidR="007A702D" w:rsidRPr="003C7DF4" w:rsidRDefault="00115C7C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7/195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8EA391" w14:textId="47022940" w:rsidR="007A702D" w:rsidRPr="003C7DF4" w:rsidRDefault="00115C7C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0.04</w:t>
            </w:r>
          </w:p>
        </w:tc>
        <w:tc>
          <w:tcPr>
            <w:tcW w:w="297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259173" w14:textId="353823F8" w:rsidR="007A702D" w:rsidRPr="003C7DF4" w:rsidRDefault="00115C7C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0.35 (0.16 – 0.79)</w:t>
            </w:r>
          </w:p>
        </w:tc>
        <w:tc>
          <w:tcPr>
            <w:tcW w:w="156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499CDA" w14:textId="4841E7F9" w:rsidR="007A702D" w:rsidRPr="003C7DF4" w:rsidRDefault="00115C7C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0.011</w:t>
            </w:r>
          </w:p>
        </w:tc>
      </w:tr>
      <w:tr w:rsidR="007A702D" w:rsidRPr="002D3A15" w14:paraId="7BBD7DD8" w14:textId="77777777" w:rsidTr="003C7DF4">
        <w:trPr>
          <w:trHeight w:val="360"/>
        </w:trPr>
        <w:tc>
          <w:tcPr>
            <w:tcW w:w="26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DC37A7" w14:textId="77777777" w:rsidR="007A702D" w:rsidRPr="003C7DF4" w:rsidRDefault="007A702D" w:rsidP="003C7DF4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F030" w14:textId="77777777" w:rsidR="007A702D" w:rsidRPr="003C7DF4" w:rsidRDefault="007A702D" w:rsidP="003C7DF4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PIC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3848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E9A3" w14:textId="77777777" w:rsidR="007A702D" w:rsidRPr="003C7DF4" w:rsidRDefault="007A702D" w:rsidP="003C7DF4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F6FE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53F4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A702D" w:rsidRPr="002D3A15" w14:paraId="1ED717A5" w14:textId="77777777" w:rsidTr="003C7DF4">
        <w:trPr>
          <w:trHeight w:val="360"/>
        </w:trPr>
        <w:tc>
          <w:tcPr>
            <w:tcW w:w="26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91CF3D" w14:textId="77777777" w:rsidR="007A702D" w:rsidRPr="003C7DF4" w:rsidRDefault="007A702D" w:rsidP="003C7DF4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3619" w14:textId="77777777" w:rsidR="007A702D" w:rsidRPr="003C7DF4" w:rsidRDefault="007A702D" w:rsidP="003C7DF4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RV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15E1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1/3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2671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7E64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84CA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7A702D" w:rsidRPr="002D3A15" w14:paraId="4AA0328B" w14:textId="77777777" w:rsidTr="003C7DF4">
        <w:trPr>
          <w:trHeight w:val="380"/>
        </w:trPr>
        <w:tc>
          <w:tcPr>
            <w:tcW w:w="26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B2DBC0" w14:textId="77777777" w:rsidR="007A702D" w:rsidRPr="003C7DF4" w:rsidRDefault="007A702D" w:rsidP="003C7DF4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5212E" w14:textId="77777777" w:rsidR="007A702D" w:rsidRPr="003C7DF4" w:rsidRDefault="007A702D" w:rsidP="003C7DF4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</w:rPr>
              <w:t>LBBA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69FAD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/1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89201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60842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0.24 (0.07 - 0.79) 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781ED" w14:textId="77777777" w:rsidR="007A702D" w:rsidRPr="003C7DF4" w:rsidRDefault="007A702D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19</w:t>
            </w:r>
          </w:p>
        </w:tc>
      </w:tr>
    </w:tbl>
    <w:p w14:paraId="46608AAA" w14:textId="77777777" w:rsidR="007549F2" w:rsidRPr="002D3A15" w:rsidRDefault="007549F2" w:rsidP="003C7DF4">
      <w:pPr>
        <w:spacing w:line="276" w:lineRule="auto"/>
        <w:rPr>
          <w:rFonts w:ascii="Times New Roman" w:eastAsia="맑은 고딕" w:hAnsi="Times New Roman" w:cs="Times New Roman"/>
          <w:sz w:val="22"/>
          <w:szCs w:val="22"/>
        </w:rPr>
      </w:pPr>
      <w:r w:rsidRPr="002D3A15">
        <w:rPr>
          <w:rFonts w:ascii="Times New Roman" w:hAnsi="Times New Roman" w:cs="Times New Roman"/>
          <w:sz w:val="22"/>
          <w:szCs w:val="22"/>
        </w:rPr>
        <w:t xml:space="preserve">Adjusted by </w:t>
      </w:r>
      <w:r w:rsidRPr="002D3A15">
        <w:rPr>
          <w:rFonts w:ascii="Times New Roman" w:eastAsia="맑은 고딕" w:hAnsi="Times New Roman" w:cs="Times New Roman"/>
          <w:sz w:val="22"/>
          <w:szCs w:val="22"/>
        </w:rPr>
        <w:t>age, sex, hypertension, diabetes mellitus, heart failure, valvular heart disease, atrial fibrillation, diuretics, baseline QRS duration, and underlying bundle branch block.</w:t>
      </w:r>
    </w:p>
    <w:p w14:paraId="3950D0C6" w14:textId="158B0D98" w:rsidR="00AE65DE" w:rsidRPr="003C7DF4" w:rsidRDefault="007549F2" w:rsidP="003C7DF4">
      <w:pPr>
        <w:spacing w:line="276" w:lineRule="auto"/>
        <w:rPr>
          <w:rFonts w:ascii="Times New Roman" w:hAnsi="Times New Roman" w:cs="Times New Roman"/>
          <w:color w:val="FF0000"/>
          <w:sz w:val="22"/>
          <w:szCs w:val="22"/>
        </w:rPr>
      </w:pPr>
      <w:r w:rsidRPr="003C7DF4">
        <w:rPr>
          <w:rFonts w:ascii="Times New Roman" w:hAnsi="Times New Roman" w:cs="Times New Roman"/>
          <w:b/>
          <w:bCs/>
          <w:color w:val="FF0000"/>
          <w:sz w:val="22"/>
          <w:szCs w:val="22"/>
          <w:vertAlign w:val="superscript"/>
        </w:rPr>
        <w:t>*</w:t>
      </w:r>
      <w:r w:rsidR="00AE65DE" w:rsidRPr="003C7DF4">
        <w:rPr>
          <w:rFonts w:ascii="Times New Roman" w:hAnsi="Times New Roman" w:cs="Times New Roman"/>
          <w:color w:val="FF0000"/>
          <w:sz w:val="22"/>
          <w:szCs w:val="22"/>
        </w:rPr>
        <w:t xml:space="preserve">Composite outcome I included PICM, hospitalization or unplanned hospital visits for HF, and device upgrade to CRT. </w:t>
      </w:r>
    </w:p>
    <w:p w14:paraId="715086D0" w14:textId="4D4669B1" w:rsidR="00AE65DE" w:rsidRPr="003C7DF4" w:rsidRDefault="00F02731" w:rsidP="003C7DF4">
      <w:pPr>
        <w:spacing w:line="276" w:lineRule="auto"/>
        <w:rPr>
          <w:rFonts w:ascii="Times New Roman" w:hAnsi="Times New Roman" w:cs="Times New Roman"/>
          <w:color w:val="FF0000"/>
          <w:sz w:val="22"/>
          <w:szCs w:val="22"/>
        </w:rPr>
      </w:pPr>
      <w:r w:rsidRPr="00006425">
        <w:rPr>
          <w:color w:val="FF0000"/>
          <w:vertAlign w:val="superscript"/>
        </w:rPr>
        <w:t>†</w:t>
      </w:r>
      <w:r w:rsidR="00AE65DE" w:rsidRPr="00006425">
        <w:rPr>
          <w:rFonts w:ascii="Times New Roman" w:hAnsi="Times New Roman" w:cs="Times New Roman"/>
          <w:color w:val="FF0000"/>
          <w:sz w:val="22"/>
          <w:szCs w:val="22"/>
        </w:rPr>
        <w:t xml:space="preserve">Composite </w:t>
      </w:r>
      <w:r w:rsidR="00AE65DE" w:rsidRPr="003C7DF4">
        <w:rPr>
          <w:rFonts w:ascii="Times New Roman" w:hAnsi="Times New Roman" w:cs="Times New Roman"/>
          <w:color w:val="FF0000"/>
          <w:sz w:val="22"/>
          <w:szCs w:val="22"/>
        </w:rPr>
        <w:t>outcome II included PICM, hospitalization or unplanned hospital visits for HF, device upgrade to CRT and all-cause death.</w:t>
      </w:r>
    </w:p>
    <w:p w14:paraId="2F017C9D" w14:textId="6ADB120E" w:rsidR="00C55DFA" w:rsidRPr="002D3A15" w:rsidRDefault="00C55DFA" w:rsidP="003C7DF4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2D3A15">
        <w:rPr>
          <w:rFonts w:ascii="Times New Roman" w:hAnsi="Times New Roman" w:cs="Times New Roman"/>
          <w:sz w:val="22"/>
          <w:szCs w:val="22"/>
        </w:rPr>
        <w:t>Abbreviation</w:t>
      </w:r>
      <w:r w:rsidRPr="002D3A15">
        <w:rPr>
          <w:rFonts w:ascii="Times New Roman" w:hAnsi="Times New Roman" w:cs="Times New Roman" w:hint="eastAsia"/>
          <w:sz w:val="22"/>
          <w:szCs w:val="22"/>
        </w:rPr>
        <w:t>s</w:t>
      </w:r>
      <w:r w:rsidRPr="002D3A15">
        <w:rPr>
          <w:rFonts w:ascii="Times New Roman" w:hAnsi="Times New Roman" w:cs="Times New Roman"/>
          <w:sz w:val="22"/>
          <w:szCs w:val="22"/>
        </w:rPr>
        <w:t xml:space="preserve">: </w:t>
      </w:r>
      <w:r w:rsidR="00475C68" w:rsidRPr="002D3A15">
        <w:rPr>
          <w:rFonts w:ascii="Times New Roman" w:hAnsi="Times New Roman" w:cs="Times New Roman"/>
          <w:sz w:val="22"/>
          <w:szCs w:val="22"/>
        </w:rPr>
        <w:t xml:space="preserve">AVB, atrioventricular block; </w:t>
      </w:r>
      <w:r w:rsidRPr="002D3A15">
        <w:rPr>
          <w:rFonts w:ascii="Times New Roman" w:hAnsi="Times New Roman" w:cs="Times New Roman"/>
          <w:sz w:val="22"/>
          <w:szCs w:val="22"/>
        </w:rPr>
        <w:t>CI, confidence interval</w:t>
      </w:r>
      <w:r w:rsidRPr="002D3A15">
        <w:rPr>
          <w:rFonts w:ascii="Times New Roman" w:hAnsi="Times New Roman" w:cs="Times New Roman" w:hint="eastAsia"/>
          <w:sz w:val="22"/>
          <w:szCs w:val="22"/>
        </w:rPr>
        <w:t xml:space="preserve">; </w:t>
      </w:r>
      <w:r w:rsidRPr="002D3A15">
        <w:rPr>
          <w:rFonts w:ascii="Times New Roman" w:hAnsi="Times New Roman" w:cs="Times New Roman"/>
          <w:sz w:val="22"/>
          <w:szCs w:val="22"/>
        </w:rPr>
        <w:t>HR, hazard ratio</w:t>
      </w:r>
      <w:r w:rsidRPr="002D3A15">
        <w:rPr>
          <w:rFonts w:ascii="Times New Roman" w:hAnsi="Times New Roman" w:cs="Times New Roman" w:hint="eastAsia"/>
          <w:sz w:val="22"/>
          <w:szCs w:val="22"/>
        </w:rPr>
        <w:t>;</w:t>
      </w:r>
      <w:r w:rsidRPr="002D3A15">
        <w:rPr>
          <w:rFonts w:ascii="Times New Roman" w:hAnsi="Times New Roman" w:cs="Times New Roman"/>
          <w:sz w:val="22"/>
          <w:szCs w:val="22"/>
        </w:rPr>
        <w:t xml:space="preserve"> IR, incidence rate;</w:t>
      </w:r>
      <w:r w:rsidRPr="002D3A15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2D3A15">
        <w:rPr>
          <w:rFonts w:ascii="Times New Roman" w:hAnsi="Times New Roman" w:cs="Times New Roman"/>
          <w:sz w:val="22"/>
          <w:szCs w:val="22"/>
        </w:rPr>
        <w:t>LBBAP, left bundle branch area pacing;</w:t>
      </w:r>
      <w:r w:rsidRPr="002D3A15">
        <w:rPr>
          <w:rFonts w:ascii="Times New Roman" w:hAnsi="Times New Roman" w:cs="Times New Roman" w:hint="eastAsia"/>
          <w:sz w:val="22"/>
          <w:szCs w:val="22"/>
        </w:rPr>
        <w:t xml:space="preserve"> PICM, pacing-induced cardiomyopathy; PY, person-year; RVP, right ventricular pacing.</w:t>
      </w:r>
    </w:p>
    <w:p w14:paraId="6CF8A59B" w14:textId="77777777" w:rsidR="00AE65DE" w:rsidRPr="002D3A15" w:rsidRDefault="00AE65DE" w:rsidP="003C7DF4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776D7504" w14:textId="77777777" w:rsidR="002F5DCE" w:rsidRPr="002D3A15" w:rsidRDefault="002F5DCE" w:rsidP="003C7DF4">
      <w:pPr>
        <w:spacing w:line="276" w:lineRule="auto"/>
        <w:ind w:left="449" w:hangingChars="200" w:hanging="449"/>
        <w:rPr>
          <w:rFonts w:ascii="Times New Roman" w:hAnsi="Times New Roman" w:cs="Times New Roman"/>
          <w:b/>
          <w:bCs/>
          <w:noProof/>
          <w:sz w:val="22"/>
          <w:szCs w:val="22"/>
        </w:rPr>
        <w:sectPr w:rsidR="002F5DCE" w:rsidRPr="002D3A15" w:rsidSect="008829AB">
          <w:pgSz w:w="16838" w:h="11906" w:orient="landscape"/>
          <w:pgMar w:top="1080" w:right="1440" w:bottom="1080" w:left="1440" w:header="851" w:footer="992" w:gutter="0"/>
          <w:cols w:space="425"/>
          <w:docGrid w:linePitch="360"/>
        </w:sectPr>
      </w:pPr>
    </w:p>
    <w:p w14:paraId="33E83361" w14:textId="1945C988" w:rsidR="001A1513" w:rsidRPr="002D3A15" w:rsidRDefault="001A1513" w:rsidP="001A1513">
      <w:pPr>
        <w:spacing w:line="276" w:lineRule="auto"/>
        <w:ind w:left="449" w:hangingChars="200" w:hanging="449"/>
        <w:rPr>
          <w:rFonts w:ascii="Times New Roman" w:hAnsi="Times New Roman" w:cs="Times New Roman"/>
          <w:b/>
          <w:bCs/>
          <w:noProof/>
          <w:color w:val="FF0000"/>
          <w:sz w:val="22"/>
          <w:szCs w:val="22"/>
        </w:rPr>
      </w:pPr>
      <w:r w:rsidRPr="002D3A15">
        <w:rPr>
          <w:rFonts w:ascii="Times New Roman" w:hAnsi="Times New Roman" w:cs="Times New Roman"/>
          <w:b/>
          <w:bCs/>
          <w:noProof/>
          <w:color w:val="FF0000"/>
          <w:sz w:val="22"/>
          <w:szCs w:val="22"/>
        </w:rPr>
        <w:lastRenderedPageBreak/>
        <w:t>Supplementary Table S</w:t>
      </w:r>
      <w:r>
        <w:rPr>
          <w:rFonts w:ascii="Times New Roman" w:hAnsi="Times New Roman" w:cs="Times New Roman" w:hint="eastAsia"/>
          <w:b/>
          <w:bCs/>
          <w:noProof/>
          <w:color w:val="FF0000"/>
          <w:sz w:val="22"/>
          <w:szCs w:val="22"/>
        </w:rPr>
        <w:t>5</w:t>
      </w:r>
      <w:r w:rsidRPr="002D3A15">
        <w:rPr>
          <w:rFonts w:ascii="Times New Roman" w:hAnsi="Times New Roman" w:cs="Times New Roman"/>
          <w:b/>
          <w:bCs/>
          <w:noProof/>
          <w:color w:val="FF0000"/>
          <w:sz w:val="22"/>
          <w:szCs w:val="22"/>
        </w:rPr>
        <w:t xml:space="preserve">. </w:t>
      </w:r>
      <w:r w:rsidR="00006425" w:rsidRPr="00006425">
        <w:rPr>
          <w:rFonts w:ascii="Times New Roman" w:hAnsi="Times New Roman" w:cs="Times New Roman"/>
          <w:b/>
          <w:bCs/>
          <w:noProof/>
          <w:color w:val="FF0000"/>
          <w:sz w:val="22"/>
          <w:szCs w:val="22"/>
        </w:rPr>
        <w:t>Sensitivity analysis excluding patients in the RVP group who underwent RVP after the introduction of LBBAP</w:t>
      </w:r>
    </w:p>
    <w:p w14:paraId="6E07CECD" w14:textId="77777777" w:rsidR="001A1513" w:rsidRPr="002D3A15" w:rsidRDefault="001A1513" w:rsidP="001A1513">
      <w:pPr>
        <w:spacing w:line="276" w:lineRule="auto"/>
        <w:ind w:left="449" w:hangingChars="200" w:hanging="449"/>
        <w:rPr>
          <w:rFonts w:ascii="Times New Roman" w:hAnsi="Times New Roman" w:cs="Times New Roman"/>
          <w:b/>
          <w:bCs/>
          <w:noProof/>
          <w:color w:val="FF0000"/>
          <w:sz w:val="22"/>
          <w:szCs w:val="22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96"/>
        <w:gridCol w:w="1949"/>
        <w:gridCol w:w="2127"/>
        <w:gridCol w:w="3724"/>
        <w:gridCol w:w="1962"/>
      </w:tblGrid>
      <w:tr w:rsidR="001A1513" w:rsidRPr="002D3A15" w14:paraId="70ED9AB6" w14:textId="77777777" w:rsidTr="003D07B5">
        <w:trPr>
          <w:trHeight w:val="400"/>
        </w:trPr>
        <w:tc>
          <w:tcPr>
            <w:tcW w:w="1503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958203" w14:textId="77777777" w:rsidR="001A1513" w:rsidRPr="003D07B5" w:rsidRDefault="001A1513" w:rsidP="003D07B5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A98A86" w14:textId="77777777" w:rsidR="001A1513" w:rsidRPr="003D07B5" w:rsidRDefault="001A1513" w:rsidP="003D07B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3D07B5"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  <w:t>Event / N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3423ED" w14:textId="77777777" w:rsidR="001A1513" w:rsidRPr="003D07B5" w:rsidRDefault="001A1513" w:rsidP="003D07B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3D07B5"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  <w:t>IR (PY)</w:t>
            </w:r>
          </w:p>
        </w:tc>
        <w:tc>
          <w:tcPr>
            <w:tcW w:w="133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30E7E" w14:textId="77777777" w:rsidR="001A1513" w:rsidRPr="003D07B5" w:rsidRDefault="001A1513" w:rsidP="003D07B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</w:pPr>
            <w:proofErr w:type="spellStart"/>
            <w:r w:rsidRPr="003D07B5"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  <w:t>aHR</w:t>
            </w:r>
            <w:proofErr w:type="spellEnd"/>
            <w:r w:rsidRPr="003D07B5"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  <w:t xml:space="preserve"> (95% CI)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FD7FB" w14:textId="77777777" w:rsidR="001A1513" w:rsidRPr="003D07B5" w:rsidRDefault="001A1513" w:rsidP="003D07B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3D07B5"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FF0000"/>
                <w:sz w:val="22"/>
                <w:szCs w:val="22"/>
              </w:rPr>
              <w:t>-value</w:t>
            </w:r>
          </w:p>
        </w:tc>
      </w:tr>
      <w:tr w:rsidR="001A1513" w:rsidRPr="002D3A15" w14:paraId="0DFEBF45" w14:textId="77777777" w:rsidTr="003D07B5">
        <w:trPr>
          <w:trHeight w:val="36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32D9" w14:textId="77777777" w:rsidR="001A1513" w:rsidRPr="003D07B5" w:rsidRDefault="001A1513" w:rsidP="003D07B5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3D07B5"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  <w:t>Composite outcome I</w:t>
            </w:r>
            <w:r w:rsidRPr="00014613">
              <w:rPr>
                <w:rFonts w:ascii="Times New Roman" w:hAnsi="Times New Roman" w:cs="Times New Roman" w:hint="eastAsia"/>
                <w:b/>
                <w:bCs/>
                <w:color w:val="FF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9D0D" w14:textId="77777777" w:rsidR="001A1513" w:rsidRPr="003D07B5" w:rsidRDefault="001A1513" w:rsidP="003D07B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DCFB" w14:textId="77777777" w:rsidR="001A1513" w:rsidRPr="003D07B5" w:rsidRDefault="001A1513" w:rsidP="003D07B5">
            <w:pPr>
              <w:spacing w:line="276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5A55" w14:textId="77777777" w:rsidR="001A1513" w:rsidRPr="003D07B5" w:rsidRDefault="001A1513" w:rsidP="003D07B5">
            <w:pPr>
              <w:spacing w:line="276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3DDA" w14:textId="77777777" w:rsidR="001A1513" w:rsidRPr="003D07B5" w:rsidRDefault="001A1513" w:rsidP="003D07B5">
            <w:pPr>
              <w:spacing w:line="276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1A1513" w:rsidRPr="002D3A15" w14:paraId="2F735A9C" w14:textId="77777777" w:rsidTr="003D07B5">
        <w:trPr>
          <w:trHeight w:val="36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8347" w14:textId="77777777" w:rsidR="001A1513" w:rsidRPr="003D07B5" w:rsidRDefault="001A1513" w:rsidP="003D07B5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3D07B5"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  <w:t>RVP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4D9A9" w14:textId="77777777" w:rsidR="001A1513" w:rsidRPr="003D07B5" w:rsidRDefault="001A1513" w:rsidP="003D07B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D07B5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31/19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F224E" w14:textId="77777777" w:rsidR="001A1513" w:rsidRPr="003D07B5" w:rsidRDefault="001A1513" w:rsidP="003D07B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D07B5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5.96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DDBC" w14:textId="77777777" w:rsidR="001A1513" w:rsidRPr="003D07B5" w:rsidRDefault="001A1513" w:rsidP="003D07B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D07B5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1 (Reference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2F25" w14:textId="77777777" w:rsidR="001A1513" w:rsidRPr="003D07B5" w:rsidRDefault="001A1513" w:rsidP="003D07B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D07B5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-</w:t>
            </w:r>
          </w:p>
        </w:tc>
      </w:tr>
      <w:tr w:rsidR="001A1513" w:rsidRPr="002D3A15" w14:paraId="5786A58E" w14:textId="77777777" w:rsidTr="003D07B5">
        <w:trPr>
          <w:trHeight w:val="380"/>
        </w:trPr>
        <w:tc>
          <w:tcPr>
            <w:tcW w:w="1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7E70A" w14:textId="77777777" w:rsidR="001A1513" w:rsidRPr="003D07B5" w:rsidRDefault="001A1513" w:rsidP="003D07B5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3D07B5"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  <w:t>LBBAP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176434" w14:textId="77777777" w:rsidR="001A1513" w:rsidRPr="003D07B5" w:rsidRDefault="001A1513" w:rsidP="003D07B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D07B5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5/243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6C00F8" w14:textId="77777777" w:rsidR="001A1513" w:rsidRPr="003D07B5" w:rsidRDefault="001A1513" w:rsidP="003D07B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D07B5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2.06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E2162" w14:textId="77777777" w:rsidR="001A1513" w:rsidRPr="003D07B5" w:rsidRDefault="001A1513" w:rsidP="003D07B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D07B5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0.30 (0.10 - 0.90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366AD" w14:textId="77777777" w:rsidR="001A1513" w:rsidRPr="003D07B5" w:rsidRDefault="001A1513" w:rsidP="003D07B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D07B5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0.031</w:t>
            </w:r>
          </w:p>
        </w:tc>
      </w:tr>
      <w:tr w:rsidR="001A1513" w:rsidRPr="002D3A15" w14:paraId="0D22F291" w14:textId="77777777" w:rsidTr="003D07B5">
        <w:trPr>
          <w:trHeight w:val="380"/>
        </w:trPr>
        <w:tc>
          <w:tcPr>
            <w:tcW w:w="1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8A26F5" w14:textId="3C65E746" w:rsidR="001A1513" w:rsidRPr="003D07B5" w:rsidRDefault="001A1513" w:rsidP="003D07B5">
            <w:pPr>
              <w:spacing w:line="276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3D07B5"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  <w:t>Composite outcome II</w:t>
            </w:r>
            <w:r w:rsidR="00F02731" w:rsidRPr="00B37D60">
              <w:rPr>
                <w:vertAlign w:val="superscript"/>
              </w:rPr>
              <w:t>†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0564D6" w14:textId="77777777" w:rsidR="001A1513" w:rsidRPr="003D07B5" w:rsidRDefault="001A1513" w:rsidP="003D07B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FA4BCB" w14:textId="77777777" w:rsidR="001A1513" w:rsidRPr="003D07B5" w:rsidRDefault="001A1513" w:rsidP="003D07B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3A93B9" w14:textId="77777777" w:rsidR="001A1513" w:rsidRPr="003D07B5" w:rsidRDefault="001A1513" w:rsidP="003D07B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41E60A" w14:textId="77777777" w:rsidR="001A1513" w:rsidRPr="003D07B5" w:rsidRDefault="001A1513" w:rsidP="003D07B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1A1513" w:rsidRPr="002D3A15" w14:paraId="262A09EC" w14:textId="77777777" w:rsidTr="003D07B5">
        <w:trPr>
          <w:trHeight w:val="380"/>
        </w:trPr>
        <w:tc>
          <w:tcPr>
            <w:tcW w:w="1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C04B7E" w14:textId="77777777" w:rsidR="001A1513" w:rsidRPr="003D07B5" w:rsidRDefault="001A1513" w:rsidP="003D07B5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3D07B5"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  <w:t>RVP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1CD7B2" w14:textId="77777777" w:rsidR="001A1513" w:rsidRPr="003D07B5" w:rsidRDefault="001A1513" w:rsidP="003D07B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D07B5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34/196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8BA6F9" w14:textId="77777777" w:rsidR="001A1513" w:rsidRPr="003D07B5" w:rsidRDefault="001A1513" w:rsidP="003D07B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D07B5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6.54</w:t>
            </w:r>
          </w:p>
        </w:tc>
        <w:tc>
          <w:tcPr>
            <w:tcW w:w="1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917A18" w14:textId="77777777" w:rsidR="001A1513" w:rsidRPr="003D07B5" w:rsidRDefault="001A1513" w:rsidP="003D07B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D07B5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1 (Reference)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05CA2E" w14:textId="77777777" w:rsidR="001A1513" w:rsidRPr="003D07B5" w:rsidRDefault="001A1513" w:rsidP="003D07B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D07B5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-</w:t>
            </w:r>
          </w:p>
        </w:tc>
      </w:tr>
      <w:tr w:rsidR="001A1513" w:rsidRPr="002D3A15" w14:paraId="3329175F" w14:textId="77777777" w:rsidTr="003D07B5">
        <w:trPr>
          <w:trHeight w:val="380"/>
        </w:trPr>
        <w:tc>
          <w:tcPr>
            <w:tcW w:w="150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CB79F4" w14:textId="77777777" w:rsidR="001A1513" w:rsidRPr="003D07B5" w:rsidRDefault="001A1513" w:rsidP="003D07B5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3D07B5"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  <w:t>LBBAP</w:t>
            </w:r>
          </w:p>
        </w:tc>
        <w:tc>
          <w:tcPr>
            <w:tcW w:w="69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124999" w14:textId="77777777" w:rsidR="001A1513" w:rsidRPr="003D07B5" w:rsidRDefault="001A1513" w:rsidP="003D07B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D07B5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9/243</w:t>
            </w:r>
          </w:p>
        </w:tc>
        <w:tc>
          <w:tcPr>
            <w:tcW w:w="76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9E691F" w14:textId="77777777" w:rsidR="001A1513" w:rsidRPr="003D07B5" w:rsidRDefault="001A1513" w:rsidP="003D07B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D07B5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3.70</w:t>
            </w:r>
          </w:p>
        </w:tc>
        <w:tc>
          <w:tcPr>
            <w:tcW w:w="1334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338B5F" w14:textId="77777777" w:rsidR="001A1513" w:rsidRPr="003D07B5" w:rsidRDefault="001A1513" w:rsidP="003D07B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D07B5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0.45 (0.18 - 1.11)</w:t>
            </w:r>
          </w:p>
        </w:tc>
        <w:tc>
          <w:tcPr>
            <w:tcW w:w="70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76B5CC" w14:textId="77777777" w:rsidR="001A1513" w:rsidRPr="003D07B5" w:rsidRDefault="001A1513" w:rsidP="003D07B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D07B5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0.083</w:t>
            </w:r>
          </w:p>
        </w:tc>
      </w:tr>
      <w:tr w:rsidR="001A1513" w:rsidRPr="002D3A15" w14:paraId="2644AF7F" w14:textId="77777777" w:rsidTr="003D07B5">
        <w:trPr>
          <w:trHeight w:val="36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5D32" w14:textId="77777777" w:rsidR="001A1513" w:rsidRPr="003D07B5" w:rsidRDefault="001A1513" w:rsidP="003D07B5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3D07B5"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  <w:t>PICM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E1E28" w14:textId="77777777" w:rsidR="001A1513" w:rsidRPr="003D07B5" w:rsidRDefault="001A1513" w:rsidP="003D07B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7B9F3" w14:textId="77777777" w:rsidR="001A1513" w:rsidRPr="003D07B5" w:rsidRDefault="001A1513" w:rsidP="003D07B5">
            <w:pPr>
              <w:spacing w:line="276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7BD0" w14:textId="77777777" w:rsidR="001A1513" w:rsidRPr="003D07B5" w:rsidRDefault="001A1513" w:rsidP="003D07B5">
            <w:pPr>
              <w:spacing w:line="276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C0EA" w14:textId="77777777" w:rsidR="001A1513" w:rsidRPr="003D07B5" w:rsidRDefault="001A1513" w:rsidP="003D07B5">
            <w:pPr>
              <w:spacing w:line="276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1A1513" w:rsidRPr="002D3A15" w14:paraId="0DA864CC" w14:textId="77777777" w:rsidTr="003D07B5">
        <w:trPr>
          <w:trHeight w:val="36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507D" w14:textId="77777777" w:rsidR="001A1513" w:rsidRPr="003D07B5" w:rsidRDefault="001A1513" w:rsidP="003D07B5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3D07B5"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  <w:t>RVP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58B78" w14:textId="77777777" w:rsidR="001A1513" w:rsidRPr="003D07B5" w:rsidRDefault="001A1513" w:rsidP="003D07B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D07B5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22/19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4866A" w14:textId="77777777" w:rsidR="001A1513" w:rsidRPr="003D07B5" w:rsidRDefault="001A1513" w:rsidP="003D07B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D07B5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4.17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41E3" w14:textId="77777777" w:rsidR="001A1513" w:rsidRPr="003D07B5" w:rsidRDefault="001A1513" w:rsidP="003D07B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D07B5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1 (Reference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6FD6" w14:textId="77777777" w:rsidR="001A1513" w:rsidRPr="003D07B5" w:rsidRDefault="001A1513" w:rsidP="003D07B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D07B5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-</w:t>
            </w:r>
          </w:p>
        </w:tc>
      </w:tr>
      <w:tr w:rsidR="001A1513" w:rsidRPr="002D3A15" w14:paraId="6F404679" w14:textId="77777777" w:rsidTr="003D07B5">
        <w:trPr>
          <w:trHeight w:val="380"/>
        </w:trPr>
        <w:tc>
          <w:tcPr>
            <w:tcW w:w="1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FA9EC" w14:textId="77777777" w:rsidR="001A1513" w:rsidRPr="003D07B5" w:rsidRDefault="001A1513" w:rsidP="003D07B5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3D07B5"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  <w:t>LBBAP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9684F9" w14:textId="77777777" w:rsidR="001A1513" w:rsidRPr="003D07B5" w:rsidRDefault="001A1513" w:rsidP="003D07B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D07B5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4/243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780DD0" w14:textId="77777777" w:rsidR="001A1513" w:rsidRPr="003D07B5" w:rsidRDefault="001A1513" w:rsidP="003D07B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D07B5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1.63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6B7BC" w14:textId="77777777" w:rsidR="001A1513" w:rsidRPr="003D07B5" w:rsidRDefault="001A1513" w:rsidP="003D07B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D07B5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0.37 (0.11 - 1.25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3729A" w14:textId="77777777" w:rsidR="001A1513" w:rsidRPr="003D07B5" w:rsidRDefault="001A1513" w:rsidP="003D07B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D07B5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0.111</w:t>
            </w:r>
          </w:p>
        </w:tc>
      </w:tr>
    </w:tbl>
    <w:p w14:paraId="0FDC8992" w14:textId="77777777" w:rsidR="001A1513" w:rsidRDefault="001A1513" w:rsidP="001A1513">
      <w:pPr>
        <w:spacing w:line="276" w:lineRule="auto"/>
        <w:rPr>
          <w:rFonts w:ascii="Times New Roman" w:eastAsia="맑은 고딕" w:hAnsi="Times New Roman" w:cs="Times New Roman"/>
          <w:color w:val="FF0000"/>
          <w:sz w:val="22"/>
          <w:szCs w:val="22"/>
        </w:rPr>
      </w:pPr>
      <w:r w:rsidRPr="00014613">
        <w:rPr>
          <w:rFonts w:ascii="Times New Roman" w:hAnsi="Times New Roman" w:cs="Times New Roman"/>
          <w:color w:val="FF0000"/>
          <w:sz w:val="22"/>
          <w:szCs w:val="22"/>
        </w:rPr>
        <w:t xml:space="preserve">Adjusted by </w:t>
      </w:r>
      <w:r w:rsidRPr="00014613">
        <w:rPr>
          <w:rFonts w:ascii="Times New Roman" w:eastAsia="맑은 고딕" w:hAnsi="Times New Roman" w:cs="Times New Roman"/>
          <w:color w:val="FF0000"/>
          <w:sz w:val="22"/>
          <w:szCs w:val="22"/>
        </w:rPr>
        <w:t>age, sex, hypertension, diabetes mellitus, heart failure, valvular heart disease, atrial fibrillation, diuretics, baseline QRS duration, and underlying bundle branch block</w:t>
      </w:r>
    </w:p>
    <w:p w14:paraId="1A965206" w14:textId="77777777" w:rsidR="001A1513" w:rsidRPr="003D07B5" w:rsidRDefault="001A1513" w:rsidP="001A1513">
      <w:pPr>
        <w:spacing w:line="276" w:lineRule="auto"/>
        <w:rPr>
          <w:rFonts w:ascii="Times New Roman" w:hAnsi="Times New Roman" w:cs="Times New Roman"/>
          <w:color w:val="FF0000"/>
          <w:sz w:val="22"/>
          <w:szCs w:val="22"/>
        </w:rPr>
      </w:pPr>
      <w:r w:rsidRPr="00014613">
        <w:rPr>
          <w:rFonts w:ascii="Times New Roman" w:hAnsi="Times New Roman" w:cs="Times New Roman" w:hint="eastAsia"/>
          <w:b/>
          <w:bCs/>
          <w:color w:val="FF0000"/>
          <w:sz w:val="22"/>
          <w:szCs w:val="22"/>
          <w:vertAlign w:val="superscript"/>
        </w:rPr>
        <w:t>*</w:t>
      </w:r>
      <w:r w:rsidRPr="003D07B5">
        <w:rPr>
          <w:rFonts w:ascii="Times New Roman" w:hAnsi="Times New Roman" w:cs="Times New Roman"/>
          <w:color w:val="FF0000"/>
          <w:sz w:val="22"/>
          <w:szCs w:val="22"/>
        </w:rPr>
        <w:t xml:space="preserve">Composite outcome I included PICM, hospitalization or unplanned hospital visits for HF, and device upgrade to CRT. </w:t>
      </w:r>
    </w:p>
    <w:p w14:paraId="13D57B90" w14:textId="2C66329C" w:rsidR="001A1513" w:rsidRDefault="00F02731" w:rsidP="001A1513">
      <w:pPr>
        <w:spacing w:line="276" w:lineRule="auto"/>
        <w:rPr>
          <w:rFonts w:ascii="Times New Roman" w:hAnsi="Times New Roman" w:cs="Times New Roman"/>
          <w:color w:val="FF0000"/>
          <w:sz w:val="22"/>
          <w:szCs w:val="22"/>
        </w:rPr>
      </w:pPr>
      <w:r w:rsidRPr="00006425">
        <w:rPr>
          <w:color w:val="FF0000"/>
          <w:vertAlign w:val="superscript"/>
        </w:rPr>
        <w:t>†</w:t>
      </w:r>
      <w:r w:rsidR="001A1513" w:rsidRPr="003D07B5">
        <w:rPr>
          <w:rFonts w:ascii="Times New Roman" w:hAnsi="Times New Roman" w:cs="Times New Roman"/>
          <w:color w:val="FF0000"/>
          <w:sz w:val="22"/>
          <w:szCs w:val="22"/>
        </w:rPr>
        <w:t>Composite outcome II included PICM, hospitalization or unplanned hospital visits for HF, device upgrade to CRT and all-cause death.</w:t>
      </w:r>
    </w:p>
    <w:p w14:paraId="7FF1EC72" w14:textId="77777777" w:rsidR="001A1513" w:rsidRPr="003D07B5" w:rsidRDefault="001A1513" w:rsidP="001A1513">
      <w:pPr>
        <w:spacing w:line="276" w:lineRule="auto"/>
        <w:rPr>
          <w:rFonts w:ascii="Times New Roman" w:hAnsi="Times New Roman" w:cs="Times New Roman"/>
          <w:color w:val="FF0000"/>
          <w:sz w:val="22"/>
          <w:szCs w:val="22"/>
        </w:rPr>
      </w:pPr>
      <w:r w:rsidRPr="003D07B5">
        <w:rPr>
          <w:rFonts w:ascii="Times New Roman" w:hAnsi="Times New Roman" w:cs="Times New Roman"/>
          <w:color w:val="FF0000"/>
          <w:sz w:val="22"/>
          <w:szCs w:val="22"/>
        </w:rPr>
        <w:t>Abbreviations: CI, confidence interval; HR, hazard ratio; IR, incidence rate; LBBAP, left bundle branch area pacing; PICM, pacing-induced cardiomyopathy; PY, person-year; RVP, right ventricular pacing.</w:t>
      </w:r>
    </w:p>
    <w:p w14:paraId="17C07BF9" w14:textId="77777777" w:rsidR="001A1513" w:rsidRDefault="001A1513">
      <w:pPr>
        <w:spacing w:after="160" w:line="259" w:lineRule="auto"/>
        <w:jc w:val="both"/>
        <w:rPr>
          <w:rFonts w:ascii="Times New Roman" w:hAnsi="Times New Roman" w:cs="Times New Roman"/>
          <w:b/>
          <w:bCs/>
          <w:noProof/>
          <w:color w:val="FF0000"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  <w:color w:val="FF0000"/>
          <w:sz w:val="22"/>
          <w:szCs w:val="22"/>
        </w:rPr>
        <w:br w:type="page"/>
      </w:r>
    </w:p>
    <w:p w14:paraId="14248386" w14:textId="67B05DC4" w:rsidR="002F5DCE" w:rsidRPr="002D3A15" w:rsidRDefault="002F5DCE" w:rsidP="003C7DF4">
      <w:pPr>
        <w:spacing w:line="276" w:lineRule="auto"/>
        <w:ind w:left="449" w:hangingChars="200" w:hanging="449"/>
        <w:rPr>
          <w:rFonts w:ascii="Times New Roman" w:hAnsi="Times New Roman" w:cs="Times New Roman"/>
          <w:b/>
          <w:bCs/>
          <w:noProof/>
          <w:color w:val="FF0000"/>
          <w:sz w:val="22"/>
          <w:szCs w:val="22"/>
        </w:rPr>
      </w:pPr>
      <w:r w:rsidRPr="002D3A15">
        <w:rPr>
          <w:rFonts w:ascii="Times New Roman" w:hAnsi="Times New Roman" w:cs="Times New Roman"/>
          <w:b/>
          <w:bCs/>
          <w:noProof/>
          <w:color w:val="FF0000"/>
          <w:sz w:val="22"/>
          <w:szCs w:val="22"/>
        </w:rPr>
        <w:lastRenderedPageBreak/>
        <w:t xml:space="preserve">Supplementary Table </w:t>
      </w:r>
      <w:r w:rsidR="001A1513" w:rsidRPr="002D3A15">
        <w:rPr>
          <w:rFonts w:ascii="Times New Roman" w:hAnsi="Times New Roman" w:cs="Times New Roman"/>
          <w:b/>
          <w:bCs/>
          <w:noProof/>
          <w:color w:val="FF0000"/>
          <w:sz w:val="22"/>
          <w:szCs w:val="22"/>
        </w:rPr>
        <w:t>S</w:t>
      </w:r>
      <w:r w:rsidR="001A1513">
        <w:rPr>
          <w:rFonts w:ascii="Times New Roman" w:hAnsi="Times New Roman" w:cs="Times New Roman" w:hint="eastAsia"/>
          <w:b/>
          <w:bCs/>
          <w:noProof/>
          <w:color w:val="FF0000"/>
          <w:sz w:val="22"/>
          <w:szCs w:val="22"/>
        </w:rPr>
        <w:t>6</w:t>
      </w:r>
      <w:r w:rsidRPr="002D3A15">
        <w:rPr>
          <w:rFonts w:ascii="Times New Roman" w:hAnsi="Times New Roman" w:cs="Times New Roman"/>
          <w:b/>
          <w:bCs/>
          <w:noProof/>
          <w:color w:val="FF0000"/>
          <w:sz w:val="22"/>
          <w:szCs w:val="22"/>
        </w:rPr>
        <w:t>. Sensitivity analysis excluding DSP in RVP group</w:t>
      </w:r>
    </w:p>
    <w:p w14:paraId="576363D0" w14:textId="77777777" w:rsidR="002F5DCE" w:rsidRPr="002D3A15" w:rsidRDefault="002F5DCE" w:rsidP="003C7DF4">
      <w:pPr>
        <w:spacing w:line="276" w:lineRule="auto"/>
        <w:ind w:left="449" w:hangingChars="200" w:hanging="449"/>
        <w:rPr>
          <w:rFonts w:ascii="Times New Roman" w:hAnsi="Times New Roman" w:cs="Times New Roman"/>
          <w:b/>
          <w:bCs/>
          <w:noProof/>
          <w:color w:val="FF0000"/>
          <w:sz w:val="22"/>
          <w:szCs w:val="22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96"/>
        <w:gridCol w:w="1949"/>
        <w:gridCol w:w="2127"/>
        <w:gridCol w:w="3724"/>
        <w:gridCol w:w="1962"/>
      </w:tblGrid>
      <w:tr w:rsidR="00C52F56" w:rsidRPr="002D3A15" w14:paraId="36608DD5" w14:textId="77777777" w:rsidTr="00B37D60">
        <w:trPr>
          <w:trHeight w:val="400"/>
        </w:trPr>
        <w:tc>
          <w:tcPr>
            <w:tcW w:w="1503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E0D54F" w14:textId="77777777" w:rsidR="002F5DCE" w:rsidRPr="003C7DF4" w:rsidRDefault="002F5DCE" w:rsidP="003C7DF4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63E7CD" w14:textId="77777777" w:rsidR="002F5DCE" w:rsidRPr="003C7DF4" w:rsidRDefault="002F5DCE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  <w:t>Event / N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C094D7" w14:textId="77777777" w:rsidR="002F5DCE" w:rsidRPr="003C7DF4" w:rsidRDefault="002F5DCE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  <w:t>IR (PY)</w:t>
            </w:r>
          </w:p>
        </w:tc>
        <w:tc>
          <w:tcPr>
            <w:tcW w:w="133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ACF21" w14:textId="740A12E6" w:rsidR="002F5DCE" w:rsidRPr="003C7DF4" w:rsidRDefault="002F5DCE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</w:pPr>
            <w:proofErr w:type="spellStart"/>
            <w:r w:rsidRPr="003C7DF4"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  <w:t>aHR</w:t>
            </w:r>
            <w:proofErr w:type="spellEnd"/>
            <w:r w:rsidRPr="003C7DF4"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  <w:t xml:space="preserve"> (95% CI)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8E25A" w14:textId="12F9996A" w:rsidR="002F5DCE" w:rsidRPr="003C7DF4" w:rsidRDefault="002F5DCE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  <w:t>P</w:t>
            </w:r>
            <w:r w:rsidR="002D3A15">
              <w:rPr>
                <w:rFonts w:ascii="Times New Roman" w:eastAsia="맑은 고딕" w:hAnsi="Times New Roman" w:cs="Times New Roman" w:hint="eastAsia"/>
                <w:b/>
                <w:bCs/>
                <w:color w:val="FF0000"/>
                <w:sz w:val="22"/>
                <w:szCs w:val="22"/>
              </w:rPr>
              <w:t>-value</w:t>
            </w:r>
          </w:p>
        </w:tc>
      </w:tr>
      <w:tr w:rsidR="00C52F56" w:rsidRPr="002D3A15" w14:paraId="768BD204" w14:textId="77777777" w:rsidTr="00B37D60">
        <w:trPr>
          <w:trHeight w:val="36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F6E0" w14:textId="4DCF8133" w:rsidR="002F5DCE" w:rsidRPr="003C7DF4" w:rsidRDefault="002F5DCE" w:rsidP="003C7DF4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  <w:t>Composite outcome</w:t>
            </w:r>
            <w:r w:rsidR="006D7BCF" w:rsidRPr="003C7DF4"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  <w:t xml:space="preserve"> I</w:t>
            </w:r>
            <w:r w:rsidR="007549F2" w:rsidRPr="003C7DF4"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C8B0" w14:textId="77777777" w:rsidR="002F5DCE" w:rsidRPr="003C7DF4" w:rsidRDefault="002F5DCE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F58E" w14:textId="77777777" w:rsidR="002F5DCE" w:rsidRPr="003C7DF4" w:rsidRDefault="002F5DCE" w:rsidP="003C7DF4">
            <w:pPr>
              <w:spacing w:line="276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3ED3" w14:textId="77777777" w:rsidR="002F5DCE" w:rsidRPr="003C7DF4" w:rsidRDefault="002F5DCE" w:rsidP="003C7DF4">
            <w:pPr>
              <w:spacing w:line="276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F041" w14:textId="77777777" w:rsidR="002F5DCE" w:rsidRPr="003C7DF4" w:rsidRDefault="002F5DCE" w:rsidP="003C7DF4">
            <w:pPr>
              <w:spacing w:line="276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C52F56" w:rsidRPr="002D3A15" w14:paraId="236D3834" w14:textId="77777777" w:rsidTr="00B37D60">
        <w:trPr>
          <w:trHeight w:val="36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CC93" w14:textId="77777777" w:rsidR="002F5DCE" w:rsidRPr="003C7DF4" w:rsidRDefault="002F5DCE" w:rsidP="003C7DF4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  <w:t>RVP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91D9C" w14:textId="77777777" w:rsidR="002F5DCE" w:rsidRPr="003C7DF4" w:rsidRDefault="002F5DCE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61/48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1CD68" w14:textId="77777777" w:rsidR="002F5DCE" w:rsidRPr="003C7DF4" w:rsidRDefault="002F5DCE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6.68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B944" w14:textId="77777777" w:rsidR="002F5DCE" w:rsidRPr="003C7DF4" w:rsidRDefault="002F5DCE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1 (Reference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3F2C" w14:textId="77777777" w:rsidR="002F5DCE" w:rsidRPr="003C7DF4" w:rsidRDefault="002F5DCE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-</w:t>
            </w:r>
          </w:p>
        </w:tc>
      </w:tr>
      <w:tr w:rsidR="00C52F56" w:rsidRPr="002D3A15" w14:paraId="031405DA" w14:textId="77777777" w:rsidTr="00B37D60">
        <w:trPr>
          <w:trHeight w:val="380"/>
        </w:trPr>
        <w:tc>
          <w:tcPr>
            <w:tcW w:w="1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1E5BA" w14:textId="77777777" w:rsidR="002F5DCE" w:rsidRPr="003C7DF4" w:rsidRDefault="002F5DCE" w:rsidP="003C7DF4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  <w:t>LBBAP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A6EB4F" w14:textId="77777777" w:rsidR="002F5DCE" w:rsidRPr="003C7DF4" w:rsidRDefault="002F5DCE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5/243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9E0E43" w14:textId="77777777" w:rsidR="002F5DCE" w:rsidRPr="003C7DF4" w:rsidRDefault="002F5DCE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2.06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961500" w14:textId="77777777" w:rsidR="002F5DCE" w:rsidRPr="003C7DF4" w:rsidRDefault="002F5DCE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0.25 (0.09 - 0.64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B09A16" w14:textId="77777777" w:rsidR="002F5DCE" w:rsidRPr="003C7DF4" w:rsidRDefault="002F5DCE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0.004</w:t>
            </w:r>
          </w:p>
        </w:tc>
      </w:tr>
      <w:tr w:rsidR="006D7BCF" w:rsidRPr="002D3A15" w14:paraId="2E7037D1" w14:textId="77777777" w:rsidTr="006D7BCF">
        <w:trPr>
          <w:trHeight w:val="380"/>
        </w:trPr>
        <w:tc>
          <w:tcPr>
            <w:tcW w:w="1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340C84" w14:textId="4183F492" w:rsidR="006D7BCF" w:rsidRPr="003C7DF4" w:rsidRDefault="006D7BCF" w:rsidP="003C7DF4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  <w:t xml:space="preserve">Composite </w:t>
            </w:r>
            <w:r w:rsidRPr="00006425"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  <w:t>outcome II</w:t>
            </w:r>
            <w:r w:rsidR="00F02731" w:rsidRPr="00006425">
              <w:rPr>
                <w:color w:val="FF0000"/>
                <w:vertAlign w:val="superscript"/>
              </w:rPr>
              <w:t>†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D12A4D" w14:textId="77777777" w:rsidR="006D7BCF" w:rsidRPr="003C7DF4" w:rsidRDefault="006D7BCF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5099AC" w14:textId="77777777" w:rsidR="006D7BCF" w:rsidRPr="003C7DF4" w:rsidRDefault="006D7BCF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244330" w14:textId="77777777" w:rsidR="006D7BCF" w:rsidRPr="003C7DF4" w:rsidRDefault="006D7BCF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324AE7" w14:textId="77777777" w:rsidR="006D7BCF" w:rsidRPr="003C7DF4" w:rsidRDefault="006D7BCF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6D7BCF" w:rsidRPr="002D3A15" w14:paraId="5929A7C2" w14:textId="77777777" w:rsidTr="006D7BCF">
        <w:trPr>
          <w:trHeight w:val="380"/>
        </w:trPr>
        <w:tc>
          <w:tcPr>
            <w:tcW w:w="1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CB6638" w14:textId="51B7936D" w:rsidR="006D7BCF" w:rsidRPr="003C7DF4" w:rsidRDefault="006D7BCF" w:rsidP="003C7DF4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  <w:t>RVP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1D6A27" w14:textId="79549B08" w:rsidR="006D7BCF" w:rsidRPr="003C7DF4" w:rsidRDefault="006D7BCF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70/487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7E4518" w14:textId="67D45E0A" w:rsidR="006D7BCF" w:rsidRPr="003C7DF4" w:rsidRDefault="006D7BCF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7.67</w:t>
            </w:r>
          </w:p>
        </w:tc>
        <w:tc>
          <w:tcPr>
            <w:tcW w:w="1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2D64FC" w14:textId="48D2BA2A" w:rsidR="006D7BCF" w:rsidRPr="003C7DF4" w:rsidRDefault="006D7BCF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1 (Reference)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880B64" w14:textId="573CC0E9" w:rsidR="006D7BCF" w:rsidRPr="003C7DF4" w:rsidRDefault="006D7BCF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-</w:t>
            </w:r>
          </w:p>
        </w:tc>
      </w:tr>
      <w:tr w:rsidR="006D7BCF" w:rsidRPr="002D3A15" w14:paraId="656E254D" w14:textId="77777777" w:rsidTr="006D7BCF">
        <w:trPr>
          <w:trHeight w:val="380"/>
        </w:trPr>
        <w:tc>
          <w:tcPr>
            <w:tcW w:w="150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53EBD9" w14:textId="50C19AD0" w:rsidR="006D7BCF" w:rsidRPr="003C7DF4" w:rsidRDefault="006D7BCF" w:rsidP="003C7DF4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  <w:t>LBBAP</w:t>
            </w:r>
          </w:p>
        </w:tc>
        <w:tc>
          <w:tcPr>
            <w:tcW w:w="69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8B9788" w14:textId="375D89B0" w:rsidR="006D7BCF" w:rsidRPr="003C7DF4" w:rsidRDefault="006D7BCF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9/243</w:t>
            </w:r>
          </w:p>
        </w:tc>
        <w:tc>
          <w:tcPr>
            <w:tcW w:w="76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4122FB" w14:textId="33936CBA" w:rsidR="006D7BCF" w:rsidRPr="003C7DF4" w:rsidRDefault="006D7BCF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3.70</w:t>
            </w:r>
          </w:p>
        </w:tc>
        <w:tc>
          <w:tcPr>
            <w:tcW w:w="1334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E7EA93" w14:textId="2DC8D75D" w:rsidR="006D7BCF" w:rsidRPr="003C7DF4" w:rsidRDefault="006D7BCF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0.41 (0.20 – 0.85)</w:t>
            </w:r>
          </w:p>
        </w:tc>
        <w:tc>
          <w:tcPr>
            <w:tcW w:w="70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1ED8C1" w14:textId="54F90692" w:rsidR="006D7BCF" w:rsidRPr="003C7DF4" w:rsidRDefault="006D7BCF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0.016</w:t>
            </w:r>
          </w:p>
        </w:tc>
      </w:tr>
      <w:tr w:rsidR="006D7BCF" w:rsidRPr="002D3A15" w14:paraId="7ADF7539" w14:textId="77777777" w:rsidTr="00B37D60">
        <w:trPr>
          <w:trHeight w:val="36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3717" w14:textId="77777777" w:rsidR="006D7BCF" w:rsidRPr="003C7DF4" w:rsidRDefault="006D7BCF" w:rsidP="003C7DF4">
            <w:pPr>
              <w:spacing w:line="276" w:lineRule="auto"/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  <w:t>PICM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B3E5B" w14:textId="77777777" w:rsidR="006D7BCF" w:rsidRPr="003C7DF4" w:rsidRDefault="006D7BCF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4011A" w14:textId="77777777" w:rsidR="006D7BCF" w:rsidRPr="003C7DF4" w:rsidRDefault="006D7BCF" w:rsidP="003C7DF4">
            <w:pPr>
              <w:spacing w:line="276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0654" w14:textId="77777777" w:rsidR="006D7BCF" w:rsidRPr="003C7DF4" w:rsidRDefault="006D7BCF" w:rsidP="003C7DF4">
            <w:pPr>
              <w:spacing w:line="276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B416" w14:textId="77777777" w:rsidR="006D7BCF" w:rsidRPr="003C7DF4" w:rsidRDefault="006D7BCF" w:rsidP="003C7DF4">
            <w:pPr>
              <w:spacing w:line="276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6D7BCF" w:rsidRPr="002D3A15" w14:paraId="72A6DACF" w14:textId="77777777" w:rsidTr="00B37D60">
        <w:trPr>
          <w:trHeight w:val="360"/>
        </w:trPr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059D" w14:textId="77777777" w:rsidR="006D7BCF" w:rsidRPr="003C7DF4" w:rsidRDefault="006D7BCF" w:rsidP="003C7DF4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  <w:t>RVP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14641" w14:textId="77777777" w:rsidR="006D7BCF" w:rsidRPr="003C7DF4" w:rsidRDefault="006D7BCF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40/48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10CDE" w14:textId="77777777" w:rsidR="006D7BCF" w:rsidRPr="003C7DF4" w:rsidRDefault="006D7BCF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4.3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9802" w14:textId="77777777" w:rsidR="006D7BCF" w:rsidRPr="003C7DF4" w:rsidRDefault="006D7BCF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1 (Reference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6C34" w14:textId="77777777" w:rsidR="006D7BCF" w:rsidRPr="003C7DF4" w:rsidRDefault="006D7BCF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-</w:t>
            </w:r>
          </w:p>
        </w:tc>
      </w:tr>
      <w:tr w:rsidR="006D7BCF" w:rsidRPr="002D3A15" w14:paraId="451A558B" w14:textId="77777777" w:rsidTr="00B37D60">
        <w:trPr>
          <w:trHeight w:val="80"/>
        </w:trPr>
        <w:tc>
          <w:tcPr>
            <w:tcW w:w="1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521D3" w14:textId="77777777" w:rsidR="006D7BCF" w:rsidRPr="003C7DF4" w:rsidRDefault="006D7BCF" w:rsidP="003C7DF4">
            <w:pPr>
              <w:spacing w:line="276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b/>
                <w:bCs/>
                <w:color w:val="FF0000"/>
                <w:sz w:val="22"/>
                <w:szCs w:val="22"/>
              </w:rPr>
              <w:t>LBBAP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8F6169" w14:textId="77777777" w:rsidR="006D7BCF" w:rsidRPr="003C7DF4" w:rsidRDefault="006D7BCF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4/243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98D71A" w14:textId="77777777" w:rsidR="006D7BCF" w:rsidRPr="003C7DF4" w:rsidRDefault="006D7BCF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1.65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80F81B" w14:textId="77777777" w:rsidR="006D7BCF" w:rsidRPr="003C7DF4" w:rsidRDefault="006D7BCF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0.30 (0.10 - 0.88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BB00CB" w14:textId="77777777" w:rsidR="006D7BCF" w:rsidRPr="003C7DF4" w:rsidRDefault="006D7BCF" w:rsidP="003C7DF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</w:pPr>
            <w:r w:rsidRPr="003C7DF4">
              <w:rPr>
                <w:rFonts w:ascii="Times New Roman" w:eastAsia="맑은 고딕" w:hAnsi="Times New Roman" w:cs="Times New Roman"/>
                <w:color w:val="FF0000"/>
                <w:sz w:val="22"/>
                <w:szCs w:val="22"/>
              </w:rPr>
              <w:t>0.029</w:t>
            </w:r>
          </w:p>
        </w:tc>
      </w:tr>
    </w:tbl>
    <w:p w14:paraId="499F9ED2" w14:textId="77777777" w:rsidR="007549F2" w:rsidRPr="002D3A15" w:rsidRDefault="007549F2" w:rsidP="003C7DF4">
      <w:pPr>
        <w:spacing w:line="276" w:lineRule="auto"/>
        <w:rPr>
          <w:rFonts w:ascii="Times New Roman" w:hAnsi="Times New Roman" w:cs="Times New Roman"/>
          <w:color w:val="FF0000"/>
          <w:sz w:val="22"/>
          <w:szCs w:val="22"/>
        </w:rPr>
      </w:pPr>
      <w:r w:rsidRPr="002D3A15">
        <w:rPr>
          <w:rFonts w:ascii="Times New Roman" w:hAnsi="Times New Roman" w:cs="Times New Roman"/>
          <w:color w:val="FF0000"/>
          <w:sz w:val="22"/>
          <w:szCs w:val="22"/>
        </w:rPr>
        <w:t xml:space="preserve">Adjusted by </w:t>
      </w:r>
      <w:r w:rsidRPr="002D3A15">
        <w:rPr>
          <w:rFonts w:ascii="Times New Roman" w:eastAsia="맑은 고딕" w:hAnsi="Times New Roman" w:cs="Times New Roman"/>
          <w:color w:val="FF0000"/>
          <w:sz w:val="22"/>
          <w:szCs w:val="22"/>
        </w:rPr>
        <w:t>age, sex, hypertension, diabetes mellitus, heart failure, valvular heart disease, atrial fibrillation, diuretics, baseline QRS duration, and underlying bundle branch block.</w:t>
      </w:r>
    </w:p>
    <w:p w14:paraId="555B4FA3" w14:textId="1AB15757" w:rsidR="00AE65DE" w:rsidRPr="00006425" w:rsidRDefault="007549F2" w:rsidP="003C7DF4">
      <w:pPr>
        <w:spacing w:line="276" w:lineRule="auto"/>
        <w:rPr>
          <w:rFonts w:ascii="Times New Roman" w:hAnsi="Times New Roman" w:cs="Times New Roman"/>
          <w:color w:val="FF0000"/>
          <w:sz w:val="22"/>
          <w:szCs w:val="22"/>
        </w:rPr>
      </w:pPr>
      <w:r w:rsidRPr="003C7DF4">
        <w:rPr>
          <w:rFonts w:ascii="Times New Roman" w:hAnsi="Times New Roman" w:cs="Times New Roman"/>
          <w:b/>
          <w:bCs/>
          <w:color w:val="FF0000"/>
          <w:sz w:val="22"/>
          <w:szCs w:val="22"/>
          <w:vertAlign w:val="superscript"/>
        </w:rPr>
        <w:t>*</w:t>
      </w:r>
      <w:r w:rsidR="00AE65DE" w:rsidRPr="00006425">
        <w:rPr>
          <w:rFonts w:ascii="Times New Roman" w:hAnsi="Times New Roman" w:cs="Times New Roman"/>
          <w:color w:val="FF0000"/>
          <w:sz w:val="22"/>
          <w:szCs w:val="22"/>
        </w:rPr>
        <w:t xml:space="preserve">Composite outcome I included PICM, hospitalization or unplanned hospital visits for HF, and device upgrade to CRT. </w:t>
      </w:r>
    </w:p>
    <w:p w14:paraId="2DEF6DFD" w14:textId="7E4A57FB" w:rsidR="00AE65DE" w:rsidRPr="00006425" w:rsidRDefault="00F02731" w:rsidP="003C7DF4">
      <w:pPr>
        <w:spacing w:line="276" w:lineRule="auto"/>
        <w:rPr>
          <w:rFonts w:ascii="Times New Roman" w:hAnsi="Times New Roman" w:cs="Times New Roman"/>
          <w:color w:val="FF0000"/>
          <w:sz w:val="22"/>
          <w:szCs w:val="22"/>
        </w:rPr>
      </w:pPr>
      <w:r w:rsidRPr="00006425">
        <w:rPr>
          <w:color w:val="FF0000"/>
          <w:vertAlign w:val="superscript"/>
        </w:rPr>
        <w:t>†</w:t>
      </w:r>
      <w:r w:rsidR="00AE65DE" w:rsidRPr="00006425">
        <w:rPr>
          <w:rFonts w:ascii="Times New Roman" w:hAnsi="Times New Roman" w:cs="Times New Roman"/>
          <w:color w:val="FF0000"/>
          <w:sz w:val="22"/>
          <w:szCs w:val="22"/>
        </w:rPr>
        <w:t>Composite outcome II included PICM, hospitalization or unplanned hospital visits for HF, device upgrade to CRT and all-cause death.</w:t>
      </w:r>
    </w:p>
    <w:p w14:paraId="0DAC43CB" w14:textId="400BDE37" w:rsidR="002D3A15" w:rsidRPr="003C7DF4" w:rsidRDefault="002D3A15" w:rsidP="002D3A15">
      <w:pPr>
        <w:spacing w:line="276" w:lineRule="auto"/>
        <w:rPr>
          <w:rFonts w:ascii="Times New Roman" w:hAnsi="Times New Roman" w:cs="Times New Roman"/>
          <w:color w:val="FF0000"/>
          <w:sz w:val="22"/>
          <w:szCs w:val="22"/>
        </w:rPr>
      </w:pPr>
      <w:r w:rsidRPr="00006425">
        <w:rPr>
          <w:rFonts w:ascii="Times New Roman" w:hAnsi="Times New Roman" w:cs="Times New Roman"/>
          <w:color w:val="FF0000"/>
          <w:sz w:val="22"/>
          <w:szCs w:val="22"/>
        </w:rPr>
        <w:t>Abbreviations</w:t>
      </w:r>
      <w:r w:rsidRPr="003C7DF4">
        <w:rPr>
          <w:rFonts w:ascii="Times New Roman" w:hAnsi="Times New Roman" w:cs="Times New Roman"/>
          <w:color w:val="FF0000"/>
          <w:sz w:val="22"/>
          <w:szCs w:val="22"/>
        </w:rPr>
        <w:t>: CI, confidence interval; HR, hazard ratio; IR, incidence rate; LBBAP, left bundle branch area pacing; PICM, pacing-induced cardiomyopathy; PY, person-year; RVP, right ventricular pacing.</w:t>
      </w:r>
    </w:p>
    <w:p w14:paraId="4CB11AB3" w14:textId="2A0AE571" w:rsidR="002F5DCE" w:rsidRPr="002D3A15" w:rsidRDefault="002F5DCE" w:rsidP="003C7DF4">
      <w:pPr>
        <w:spacing w:line="276" w:lineRule="auto"/>
        <w:rPr>
          <w:rFonts w:ascii="Times New Roman" w:hAnsi="Times New Roman" w:cs="Times New Roman"/>
          <w:color w:val="FF0000"/>
          <w:sz w:val="22"/>
          <w:szCs w:val="22"/>
        </w:rPr>
      </w:pPr>
    </w:p>
    <w:p w14:paraId="34DFAF40" w14:textId="77777777" w:rsidR="002F5DCE" w:rsidRPr="002D3A15" w:rsidRDefault="00B70177" w:rsidP="003C7DF4">
      <w:pPr>
        <w:spacing w:line="276" w:lineRule="auto"/>
        <w:rPr>
          <w:rFonts w:ascii="Times New Roman" w:hAnsi="Times New Roman" w:cs="Times New Roman"/>
          <w:b/>
          <w:bCs/>
          <w:noProof/>
          <w:color w:val="FF0000"/>
          <w:sz w:val="22"/>
          <w:szCs w:val="22"/>
        </w:rPr>
      </w:pPr>
      <w:r w:rsidRPr="002D3A15">
        <w:rPr>
          <w:rFonts w:ascii="Times New Roman" w:hAnsi="Times New Roman" w:cs="Times New Roman"/>
          <w:b/>
          <w:bCs/>
          <w:noProof/>
          <w:color w:val="FF0000"/>
          <w:sz w:val="22"/>
          <w:szCs w:val="22"/>
        </w:rPr>
        <w:br/>
      </w:r>
    </w:p>
    <w:p w14:paraId="7BF3E483" w14:textId="77777777" w:rsidR="00B70177" w:rsidRPr="002D3A15" w:rsidRDefault="00B70177" w:rsidP="003C7DF4">
      <w:pPr>
        <w:spacing w:line="276" w:lineRule="auto"/>
        <w:rPr>
          <w:rFonts w:ascii="Times New Roman" w:hAnsi="Times New Roman" w:cs="Times New Roman"/>
          <w:b/>
          <w:bCs/>
          <w:noProof/>
          <w:color w:val="FF0000"/>
          <w:sz w:val="22"/>
          <w:szCs w:val="22"/>
        </w:rPr>
      </w:pPr>
    </w:p>
    <w:p w14:paraId="5692738B" w14:textId="77777777" w:rsidR="00B70177" w:rsidRPr="002D3A15" w:rsidRDefault="00B70177" w:rsidP="003C7DF4">
      <w:pPr>
        <w:spacing w:line="276" w:lineRule="auto"/>
        <w:rPr>
          <w:rFonts w:ascii="Times New Roman" w:hAnsi="Times New Roman" w:cs="Times New Roman"/>
          <w:b/>
          <w:bCs/>
          <w:noProof/>
          <w:color w:val="FF0000"/>
          <w:sz w:val="22"/>
          <w:szCs w:val="22"/>
        </w:rPr>
        <w:sectPr w:rsidR="00B70177" w:rsidRPr="002D3A15" w:rsidSect="008829AB">
          <w:pgSz w:w="16838" w:h="11906" w:orient="landscape"/>
          <w:pgMar w:top="1080" w:right="1440" w:bottom="1080" w:left="1440" w:header="851" w:footer="992" w:gutter="0"/>
          <w:cols w:space="425"/>
          <w:docGrid w:linePitch="360"/>
        </w:sectPr>
      </w:pPr>
    </w:p>
    <w:p w14:paraId="272F0B70" w14:textId="5BF6B3C3" w:rsidR="008829AB" w:rsidRPr="002D3A15" w:rsidRDefault="008829AB" w:rsidP="003C7DF4">
      <w:pPr>
        <w:spacing w:line="276" w:lineRule="auto"/>
        <w:ind w:left="449" w:hangingChars="200" w:hanging="449"/>
        <w:rPr>
          <w:rFonts w:ascii="Times New Roman" w:hAnsi="Times New Roman" w:cs="Times New Roman"/>
          <w:b/>
          <w:bCs/>
          <w:noProof/>
          <w:sz w:val="22"/>
          <w:szCs w:val="22"/>
        </w:rPr>
      </w:pPr>
      <w:r w:rsidRPr="002D3A15">
        <w:rPr>
          <w:rFonts w:ascii="Times New Roman" w:hAnsi="Times New Roman" w:cs="Times New Roman"/>
          <w:b/>
          <w:bCs/>
          <w:noProof/>
          <w:sz w:val="22"/>
          <w:szCs w:val="22"/>
        </w:rPr>
        <w:lastRenderedPageBreak/>
        <w:t>Supplementa</w:t>
      </w:r>
      <w:r w:rsidR="00EA0801" w:rsidRPr="002D3A15">
        <w:rPr>
          <w:rFonts w:ascii="Times New Roman" w:hAnsi="Times New Roman" w:cs="Times New Roman"/>
          <w:b/>
          <w:bCs/>
          <w:noProof/>
          <w:sz w:val="22"/>
          <w:szCs w:val="22"/>
        </w:rPr>
        <w:t>ry</w:t>
      </w:r>
      <w:r w:rsidRPr="002D3A15">
        <w:rPr>
          <w:rFonts w:ascii="Times New Roman" w:hAnsi="Times New Roman" w:cs="Times New Roman"/>
          <w:b/>
          <w:bCs/>
          <w:noProof/>
          <w:sz w:val="22"/>
          <w:szCs w:val="22"/>
        </w:rPr>
        <w:t xml:space="preserve"> Figure</w:t>
      </w:r>
      <w:r w:rsidRPr="002D3A15">
        <w:rPr>
          <w:rFonts w:ascii="Times New Roman" w:hAnsi="Times New Roman" w:cs="Times New Roman" w:hint="eastAsia"/>
          <w:b/>
          <w:bCs/>
          <w:noProof/>
          <w:sz w:val="22"/>
          <w:szCs w:val="22"/>
        </w:rPr>
        <w:t xml:space="preserve"> </w:t>
      </w:r>
      <w:r w:rsidR="00EA0801" w:rsidRPr="002D3A15">
        <w:rPr>
          <w:rFonts w:ascii="Times New Roman" w:hAnsi="Times New Roman" w:cs="Times New Roman"/>
          <w:b/>
          <w:bCs/>
          <w:noProof/>
          <w:sz w:val="22"/>
          <w:szCs w:val="22"/>
        </w:rPr>
        <w:t>S</w:t>
      </w:r>
      <w:r w:rsidRPr="002D3A15">
        <w:rPr>
          <w:rFonts w:ascii="Times New Roman" w:hAnsi="Times New Roman" w:cs="Times New Roman"/>
          <w:b/>
          <w:bCs/>
          <w:noProof/>
          <w:sz w:val="22"/>
          <w:szCs w:val="22"/>
        </w:rPr>
        <w:t>1.</w:t>
      </w:r>
      <w:r w:rsidRPr="002D3A15">
        <w:rPr>
          <w:rFonts w:ascii="Times New Roman" w:hAnsi="Times New Roman" w:cs="Times New Roman" w:hint="eastAsia"/>
          <w:b/>
          <w:bCs/>
          <w:noProof/>
          <w:sz w:val="22"/>
          <w:szCs w:val="22"/>
        </w:rPr>
        <w:t xml:space="preserve"> </w:t>
      </w:r>
      <w:r w:rsidRPr="002D3A15">
        <w:rPr>
          <w:rFonts w:ascii="Times New Roman" w:hAnsi="Times New Roman" w:cs="Times New Roman"/>
          <w:b/>
          <w:bCs/>
          <w:noProof/>
          <w:sz w:val="22"/>
          <w:szCs w:val="22"/>
        </w:rPr>
        <w:t xml:space="preserve">Number of registered patients in each group at 3-month intervals </w:t>
      </w:r>
      <w:r w:rsidR="008D1168" w:rsidRPr="003C7DF4">
        <w:rPr>
          <w:noProof/>
          <w:sz w:val="22"/>
          <w:szCs w:val="22"/>
        </w:rPr>
        <w:t xml:space="preserve"> </w:t>
      </w:r>
      <w:r w:rsidR="008D1168" w:rsidRPr="002D3A15"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inline distT="0" distB="0" distL="0" distR="0" wp14:anchorId="52B2D836" wp14:editId="321D7D03">
            <wp:extent cx="8280400" cy="5016500"/>
            <wp:effectExtent l="0" t="0" r="0" b="0"/>
            <wp:docPr id="177745377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745377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280400" cy="501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93F382" w14:textId="621DDEE2" w:rsidR="00812D53" w:rsidRPr="002D3A15" w:rsidRDefault="008829AB" w:rsidP="003C7DF4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2D3A15">
        <w:rPr>
          <w:rFonts w:ascii="Times New Roman" w:hAnsi="Times New Roman" w:cs="Times New Roman" w:hint="eastAsia"/>
          <w:noProof/>
          <w:sz w:val="22"/>
          <w:szCs w:val="22"/>
        </w:rPr>
        <w:t>A</w:t>
      </w:r>
      <w:r w:rsidRPr="002D3A15">
        <w:rPr>
          <w:rFonts w:ascii="Times New Roman" w:hAnsi="Times New Roman" w:cs="Times New Roman"/>
          <w:noProof/>
          <w:sz w:val="22"/>
          <w:szCs w:val="22"/>
        </w:rPr>
        <w:t xml:space="preserve">bbreviations: </w:t>
      </w:r>
      <w:r w:rsidRPr="002D3A15">
        <w:rPr>
          <w:rFonts w:ascii="Times New Roman" w:hAnsi="Times New Roman" w:cs="Times New Roman" w:hint="eastAsia"/>
          <w:sz w:val="22"/>
          <w:szCs w:val="22"/>
        </w:rPr>
        <w:t xml:space="preserve">LBBAP, left bundle branch area pacing; RVP, right ventricular pacing. </w:t>
      </w:r>
    </w:p>
    <w:p w14:paraId="1104CFEA" w14:textId="77777777" w:rsidR="00812D53" w:rsidRPr="002D3A15" w:rsidRDefault="00812D53" w:rsidP="003C7DF4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4A540F4E" w14:textId="2EFB8E75" w:rsidR="00B404D8" w:rsidRPr="002D3A15" w:rsidRDefault="00B404D8" w:rsidP="003C7DF4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sectPr w:rsidR="00B404D8" w:rsidRPr="002D3A15" w:rsidSect="008829AB">
      <w:pgSz w:w="16838" w:h="11906" w:orient="landscape"/>
      <w:pgMar w:top="1080" w:right="1440" w:bottom="108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9B98ED" w14:textId="77777777" w:rsidR="00126686" w:rsidRDefault="00126686" w:rsidP="00EB42C8">
      <w:r>
        <w:separator/>
      </w:r>
    </w:p>
  </w:endnote>
  <w:endnote w:type="continuationSeparator" w:id="0">
    <w:p w14:paraId="75DA3B98" w14:textId="77777777" w:rsidR="00126686" w:rsidRDefault="00126686" w:rsidP="00EB42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C2B71F" w14:textId="77777777" w:rsidR="00126686" w:rsidRDefault="00126686" w:rsidP="00EB42C8">
      <w:r>
        <w:separator/>
      </w:r>
    </w:p>
  </w:footnote>
  <w:footnote w:type="continuationSeparator" w:id="0">
    <w:p w14:paraId="73A08B5F" w14:textId="77777777" w:rsidR="00126686" w:rsidRDefault="00126686" w:rsidP="00EB42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313D1D"/>
    <w:multiLevelType w:val="hybridMultilevel"/>
    <w:tmpl w:val="B802BF16"/>
    <w:lvl w:ilvl="0" w:tplc="F5148B76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20635512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1D3"/>
    <w:rsid w:val="00006425"/>
    <w:rsid w:val="00006726"/>
    <w:rsid w:val="00006CE3"/>
    <w:rsid w:val="000112D5"/>
    <w:rsid w:val="00011D7D"/>
    <w:rsid w:val="00024912"/>
    <w:rsid w:val="00032AB1"/>
    <w:rsid w:val="00036955"/>
    <w:rsid w:val="00046104"/>
    <w:rsid w:val="00050E21"/>
    <w:rsid w:val="00065EAE"/>
    <w:rsid w:val="00071299"/>
    <w:rsid w:val="00071D1A"/>
    <w:rsid w:val="00075F82"/>
    <w:rsid w:val="00085A0F"/>
    <w:rsid w:val="000B57CD"/>
    <w:rsid w:val="000C08CE"/>
    <w:rsid w:val="000C4C2E"/>
    <w:rsid w:val="000D2FDB"/>
    <w:rsid w:val="000D3DFD"/>
    <w:rsid w:val="000D5E9F"/>
    <w:rsid w:val="000E164D"/>
    <w:rsid w:val="000E3422"/>
    <w:rsid w:val="000E61EA"/>
    <w:rsid w:val="000F53A1"/>
    <w:rsid w:val="001039F2"/>
    <w:rsid w:val="00112508"/>
    <w:rsid w:val="00115C7C"/>
    <w:rsid w:val="00121CD1"/>
    <w:rsid w:val="00126686"/>
    <w:rsid w:val="00126DE8"/>
    <w:rsid w:val="00127444"/>
    <w:rsid w:val="0013682A"/>
    <w:rsid w:val="00150D60"/>
    <w:rsid w:val="00154026"/>
    <w:rsid w:val="00154A54"/>
    <w:rsid w:val="00177C72"/>
    <w:rsid w:val="00185480"/>
    <w:rsid w:val="00194239"/>
    <w:rsid w:val="00194F55"/>
    <w:rsid w:val="001A0BBD"/>
    <w:rsid w:val="001A1513"/>
    <w:rsid w:val="001A27DC"/>
    <w:rsid w:val="001A5E50"/>
    <w:rsid w:val="001B71BD"/>
    <w:rsid w:val="001C16F6"/>
    <w:rsid w:val="001C2BD7"/>
    <w:rsid w:val="001C59C1"/>
    <w:rsid w:val="001D67D9"/>
    <w:rsid w:val="001E68A8"/>
    <w:rsid w:val="001F33B9"/>
    <w:rsid w:val="00204088"/>
    <w:rsid w:val="002078E5"/>
    <w:rsid w:val="002250E8"/>
    <w:rsid w:val="002277AE"/>
    <w:rsid w:val="00243BEF"/>
    <w:rsid w:val="00244024"/>
    <w:rsid w:val="002468FE"/>
    <w:rsid w:val="00255E44"/>
    <w:rsid w:val="00256B03"/>
    <w:rsid w:val="00266221"/>
    <w:rsid w:val="002712B3"/>
    <w:rsid w:val="00286701"/>
    <w:rsid w:val="00294E2B"/>
    <w:rsid w:val="002971B1"/>
    <w:rsid w:val="002A2FF1"/>
    <w:rsid w:val="002C2DEC"/>
    <w:rsid w:val="002C4EA9"/>
    <w:rsid w:val="002D3A15"/>
    <w:rsid w:val="002E14F7"/>
    <w:rsid w:val="002F12B4"/>
    <w:rsid w:val="002F1DCE"/>
    <w:rsid w:val="002F373F"/>
    <w:rsid w:val="002F5DCE"/>
    <w:rsid w:val="003018F1"/>
    <w:rsid w:val="00304A55"/>
    <w:rsid w:val="00313D1F"/>
    <w:rsid w:val="0031605D"/>
    <w:rsid w:val="003202BF"/>
    <w:rsid w:val="00323399"/>
    <w:rsid w:val="00330F56"/>
    <w:rsid w:val="00342AEC"/>
    <w:rsid w:val="003615DA"/>
    <w:rsid w:val="00373E3F"/>
    <w:rsid w:val="00385CB0"/>
    <w:rsid w:val="00394EE5"/>
    <w:rsid w:val="0039543C"/>
    <w:rsid w:val="003A36E8"/>
    <w:rsid w:val="003A554C"/>
    <w:rsid w:val="003A711E"/>
    <w:rsid w:val="003A7E1B"/>
    <w:rsid w:val="003B12C0"/>
    <w:rsid w:val="003B24A3"/>
    <w:rsid w:val="003B4C16"/>
    <w:rsid w:val="003C6111"/>
    <w:rsid w:val="003C7DF4"/>
    <w:rsid w:val="003D39B8"/>
    <w:rsid w:val="003E7B54"/>
    <w:rsid w:val="00401AA3"/>
    <w:rsid w:val="00403A42"/>
    <w:rsid w:val="00404BCA"/>
    <w:rsid w:val="00404F6F"/>
    <w:rsid w:val="00406822"/>
    <w:rsid w:val="00406EC2"/>
    <w:rsid w:val="00411641"/>
    <w:rsid w:val="004161E7"/>
    <w:rsid w:val="0042167C"/>
    <w:rsid w:val="00436DAA"/>
    <w:rsid w:val="00447A6A"/>
    <w:rsid w:val="0045342F"/>
    <w:rsid w:val="00472B51"/>
    <w:rsid w:val="00472D8E"/>
    <w:rsid w:val="00475C68"/>
    <w:rsid w:val="004854F0"/>
    <w:rsid w:val="004939D5"/>
    <w:rsid w:val="0049427B"/>
    <w:rsid w:val="00496F33"/>
    <w:rsid w:val="004A41B4"/>
    <w:rsid w:val="004A62C5"/>
    <w:rsid w:val="004B0A0D"/>
    <w:rsid w:val="004B0F16"/>
    <w:rsid w:val="004B1318"/>
    <w:rsid w:val="004C1D87"/>
    <w:rsid w:val="004C7088"/>
    <w:rsid w:val="004C7C24"/>
    <w:rsid w:val="004D6A8C"/>
    <w:rsid w:val="004E0F48"/>
    <w:rsid w:val="004E2C7C"/>
    <w:rsid w:val="004E5110"/>
    <w:rsid w:val="004F4299"/>
    <w:rsid w:val="004F525D"/>
    <w:rsid w:val="00500BD0"/>
    <w:rsid w:val="00510460"/>
    <w:rsid w:val="0051621A"/>
    <w:rsid w:val="00523B35"/>
    <w:rsid w:val="00527076"/>
    <w:rsid w:val="005364AE"/>
    <w:rsid w:val="00537954"/>
    <w:rsid w:val="00553587"/>
    <w:rsid w:val="00555CB6"/>
    <w:rsid w:val="00562AB6"/>
    <w:rsid w:val="0056557A"/>
    <w:rsid w:val="005711C8"/>
    <w:rsid w:val="0057502C"/>
    <w:rsid w:val="005759BC"/>
    <w:rsid w:val="005833A8"/>
    <w:rsid w:val="005A2631"/>
    <w:rsid w:val="005A7F25"/>
    <w:rsid w:val="005B10B9"/>
    <w:rsid w:val="005D237F"/>
    <w:rsid w:val="005D5771"/>
    <w:rsid w:val="005E3604"/>
    <w:rsid w:val="005F1BF2"/>
    <w:rsid w:val="005F4A4C"/>
    <w:rsid w:val="005F760A"/>
    <w:rsid w:val="005F7AB0"/>
    <w:rsid w:val="00600767"/>
    <w:rsid w:val="00621E68"/>
    <w:rsid w:val="00624CFC"/>
    <w:rsid w:val="00636C6C"/>
    <w:rsid w:val="00645B6D"/>
    <w:rsid w:val="006474CE"/>
    <w:rsid w:val="0065742F"/>
    <w:rsid w:val="006614A5"/>
    <w:rsid w:val="00664BB7"/>
    <w:rsid w:val="0067497D"/>
    <w:rsid w:val="00677813"/>
    <w:rsid w:val="00680053"/>
    <w:rsid w:val="006809C4"/>
    <w:rsid w:val="00680B27"/>
    <w:rsid w:val="00684B72"/>
    <w:rsid w:val="00691E06"/>
    <w:rsid w:val="006B560D"/>
    <w:rsid w:val="006D7BCF"/>
    <w:rsid w:val="006E45FC"/>
    <w:rsid w:val="006F64A9"/>
    <w:rsid w:val="0070149F"/>
    <w:rsid w:val="007015B1"/>
    <w:rsid w:val="007112BA"/>
    <w:rsid w:val="00714856"/>
    <w:rsid w:val="00721EE7"/>
    <w:rsid w:val="007546F4"/>
    <w:rsid w:val="007549F2"/>
    <w:rsid w:val="00755D63"/>
    <w:rsid w:val="007570A7"/>
    <w:rsid w:val="00762B12"/>
    <w:rsid w:val="0076307F"/>
    <w:rsid w:val="00765773"/>
    <w:rsid w:val="00782AED"/>
    <w:rsid w:val="00793CE4"/>
    <w:rsid w:val="00794227"/>
    <w:rsid w:val="007A0A85"/>
    <w:rsid w:val="007A702D"/>
    <w:rsid w:val="007B4C7B"/>
    <w:rsid w:val="007C044A"/>
    <w:rsid w:val="007C0A4D"/>
    <w:rsid w:val="007C1B0E"/>
    <w:rsid w:val="007C5253"/>
    <w:rsid w:val="007E135D"/>
    <w:rsid w:val="007E5C0A"/>
    <w:rsid w:val="007E6199"/>
    <w:rsid w:val="007E6829"/>
    <w:rsid w:val="007F1055"/>
    <w:rsid w:val="00801D82"/>
    <w:rsid w:val="00810A27"/>
    <w:rsid w:val="00812D53"/>
    <w:rsid w:val="00836017"/>
    <w:rsid w:val="00841691"/>
    <w:rsid w:val="008648E3"/>
    <w:rsid w:val="00865B0A"/>
    <w:rsid w:val="00880AB3"/>
    <w:rsid w:val="00882499"/>
    <w:rsid w:val="008829AB"/>
    <w:rsid w:val="00884012"/>
    <w:rsid w:val="00884E7C"/>
    <w:rsid w:val="008A3590"/>
    <w:rsid w:val="008A39E9"/>
    <w:rsid w:val="008A5667"/>
    <w:rsid w:val="008C2463"/>
    <w:rsid w:val="008C5C30"/>
    <w:rsid w:val="008C7BBB"/>
    <w:rsid w:val="008D1168"/>
    <w:rsid w:val="008D3517"/>
    <w:rsid w:val="008F1EC3"/>
    <w:rsid w:val="008F5502"/>
    <w:rsid w:val="00926827"/>
    <w:rsid w:val="009306D7"/>
    <w:rsid w:val="009426FC"/>
    <w:rsid w:val="00942892"/>
    <w:rsid w:val="00957F8C"/>
    <w:rsid w:val="0097056B"/>
    <w:rsid w:val="00974A15"/>
    <w:rsid w:val="00982A14"/>
    <w:rsid w:val="009928C4"/>
    <w:rsid w:val="009A5E3D"/>
    <w:rsid w:val="009B23EC"/>
    <w:rsid w:val="009C3379"/>
    <w:rsid w:val="009D1CCA"/>
    <w:rsid w:val="009F5E42"/>
    <w:rsid w:val="00A0190A"/>
    <w:rsid w:val="00A03B5C"/>
    <w:rsid w:val="00A12473"/>
    <w:rsid w:val="00A1730B"/>
    <w:rsid w:val="00A211E0"/>
    <w:rsid w:val="00A30615"/>
    <w:rsid w:val="00A46AE0"/>
    <w:rsid w:val="00A51F66"/>
    <w:rsid w:val="00A5376E"/>
    <w:rsid w:val="00A61EF5"/>
    <w:rsid w:val="00A66716"/>
    <w:rsid w:val="00A755EB"/>
    <w:rsid w:val="00A80D33"/>
    <w:rsid w:val="00A9392F"/>
    <w:rsid w:val="00A97A4D"/>
    <w:rsid w:val="00A97C0F"/>
    <w:rsid w:val="00AA25C0"/>
    <w:rsid w:val="00AA54CE"/>
    <w:rsid w:val="00AB1898"/>
    <w:rsid w:val="00AB45BE"/>
    <w:rsid w:val="00AC12FB"/>
    <w:rsid w:val="00AC5D10"/>
    <w:rsid w:val="00AD0AFA"/>
    <w:rsid w:val="00AD2C4E"/>
    <w:rsid w:val="00AE021F"/>
    <w:rsid w:val="00AE65DE"/>
    <w:rsid w:val="00AE713C"/>
    <w:rsid w:val="00AF6FF8"/>
    <w:rsid w:val="00B00707"/>
    <w:rsid w:val="00B0405E"/>
    <w:rsid w:val="00B15D13"/>
    <w:rsid w:val="00B322B5"/>
    <w:rsid w:val="00B404D8"/>
    <w:rsid w:val="00B4399F"/>
    <w:rsid w:val="00B45F86"/>
    <w:rsid w:val="00B5695E"/>
    <w:rsid w:val="00B62243"/>
    <w:rsid w:val="00B70177"/>
    <w:rsid w:val="00BA00F1"/>
    <w:rsid w:val="00BA351B"/>
    <w:rsid w:val="00BA7E14"/>
    <w:rsid w:val="00BB754F"/>
    <w:rsid w:val="00BD3F66"/>
    <w:rsid w:val="00BE6932"/>
    <w:rsid w:val="00C021DB"/>
    <w:rsid w:val="00C0500B"/>
    <w:rsid w:val="00C11953"/>
    <w:rsid w:val="00C1231C"/>
    <w:rsid w:val="00C36B4F"/>
    <w:rsid w:val="00C377D8"/>
    <w:rsid w:val="00C4594F"/>
    <w:rsid w:val="00C52F56"/>
    <w:rsid w:val="00C55DFA"/>
    <w:rsid w:val="00C57994"/>
    <w:rsid w:val="00C7046D"/>
    <w:rsid w:val="00C7475D"/>
    <w:rsid w:val="00C75D9A"/>
    <w:rsid w:val="00C764C0"/>
    <w:rsid w:val="00C7792F"/>
    <w:rsid w:val="00C84948"/>
    <w:rsid w:val="00CA1FBC"/>
    <w:rsid w:val="00CA25FF"/>
    <w:rsid w:val="00CA362C"/>
    <w:rsid w:val="00CA5D1F"/>
    <w:rsid w:val="00CB7FA7"/>
    <w:rsid w:val="00CD12A2"/>
    <w:rsid w:val="00CD2545"/>
    <w:rsid w:val="00CD282D"/>
    <w:rsid w:val="00CE0DCE"/>
    <w:rsid w:val="00CE306B"/>
    <w:rsid w:val="00CF08DD"/>
    <w:rsid w:val="00D012E6"/>
    <w:rsid w:val="00D04924"/>
    <w:rsid w:val="00D0678B"/>
    <w:rsid w:val="00D15DD8"/>
    <w:rsid w:val="00D171D3"/>
    <w:rsid w:val="00D20C65"/>
    <w:rsid w:val="00D253CD"/>
    <w:rsid w:val="00D30D32"/>
    <w:rsid w:val="00D32E89"/>
    <w:rsid w:val="00D344C5"/>
    <w:rsid w:val="00D44020"/>
    <w:rsid w:val="00D46624"/>
    <w:rsid w:val="00D46A02"/>
    <w:rsid w:val="00D47316"/>
    <w:rsid w:val="00D5335F"/>
    <w:rsid w:val="00D65B52"/>
    <w:rsid w:val="00D67742"/>
    <w:rsid w:val="00D739C5"/>
    <w:rsid w:val="00D9627C"/>
    <w:rsid w:val="00DA0A8D"/>
    <w:rsid w:val="00DB1937"/>
    <w:rsid w:val="00DB44EB"/>
    <w:rsid w:val="00DD1612"/>
    <w:rsid w:val="00DD4386"/>
    <w:rsid w:val="00DD70F2"/>
    <w:rsid w:val="00DD7E3F"/>
    <w:rsid w:val="00DE2C8D"/>
    <w:rsid w:val="00E179EA"/>
    <w:rsid w:val="00E30C62"/>
    <w:rsid w:val="00E33D2F"/>
    <w:rsid w:val="00E37511"/>
    <w:rsid w:val="00E43AA8"/>
    <w:rsid w:val="00E44605"/>
    <w:rsid w:val="00E47EB3"/>
    <w:rsid w:val="00E55F82"/>
    <w:rsid w:val="00E613FB"/>
    <w:rsid w:val="00E800F8"/>
    <w:rsid w:val="00E911E9"/>
    <w:rsid w:val="00E927C9"/>
    <w:rsid w:val="00E94806"/>
    <w:rsid w:val="00EA0801"/>
    <w:rsid w:val="00EA3C8A"/>
    <w:rsid w:val="00EA5A52"/>
    <w:rsid w:val="00EA644D"/>
    <w:rsid w:val="00EB1A6F"/>
    <w:rsid w:val="00EB4090"/>
    <w:rsid w:val="00EB42C8"/>
    <w:rsid w:val="00EB619F"/>
    <w:rsid w:val="00EC5822"/>
    <w:rsid w:val="00ED3192"/>
    <w:rsid w:val="00ED3E12"/>
    <w:rsid w:val="00ED5F3F"/>
    <w:rsid w:val="00F02731"/>
    <w:rsid w:val="00F07158"/>
    <w:rsid w:val="00F16236"/>
    <w:rsid w:val="00F2174E"/>
    <w:rsid w:val="00F21F12"/>
    <w:rsid w:val="00F22863"/>
    <w:rsid w:val="00F26341"/>
    <w:rsid w:val="00F2750A"/>
    <w:rsid w:val="00F3116D"/>
    <w:rsid w:val="00F44A24"/>
    <w:rsid w:val="00F51C2E"/>
    <w:rsid w:val="00F60030"/>
    <w:rsid w:val="00F62CF8"/>
    <w:rsid w:val="00F64093"/>
    <w:rsid w:val="00F65869"/>
    <w:rsid w:val="00F73863"/>
    <w:rsid w:val="00F81779"/>
    <w:rsid w:val="00F85423"/>
    <w:rsid w:val="00F86F46"/>
    <w:rsid w:val="00F9098C"/>
    <w:rsid w:val="00FA66E8"/>
    <w:rsid w:val="00FB7416"/>
    <w:rsid w:val="00FD3AEA"/>
    <w:rsid w:val="00FE2993"/>
    <w:rsid w:val="00FF6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34CF6B"/>
  <w15:chartTrackingRefBased/>
  <w15:docId w15:val="{CA9A2D6F-C864-4B2A-B30C-5F099E732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307F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621E68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3">
    <w:name w:val="Table Grid"/>
    <w:basedOn w:val="a1"/>
    <w:uiPriority w:val="39"/>
    <w:rsid w:val="000461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B42C8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Char">
    <w:name w:val="머리글 Char"/>
    <w:basedOn w:val="a0"/>
    <w:link w:val="a4"/>
    <w:uiPriority w:val="99"/>
    <w:rsid w:val="00EB42C8"/>
  </w:style>
  <w:style w:type="paragraph" w:styleId="a5">
    <w:name w:val="footer"/>
    <w:basedOn w:val="a"/>
    <w:link w:val="Char0"/>
    <w:uiPriority w:val="99"/>
    <w:unhideWhenUsed/>
    <w:rsid w:val="00EB42C8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Char0">
    <w:name w:val="바닥글 Char"/>
    <w:basedOn w:val="a0"/>
    <w:link w:val="a5"/>
    <w:uiPriority w:val="99"/>
    <w:rsid w:val="00EB42C8"/>
  </w:style>
  <w:style w:type="character" w:styleId="a6">
    <w:name w:val="annotation reference"/>
    <w:basedOn w:val="a0"/>
    <w:uiPriority w:val="99"/>
    <w:semiHidden/>
    <w:unhideWhenUsed/>
    <w:rsid w:val="00555CB6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555CB6"/>
    <w:pPr>
      <w:widowControl w:val="0"/>
      <w:wordWrap w:val="0"/>
      <w:autoSpaceDE w:val="0"/>
      <w:autoSpaceDN w:val="0"/>
      <w:spacing w:after="160" w:line="259" w:lineRule="auto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Char1">
    <w:name w:val="메모 텍스트 Char"/>
    <w:basedOn w:val="a0"/>
    <w:link w:val="a7"/>
    <w:uiPriority w:val="99"/>
    <w:rsid w:val="00555CB6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555CB6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555CB6"/>
    <w:rPr>
      <w:b/>
      <w:bCs/>
    </w:rPr>
  </w:style>
  <w:style w:type="character" w:styleId="a9">
    <w:name w:val="Hyperlink"/>
    <w:basedOn w:val="a0"/>
    <w:uiPriority w:val="99"/>
    <w:unhideWhenUsed/>
    <w:rsid w:val="00404BCA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404BCA"/>
    <w:rPr>
      <w:color w:val="605E5C"/>
      <w:shd w:val="clear" w:color="auto" w:fill="E1DFDD"/>
    </w:rPr>
  </w:style>
  <w:style w:type="paragraph" w:styleId="aa">
    <w:name w:val="Revision"/>
    <w:hidden/>
    <w:uiPriority w:val="99"/>
    <w:semiHidden/>
    <w:rsid w:val="00404BCA"/>
    <w:pPr>
      <w:spacing w:after="0" w:line="240" w:lineRule="auto"/>
      <w:jc w:val="left"/>
    </w:pPr>
  </w:style>
  <w:style w:type="character" w:customStyle="1" w:styleId="docsum-authors">
    <w:name w:val="docsum-authors"/>
    <w:basedOn w:val="a0"/>
    <w:rsid w:val="00404BCA"/>
  </w:style>
  <w:style w:type="character" w:customStyle="1" w:styleId="docsum-journal-citation">
    <w:name w:val="docsum-journal-citation"/>
    <w:basedOn w:val="a0"/>
    <w:rsid w:val="00404BCA"/>
  </w:style>
  <w:style w:type="character" w:styleId="ab">
    <w:name w:val="FollowedHyperlink"/>
    <w:basedOn w:val="a0"/>
    <w:uiPriority w:val="99"/>
    <w:semiHidden/>
    <w:unhideWhenUsed/>
    <w:rsid w:val="00404BCA"/>
    <w:rPr>
      <w:color w:val="954F72" w:themeColor="followedHyperlink"/>
      <w:u w:val="single"/>
    </w:rPr>
  </w:style>
  <w:style w:type="character" w:styleId="ac">
    <w:name w:val="page number"/>
    <w:basedOn w:val="a0"/>
    <w:uiPriority w:val="99"/>
    <w:semiHidden/>
    <w:unhideWhenUsed/>
    <w:rsid w:val="00404BCA"/>
  </w:style>
  <w:style w:type="character" w:styleId="ad">
    <w:name w:val="Unresolved Mention"/>
    <w:basedOn w:val="a0"/>
    <w:uiPriority w:val="99"/>
    <w:rsid w:val="00404BC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562AB6"/>
  </w:style>
  <w:style w:type="paragraph" w:styleId="ae">
    <w:name w:val="List Paragraph"/>
    <w:basedOn w:val="a"/>
    <w:uiPriority w:val="34"/>
    <w:qFormat/>
    <w:rsid w:val="00B15D13"/>
    <w:pPr>
      <w:widowControl w:val="0"/>
      <w:wordWrap w:val="0"/>
      <w:autoSpaceDE w:val="0"/>
      <w:autoSpaceDN w:val="0"/>
      <w:spacing w:after="160" w:line="259" w:lineRule="auto"/>
      <w:ind w:leftChars="400" w:left="800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paragraph" w:customStyle="1" w:styleId="p1">
    <w:name w:val="p1"/>
    <w:basedOn w:val="a"/>
    <w:rsid w:val="00F0273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501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9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2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7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9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6CA0DB3-BA49-4C42-A369-8D92BF352E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0</TotalTime>
  <Pages>10</Pages>
  <Words>1356</Words>
  <Characters>7733</Characters>
  <Application>Microsoft Office Word</Application>
  <DocSecurity>0</DocSecurity>
  <Lines>64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young Lee</dc:creator>
  <cp:keywords/>
  <dc:description/>
  <cp:lastModifiedBy>Kyung-Yeon Lee</cp:lastModifiedBy>
  <cp:revision>125</cp:revision>
  <dcterms:created xsi:type="dcterms:W3CDTF">2024-06-03T01:05:00Z</dcterms:created>
  <dcterms:modified xsi:type="dcterms:W3CDTF">2025-02-16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31bfd8c00365a00ea80788e17e0277f77566d758caf55577b23d9b17168e55</vt:lpwstr>
  </property>
</Properties>
</file>